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CEF86B" w14:textId="77777777" w:rsidR="00970CBA" w:rsidRPr="00173617" w:rsidRDefault="00A355CC" w:rsidP="00852F5C">
      <w:pPr>
        <w:spacing w:line="480" w:lineRule="auto"/>
        <w:rPr>
          <w:lang w:val="en-US"/>
        </w:rPr>
      </w:pPr>
      <w:r w:rsidRPr="00173617">
        <w:rPr>
          <w:lang w:val="en-US"/>
        </w:rPr>
        <w:t>Supplementary tables and figures</w:t>
      </w:r>
      <w:r w:rsidR="00517ED6" w:rsidRPr="00173617">
        <w:rPr>
          <w:lang w:val="en-US"/>
        </w:rPr>
        <w:t>.</w:t>
      </w:r>
    </w:p>
    <w:p w14:paraId="301CEBF3" w14:textId="77777777" w:rsidR="0027072C" w:rsidRPr="00173617" w:rsidRDefault="0027072C" w:rsidP="00970CBA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94A344" w14:textId="77777777" w:rsidR="00947506" w:rsidRPr="006C4075" w:rsidRDefault="00947506" w:rsidP="00947506">
      <w:pPr>
        <w:spacing w:line="480" w:lineRule="auto"/>
        <w:rPr>
          <w:b/>
          <w:sz w:val="32"/>
          <w:szCs w:val="32"/>
          <w:lang w:val="en-GB"/>
        </w:rPr>
      </w:pPr>
      <w:r w:rsidRPr="006C4075">
        <w:rPr>
          <w:b/>
          <w:sz w:val="32"/>
          <w:szCs w:val="32"/>
          <w:lang w:val="en-GB"/>
        </w:rPr>
        <w:t>Article Title: T</w:t>
      </w:r>
      <w:r w:rsidRPr="006C4075">
        <w:rPr>
          <w:sz w:val="32"/>
          <w:szCs w:val="32"/>
          <w:lang w:val="en-GB"/>
        </w:rPr>
        <w:t xml:space="preserve">he Epidemiology </w:t>
      </w:r>
      <w:proofErr w:type="gramStart"/>
      <w:r w:rsidRPr="006C4075">
        <w:rPr>
          <w:sz w:val="32"/>
          <w:szCs w:val="32"/>
          <w:lang w:val="en-GB"/>
        </w:rPr>
        <w:t>Of</w:t>
      </w:r>
      <w:proofErr w:type="gramEnd"/>
      <w:r w:rsidRPr="006C4075">
        <w:rPr>
          <w:sz w:val="32"/>
          <w:szCs w:val="32"/>
          <w:lang w:val="en-GB"/>
        </w:rPr>
        <w:t xml:space="preserve"> Invasive Group B </w:t>
      </w:r>
      <w:r w:rsidRPr="006C4075">
        <w:rPr>
          <w:i/>
          <w:sz w:val="32"/>
          <w:szCs w:val="32"/>
          <w:lang w:val="en-GB"/>
        </w:rPr>
        <w:t>Streptococcus</w:t>
      </w:r>
      <w:r w:rsidRPr="006C4075">
        <w:rPr>
          <w:sz w:val="32"/>
          <w:szCs w:val="32"/>
          <w:lang w:val="en-GB"/>
        </w:rPr>
        <w:t xml:space="preserve"> In Denmark From 2005 To 2018</w:t>
      </w:r>
    </w:p>
    <w:p w14:paraId="41484750" w14:textId="77777777" w:rsidR="00947506" w:rsidRDefault="00947506" w:rsidP="00947506">
      <w:pPr>
        <w:spacing w:line="480" w:lineRule="auto"/>
        <w:rPr>
          <w:lang w:val="en-US"/>
        </w:rPr>
      </w:pPr>
      <w:r w:rsidRPr="00D46693">
        <w:rPr>
          <w:b/>
          <w:lang w:val="en-US"/>
        </w:rPr>
        <w:t>Authors:</w:t>
      </w:r>
      <w:r>
        <w:rPr>
          <w:lang w:val="en-US"/>
        </w:rPr>
        <w:t xml:space="preserve"> </w:t>
      </w:r>
      <w:r w:rsidRPr="00E56F4B">
        <w:rPr>
          <w:lang w:val="en-US"/>
        </w:rPr>
        <w:t>Hans-Christian Slotved</w:t>
      </w:r>
      <w:r w:rsidRPr="00772103">
        <w:rPr>
          <w:vertAlign w:val="superscript"/>
          <w:lang w:val="en-US"/>
        </w:rPr>
        <w:t>1</w:t>
      </w:r>
      <w:r>
        <w:rPr>
          <w:lang w:val="en-US"/>
        </w:rPr>
        <w:t>*,</w:t>
      </w:r>
      <w:r w:rsidRPr="00E56F4B">
        <w:rPr>
          <w:lang w:val="en-US"/>
        </w:rPr>
        <w:t xml:space="preserve"> </w:t>
      </w:r>
      <w:r>
        <w:rPr>
          <w:lang w:val="en-US"/>
        </w:rPr>
        <w:t>Steen Hoffmann</w:t>
      </w:r>
      <w:r w:rsidRPr="00772103">
        <w:rPr>
          <w:vertAlign w:val="superscript"/>
          <w:lang w:val="en-US"/>
        </w:rPr>
        <w:t>1</w:t>
      </w:r>
      <w:r>
        <w:rPr>
          <w:lang w:val="en-US"/>
        </w:rPr>
        <w:t>.</w:t>
      </w:r>
      <w:r w:rsidRPr="006D2A93">
        <w:rPr>
          <w:lang w:val="en-US"/>
        </w:rPr>
        <w:t xml:space="preserve"> </w:t>
      </w:r>
    </w:p>
    <w:p w14:paraId="0CE49937" w14:textId="77777777" w:rsidR="00947506" w:rsidRPr="00D46693" w:rsidRDefault="00947506" w:rsidP="00947506">
      <w:pPr>
        <w:spacing w:line="480" w:lineRule="auto"/>
        <w:rPr>
          <w:b/>
          <w:lang w:val="en-US"/>
        </w:rPr>
      </w:pPr>
      <w:r w:rsidRPr="00D46693">
        <w:rPr>
          <w:b/>
          <w:lang w:val="en-US"/>
        </w:rPr>
        <w:t>Affiliations:</w:t>
      </w:r>
    </w:p>
    <w:p w14:paraId="38D67B98" w14:textId="77777777" w:rsidR="00947506" w:rsidRPr="00197DDF" w:rsidRDefault="00947506" w:rsidP="00947506">
      <w:pPr>
        <w:numPr>
          <w:ilvl w:val="0"/>
          <w:numId w:val="6"/>
        </w:numPr>
        <w:spacing w:line="480" w:lineRule="auto"/>
        <w:rPr>
          <w:lang w:val="en-GB"/>
        </w:rPr>
      </w:pPr>
      <w:r w:rsidRPr="00197DDF">
        <w:rPr>
          <w:lang w:val="en-GB"/>
        </w:rPr>
        <w:t xml:space="preserve">Neisseria and Streptococcus Reference Laboratory, </w:t>
      </w:r>
      <w:r w:rsidRPr="003270C8">
        <w:rPr>
          <w:lang w:val="en-GB"/>
        </w:rPr>
        <w:t>Department of Bacteria, Parasites and Fungi,</w:t>
      </w:r>
      <w:r>
        <w:rPr>
          <w:lang w:val="en-GB"/>
        </w:rPr>
        <w:t xml:space="preserve"> </w:t>
      </w:r>
      <w:proofErr w:type="spellStart"/>
      <w:r w:rsidRPr="003270C8">
        <w:rPr>
          <w:lang w:val="en-GB"/>
        </w:rPr>
        <w:t>Statens</w:t>
      </w:r>
      <w:proofErr w:type="spellEnd"/>
      <w:r w:rsidRPr="003270C8">
        <w:rPr>
          <w:lang w:val="en-GB"/>
        </w:rPr>
        <w:t xml:space="preserve"> Serum </w:t>
      </w:r>
      <w:proofErr w:type="spellStart"/>
      <w:r w:rsidRPr="003270C8">
        <w:rPr>
          <w:lang w:val="en-GB"/>
        </w:rPr>
        <w:t>Institut</w:t>
      </w:r>
      <w:proofErr w:type="spellEnd"/>
      <w:r w:rsidRPr="003270C8">
        <w:rPr>
          <w:lang w:val="en-GB"/>
        </w:rPr>
        <w:t>, Copenhagen, Denmark</w:t>
      </w:r>
      <w:r w:rsidRPr="00197DDF">
        <w:rPr>
          <w:lang w:val="en-GB"/>
        </w:rPr>
        <w:t xml:space="preserve">. </w:t>
      </w:r>
    </w:p>
    <w:p w14:paraId="17503AEE" w14:textId="77777777" w:rsidR="00947506" w:rsidRDefault="00947506" w:rsidP="00947506">
      <w:pPr>
        <w:spacing w:line="480" w:lineRule="auto"/>
        <w:rPr>
          <w:lang w:val="en-GB"/>
        </w:rPr>
      </w:pPr>
    </w:p>
    <w:p w14:paraId="7BF18596" w14:textId="77777777" w:rsidR="00947506" w:rsidRDefault="00947506" w:rsidP="00947506">
      <w:pPr>
        <w:spacing w:line="480" w:lineRule="auto"/>
        <w:rPr>
          <w:lang w:val="en-GB"/>
        </w:rPr>
      </w:pPr>
      <w:r w:rsidRPr="008D637C">
        <w:rPr>
          <w:lang w:val="en-GB"/>
        </w:rPr>
        <w:t>*</w:t>
      </w:r>
      <w:r w:rsidRPr="00DD03E3">
        <w:rPr>
          <w:b/>
          <w:lang w:val="en-GB"/>
        </w:rPr>
        <w:t>Corresponding author:</w:t>
      </w:r>
      <w:r>
        <w:rPr>
          <w:lang w:val="en-GB"/>
        </w:rPr>
        <w:t xml:space="preserve"> </w:t>
      </w:r>
      <w:r w:rsidRPr="00DD03E3">
        <w:rPr>
          <w:lang w:val="en-GB"/>
        </w:rPr>
        <w:t xml:space="preserve">Hans-Christian </w:t>
      </w:r>
      <w:proofErr w:type="spellStart"/>
      <w:r w:rsidRPr="00DD03E3">
        <w:rPr>
          <w:lang w:val="en-GB"/>
        </w:rPr>
        <w:t>Slotved</w:t>
      </w:r>
      <w:proofErr w:type="spellEnd"/>
      <w:r>
        <w:rPr>
          <w:lang w:val="en-GB"/>
        </w:rPr>
        <w:t xml:space="preserve">, </w:t>
      </w:r>
      <w:r w:rsidRPr="00DD03E3">
        <w:rPr>
          <w:lang w:val="en-GB"/>
        </w:rPr>
        <w:t>Department of Bacteria, Parasites and Fungi</w:t>
      </w:r>
      <w:r>
        <w:rPr>
          <w:lang w:val="en-GB"/>
        </w:rPr>
        <w:t xml:space="preserve">, </w:t>
      </w:r>
    </w:p>
    <w:p w14:paraId="7B9ED67B" w14:textId="77777777" w:rsidR="00947506" w:rsidRPr="00DD03E3" w:rsidRDefault="00947506" w:rsidP="00947506">
      <w:pPr>
        <w:spacing w:line="480" w:lineRule="auto"/>
      </w:pPr>
      <w:r w:rsidRPr="00DD03E3">
        <w:t>Bldg. 47/119</w:t>
      </w:r>
      <w:r>
        <w:t>,</w:t>
      </w:r>
      <w:r w:rsidRPr="00DD03E3">
        <w:t xml:space="preserve"> Artillerivej 5</w:t>
      </w:r>
      <w:r>
        <w:t>,</w:t>
      </w:r>
      <w:r w:rsidRPr="00DD03E3">
        <w:t xml:space="preserve"> DK-2300 Copenhagen S</w:t>
      </w:r>
      <w:r>
        <w:t xml:space="preserve">, </w:t>
      </w:r>
      <w:r w:rsidRPr="00DD03E3">
        <w:t>Denmark</w:t>
      </w:r>
      <w:r>
        <w:t>.</w:t>
      </w:r>
    </w:p>
    <w:p w14:paraId="17972ACA" w14:textId="77777777" w:rsidR="00947506" w:rsidRDefault="00947506" w:rsidP="00947506">
      <w:pPr>
        <w:spacing w:line="480" w:lineRule="auto"/>
        <w:rPr>
          <w:lang w:val="en-GB"/>
        </w:rPr>
      </w:pPr>
      <w:r w:rsidRPr="00DD03E3">
        <w:rPr>
          <w:lang w:val="en-GB"/>
        </w:rPr>
        <w:t>P</w:t>
      </w:r>
      <w:r>
        <w:rPr>
          <w:lang w:val="en-GB"/>
        </w:rPr>
        <w:t>hone:</w:t>
      </w:r>
      <w:r w:rsidRPr="00DD03E3">
        <w:rPr>
          <w:lang w:val="en-GB"/>
        </w:rPr>
        <w:t xml:space="preserve"> +45 32688422</w:t>
      </w:r>
      <w:r>
        <w:rPr>
          <w:lang w:val="en-GB"/>
        </w:rPr>
        <w:t xml:space="preserve">, </w:t>
      </w:r>
      <w:r w:rsidRPr="00DD03E3">
        <w:rPr>
          <w:lang w:val="en-GB"/>
        </w:rPr>
        <w:t>E</w:t>
      </w:r>
      <w:r>
        <w:rPr>
          <w:lang w:val="en-GB"/>
        </w:rPr>
        <w:t>-mail:</w:t>
      </w:r>
      <w:r w:rsidRPr="00DD03E3">
        <w:rPr>
          <w:lang w:val="en-GB"/>
        </w:rPr>
        <w:t xml:space="preserve"> </w:t>
      </w:r>
      <w:hyperlink r:id="rId8" w:history="1">
        <w:r w:rsidRPr="00501C0B">
          <w:rPr>
            <w:rStyle w:val="Hyperlink"/>
            <w:rFonts w:ascii="Times New Roman" w:hAnsi="Times New Roman"/>
            <w:lang w:val="en-GB"/>
          </w:rPr>
          <w:t>hcs@ssi.dk</w:t>
        </w:r>
      </w:hyperlink>
    </w:p>
    <w:p w14:paraId="1D5155D6" w14:textId="77777777" w:rsidR="001A082D" w:rsidRPr="00947506" w:rsidRDefault="001A082D" w:rsidP="004D7CDA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</w:p>
    <w:p w14:paraId="5456AD09" w14:textId="77777777" w:rsidR="00DB1920" w:rsidRPr="002101A7" w:rsidRDefault="00DB1920" w:rsidP="004D7CDA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</w:p>
    <w:p w14:paraId="1C391840" w14:textId="77777777" w:rsidR="00C4723D" w:rsidRPr="008943FB" w:rsidRDefault="00C4723D" w:rsidP="004D7CDA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</w:p>
    <w:p w14:paraId="55640AE4" w14:textId="77777777" w:rsidR="00C4723D" w:rsidRPr="003E3808" w:rsidRDefault="00C4723D" w:rsidP="004D7CDA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</w:p>
    <w:p w14:paraId="7A02BD24" w14:textId="77777777" w:rsidR="00C4723D" w:rsidRPr="00515F42" w:rsidRDefault="00C4723D" w:rsidP="004D7CDA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</w:p>
    <w:p w14:paraId="561F18FF" w14:textId="77777777" w:rsidR="00C4723D" w:rsidRPr="005545A4" w:rsidRDefault="00C4723D" w:rsidP="004D7CDA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</w:p>
    <w:p w14:paraId="020EBF7D" w14:textId="77777777" w:rsidR="00C4723D" w:rsidRPr="005545A4" w:rsidRDefault="00C4723D" w:rsidP="004D7CDA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</w:p>
    <w:p w14:paraId="0AD4D184" w14:textId="77777777" w:rsidR="00C4723D" w:rsidRPr="00BA1586" w:rsidRDefault="00C4723D" w:rsidP="004D7CDA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</w:p>
    <w:p w14:paraId="217663CA" w14:textId="77777777" w:rsidR="00C4723D" w:rsidRPr="009918D7" w:rsidRDefault="00C4723D" w:rsidP="004D7CDA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</w:p>
    <w:p w14:paraId="55DEF4A5" w14:textId="77777777" w:rsidR="00C4723D" w:rsidRPr="00173617" w:rsidRDefault="00C4723D" w:rsidP="004D7CDA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  <w:sectPr w:rsidR="00C4723D" w:rsidRPr="00173617" w:rsidSect="00A26B9C">
          <w:footerReference w:type="even" r:id="rId9"/>
          <w:footerReference w:type="default" r:id="rId10"/>
          <w:pgSz w:w="11906" w:h="16838" w:code="9"/>
          <w:pgMar w:top="1701" w:right="1134" w:bottom="1701" w:left="1134" w:header="709" w:footer="709" w:gutter="0"/>
          <w:cols w:space="708"/>
          <w:docGrid w:linePitch="360"/>
        </w:sectPr>
      </w:pPr>
    </w:p>
    <w:p w14:paraId="655C3857" w14:textId="77777777" w:rsidR="00C4723D" w:rsidRPr="00173617" w:rsidRDefault="00C4723D" w:rsidP="00C4723D">
      <w:pPr>
        <w:spacing w:line="480" w:lineRule="auto"/>
        <w:rPr>
          <w:lang w:val="en-US"/>
        </w:rPr>
      </w:pPr>
      <w:r w:rsidRPr="00173617">
        <w:rPr>
          <w:lang w:val="en-US"/>
        </w:rPr>
        <w:lastRenderedPageBreak/>
        <w:t>Supplementary table 1. Data on meningitis cases per year per age group.</w:t>
      </w:r>
      <w:r w:rsidR="00843389" w:rsidRPr="00173617">
        <w:rPr>
          <w:lang w:val="en-US"/>
        </w:rPr>
        <w:t xml:space="preserve"> </w:t>
      </w:r>
    </w:p>
    <w:tbl>
      <w:tblPr>
        <w:tblW w:w="117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9"/>
        <w:gridCol w:w="728"/>
        <w:gridCol w:w="812"/>
        <w:gridCol w:w="730"/>
        <w:gridCol w:w="1083"/>
        <w:gridCol w:w="1259"/>
        <w:gridCol w:w="685"/>
        <w:gridCol w:w="693"/>
        <w:gridCol w:w="1134"/>
        <w:gridCol w:w="992"/>
        <w:gridCol w:w="1134"/>
        <w:gridCol w:w="1134"/>
        <w:gridCol w:w="762"/>
      </w:tblGrid>
      <w:tr w:rsidR="00C4723D" w:rsidRPr="0038015B" w14:paraId="09FB41CD" w14:textId="77777777" w:rsidTr="00F53DA3">
        <w:trPr>
          <w:trHeight w:val="300"/>
        </w:trPr>
        <w:tc>
          <w:tcPr>
            <w:tcW w:w="639" w:type="dxa"/>
            <w:vMerge w:val="restart"/>
            <w:shd w:val="clear" w:color="auto" w:fill="auto"/>
            <w:noWrap/>
          </w:tcPr>
          <w:p w14:paraId="1DEA546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Year</w:t>
            </w:r>
          </w:p>
        </w:tc>
        <w:tc>
          <w:tcPr>
            <w:tcW w:w="728" w:type="dxa"/>
            <w:vMerge w:val="restart"/>
            <w:shd w:val="clear" w:color="auto" w:fill="auto"/>
            <w:noWrap/>
          </w:tcPr>
          <w:p w14:paraId="41B48B0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Sepsis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464620F9" w14:textId="77777777" w:rsidR="00C4723D" w:rsidRPr="00173617" w:rsidRDefault="00C4723D" w:rsidP="00C531B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Other*</w:t>
            </w:r>
          </w:p>
        </w:tc>
        <w:tc>
          <w:tcPr>
            <w:tcW w:w="816" w:type="dxa"/>
            <w:vMerge w:val="restart"/>
            <w:shd w:val="clear" w:color="auto" w:fill="auto"/>
          </w:tcPr>
          <w:p w14:paraId="0B6BC85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61" w:type="dxa"/>
            <w:vMerge w:val="restart"/>
            <w:shd w:val="clear" w:color="auto" w:fill="auto"/>
            <w:noWrap/>
          </w:tcPr>
          <w:p w14:paraId="40F1DAA5" w14:textId="77777777" w:rsidR="00C4723D" w:rsidRPr="00173617" w:rsidRDefault="002478D8" w:rsidP="002478D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C4723D" w:rsidRPr="00173617">
              <w:rPr>
                <w:sz w:val="20"/>
                <w:szCs w:val="20"/>
                <w:lang w:val="en-US"/>
              </w:rPr>
              <w:t>eningitis</w:t>
            </w:r>
          </w:p>
        </w:tc>
        <w:tc>
          <w:tcPr>
            <w:tcW w:w="1259" w:type="dxa"/>
            <w:vMerge w:val="restart"/>
            <w:shd w:val="clear" w:color="auto" w:fill="auto"/>
            <w:noWrap/>
          </w:tcPr>
          <w:p w14:paraId="195DBD64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Meningitis</w:t>
            </w:r>
          </w:p>
          <w:p w14:paraId="3C3769D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(% of total)</w:t>
            </w:r>
          </w:p>
        </w:tc>
        <w:tc>
          <w:tcPr>
            <w:tcW w:w="6432" w:type="dxa"/>
            <w:gridSpan w:val="7"/>
            <w:shd w:val="clear" w:color="auto" w:fill="auto"/>
            <w:noWrap/>
          </w:tcPr>
          <w:p w14:paraId="34E32B27" w14:textId="77777777" w:rsidR="00C4723D" w:rsidRPr="006922DB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922DB">
              <w:rPr>
                <w:sz w:val="20"/>
                <w:szCs w:val="20"/>
                <w:lang w:val="en-US"/>
              </w:rPr>
              <w:t>Meningitis cases per age group</w:t>
            </w:r>
          </w:p>
        </w:tc>
      </w:tr>
      <w:tr w:rsidR="00C4723D" w:rsidRPr="00173617" w14:paraId="5EDD3BC4" w14:textId="77777777" w:rsidTr="00F53DA3">
        <w:trPr>
          <w:trHeight w:val="300"/>
        </w:trPr>
        <w:tc>
          <w:tcPr>
            <w:tcW w:w="639" w:type="dxa"/>
            <w:vMerge/>
            <w:shd w:val="clear" w:color="auto" w:fill="auto"/>
            <w:noWrap/>
          </w:tcPr>
          <w:p w14:paraId="071805A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</w:tcPr>
          <w:p w14:paraId="3F9DA9A4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1E81C77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shd w:val="clear" w:color="auto" w:fill="auto"/>
          </w:tcPr>
          <w:p w14:paraId="73CE776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vMerge/>
            <w:shd w:val="clear" w:color="auto" w:fill="auto"/>
            <w:noWrap/>
          </w:tcPr>
          <w:p w14:paraId="52C85DD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Merge/>
            <w:shd w:val="clear" w:color="auto" w:fill="auto"/>
            <w:noWrap/>
          </w:tcPr>
          <w:p w14:paraId="6BC5322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dxa"/>
            <w:shd w:val="clear" w:color="auto" w:fill="auto"/>
            <w:noWrap/>
          </w:tcPr>
          <w:p w14:paraId="0722310E" w14:textId="77777777" w:rsidR="00C4723D" w:rsidRPr="006922DB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EOD</w:t>
            </w:r>
            <w:r w:rsidR="00843389" w:rsidRPr="00173617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48" w:type="dxa"/>
            <w:shd w:val="clear" w:color="auto" w:fill="auto"/>
          </w:tcPr>
          <w:p w14:paraId="45C097C3" w14:textId="77777777" w:rsidR="00C4723D" w:rsidRPr="006922DB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LOD</w:t>
            </w:r>
            <w:r w:rsidR="00843389" w:rsidRPr="00173617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088AFE1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  <w:p w14:paraId="5742818F" w14:textId="77777777" w:rsidR="00C4723D" w:rsidRPr="006922DB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(91d - 4y)</w:t>
            </w:r>
          </w:p>
        </w:tc>
        <w:tc>
          <w:tcPr>
            <w:tcW w:w="992" w:type="dxa"/>
            <w:shd w:val="clear" w:color="auto" w:fill="auto"/>
          </w:tcPr>
          <w:p w14:paraId="2D71368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  <w:p w14:paraId="6B466C67" w14:textId="77777777" w:rsidR="00C4723D" w:rsidRPr="006922DB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(5y -19y)</w:t>
            </w:r>
          </w:p>
        </w:tc>
        <w:tc>
          <w:tcPr>
            <w:tcW w:w="1134" w:type="dxa"/>
            <w:shd w:val="clear" w:color="auto" w:fill="auto"/>
          </w:tcPr>
          <w:p w14:paraId="07B9999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  <w:p w14:paraId="764503BF" w14:textId="77777777" w:rsidR="00C4723D" w:rsidRPr="006922DB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(20y -64y)</w:t>
            </w:r>
          </w:p>
        </w:tc>
        <w:tc>
          <w:tcPr>
            <w:tcW w:w="1134" w:type="dxa"/>
            <w:shd w:val="clear" w:color="auto" w:fill="auto"/>
          </w:tcPr>
          <w:p w14:paraId="50ADBFC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  <w:p w14:paraId="34A420C5" w14:textId="77777777" w:rsidR="00C4723D" w:rsidRPr="006922DB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(65y -74y)</w:t>
            </w:r>
          </w:p>
        </w:tc>
        <w:tc>
          <w:tcPr>
            <w:tcW w:w="762" w:type="dxa"/>
            <w:shd w:val="clear" w:color="auto" w:fill="auto"/>
          </w:tcPr>
          <w:p w14:paraId="178A04B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  <w:p w14:paraId="24E42146" w14:textId="77777777" w:rsidR="00C4723D" w:rsidRPr="006922DB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(75y+)</w:t>
            </w:r>
          </w:p>
        </w:tc>
      </w:tr>
      <w:tr w:rsidR="00C4723D" w:rsidRPr="00173617" w14:paraId="721CF1C4" w14:textId="77777777" w:rsidTr="00F53DA3">
        <w:trPr>
          <w:trHeight w:val="300"/>
        </w:trPr>
        <w:tc>
          <w:tcPr>
            <w:tcW w:w="639" w:type="dxa"/>
            <w:shd w:val="clear" w:color="auto" w:fill="auto"/>
            <w:noWrap/>
            <w:hideMark/>
          </w:tcPr>
          <w:p w14:paraId="684AB70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155C65C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850" w:type="dxa"/>
            <w:shd w:val="clear" w:color="auto" w:fill="auto"/>
          </w:tcPr>
          <w:p w14:paraId="14BA56A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16" w:type="dxa"/>
            <w:shd w:val="clear" w:color="auto" w:fill="auto"/>
          </w:tcPr>
          <w:p w14:paraId="4B9AC45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0B6C2E7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503FE07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3D93803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5EAA73E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2E42E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C9A92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6A3194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FCC56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542D8A3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</w:tr>
      <w:tr w:rsidR="00C4723D" w:rsidRPr="00173617" w14:paraId="14099416" w14:textId="77777777" w:rsidTr="00F53DA3">
        <w:trPr>
          <w:trHeight w:val="300"/>
        </w:trPr>
        <w:tc>
          <w:tcPr>
            <w:tcW w:w="639" w:type="dxa"/>
            <w:shd w:val="clear" w:color="auto" w:fill="auto"/>
            <w:noWrap/>
            <w:hideMark/>
          </w:tcPr>
          <w:p w14:paraId="5B73E17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079D766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850" w:type="dxa"/>
            <w:shd w:val="clear" w:color="auto" w:fill="auto"/>
          </w:tcPr>
          <w:p w14:paraId="3ED46E5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16" w:type="dxa"/>
            <w:shd w:val="clear" w:color="auto" w:fill="auto"/>
          </w:tcPr>
          <w:p w14:paraId="769AC5E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2AA7A3EF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C48E07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.3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12D80A8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05179F4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45306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5F4E5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4E295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95BDF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66A6474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</w:tr>
      <w:tr w:rsidR="00C4723D" w:rsidRPr="00173617" w14:paraId="5246DAD3" w14:textId="77777777" w:rsidTr="00F53DA3">
        <w:trPr>
          <w:trHeight w:val="300"/>
        </w:trPr>
        <w:tc>
          <w:tcPr>
            <w:tcW w:w="639" w:type="dxa"/>
            <w:shd w:val="clear" w:color="auto" w:fill="auto"/>
            <w:noWrap/>
            <w:hideMark/>
          </w:tcPr>
          <w:p w14:paraId="4E82DE4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0D96B5F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850" w:type="dxa"/>
            <w:shd w:val="clear" w:color="auto" w:fill="auto"/>
          </w:tcPr>
          <w:p w14:paraId="69CFB2F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16" w:type="dxa"/>
            <w:shd w:val="clear" w:color="auto" w:fill="auto"/>
          </w:tcPr>
          <w:p w14:paraId="6010F58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05A859C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26889B9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61C6564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10E810B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D64E84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8EF87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DED74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F4B34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018E7C6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</w:tr>
      <w:tr w:rsidR="00C4723D" w:rsidRPr="00173617" w14:paraId="2DB86E4B" w14:textId="77777777" w:rsidTr="00F53DA3">
        <w:trPr>
          <w:trHeight w:val="300"/>
        </w:trPr>
        <w:tc>
          <w:tcPr>
            <w:tcW w:w="639" w:type="dxa"/>
            <w:shd w:val="clear" w:color="auto" w:fill="auto"/>
            <w:noWrap/>
            <w:hideMark/>
          </w:tcPr>
          <w:p w14:paraId="0345A9F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229661D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16</w:t>
            </w:r>
          </w:p>
        </w:tc>
        <w:tc>
          <w:tcPr>
            <w:tcW w:w="850" w:type="dxa"/>
            <w:shd w:val="clear" w:color="auto" w:fill="auto"/>
          </w:tcPr>
          <w:p w14:paraId="7E3356C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16" w:type="dxa"/>
            <w:shd w:val="clear" w:color="auto" w:fill="auto"/>
          </w:tcPr>
          <w:p w14:paraId="12952EE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0035B56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277C131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.6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5DF4624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036BCDC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C2592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E2414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EEDEB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E1F1F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620D27B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</w:tr>
      <w:tr w:rsidR="00C4723D" w:rsidRPr="00173617" w14:paraId="49087BF0" w14:textId="77777777" w:rsidTr="00F53DA3">
        <w:trPr>
          <w:trHeight w:val="300"/>
        </w:trPr>
        <w:tc>
          <w:tcPr>
            <w:tcW w:w="639" w:type="dxa"/>
            <w:shd w:val="clear" w:color="auto" w:fill="auto"/>
            <w:noWrap/>
            <w:hideMark/>
          </w:tcPr>
          <w:p w14:paraId="176C078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09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266A203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19</w:t>
            </w:r>
          </w:p>
        </w:tc>
        <w:tc>
          <w:tcPr>
            <w:tcW w:w="850" w:type="dxa"/>
            <w:shd w:val="clear" w:color="auto" w:fill="auto"/>
          </w:tcPr>
          <w:p w14:paraId="5063753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816" w:type="dxa"/>
            <w:shd w:val="clear" w:color="auto" w:fill="auto"/>
          </w:tcPr>
          <w:p w14:paraId="12957E0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42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0C10965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364E34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0070A3F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7C4F0DF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D8021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D522A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9FCCC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7F627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19F0E18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</w:tr>
      <w:tr w:rsidR="00C4723D" w:rsidRPr="00173617" w14:paraId="0409AEEA" w14:textId="77777777" w:rsidTr="00F53DA3">
        <w:trPr>
          <w:trHeight w:val="300"/>
        </w:trPr>
        <w:tc>
          <w:tcPr>
            <w:tcW w:w="639" w:type="dxa"/>
            <w:shd w:val="clear" w:color="auto" w:fill="auto"/>
            <w:noWrap/>
            <w:hideMark/>
          </w:tcPr>
          <w:p w14:paraId="6587911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1CD6C0B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850" w:type="dxa"/>
            <w:shd w:val="clear" w:color="auto" w:fill="auto"/>
          </w:tcPr>
          <w:p w14:paraId="75AC8C7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816" w:type="dxa"/>
            <w:shd w:val="clear" w:color="auto" w:fill="auto"/>
          </w:tcPr>
          <w:p w14:paraId="7794A1F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1C16758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24A8363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64353C04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694C435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C02AF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3BF3D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06FB0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D895D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2CF9BE6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</w:tr>
      <w:tr w:rsidR="00C4723D" w:rsidRPr="00173617" w14:paraId="1EFF7205" w14:textId="77777777" w:rsidTr="00F53DA3">
        <w:trPr>
          <w:trHeight w:val="300"/>
        </w:trPr>
        <w:tc>
          <w:tcPr>
            <w:tcW w:w="639" w:type="dxa"/>
            <w:shd w:val="clear" w:color="auto" w:fill="auto"/>
            <w:noWrap/>
            <w:hideMark/>
          </w:tcPr>
          <w:p w14:paraId="0287FD6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1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361153A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17</w:t>
            </w:r>
          </w:p>
        </w:tc>
        <w:tc>
          <w:tcPr>
            <w:tcW w:w="850" w:type="dxa"/>
            <w:shd w:val="clear" w:color="auto" w:fill="auto"/>
          </w:tcPr>
          <w:p w14:paraId="51C3E5F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16" w:type="dxa"/>
            <w:shd w:val="clear" w:color="auto" w:fill="auto"/>
          </w:tcPr>
          <w:p w14:paraId="635A4EE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29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1A92F99F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137F179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0DB8B2A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01A99BD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CD2AC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EFD92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6BB5C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29FEC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7420879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</w:tr>
      <w:tr w:rsidR="00C4723D" w:rsidRPr="00173617" w14:paraId="46715678" w14:textId="77777777" w:rsidTr="00F53DA3">
        <w:trPr>
          <w:trHeight w:val="300"/>
        </w:trPr>
        <w:tc>
          <w:tcPr>
            <w:tcW w:w="639" w:type="dxa"/>
            <w:shd w:val="clear" w:color="auto" w:fill="auto"/>
            <w:noWrap/>
            <w:hideMark/>
          </w:tcPr>
          <w:p w14:paraId="48C5F784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12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6DB56AA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21</w:t>
            </w:r>
          </w:p>
        </w:tc>
        <w:tc>
          <w:tcPr>
            <w:tcW w:w="850" w:type="dxa"/>
            <w:shd w:val="clear" w:color="auto" w:fill="auto"/>
          </w:tcPr>
          <w:p w14:paraId="63C9717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16" w:type="dxa"/>
            <w:shd w:val="clear" w:color="auto" w:fill="auto"/>
          </w:tcPr>
          <w:p w14:paraId="4213CD1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26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0CB078F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691CCA9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10949AD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004BC04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ADA8B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2F38D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A49CA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1B430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21E76DF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</w:tr>
      <w:tr w:rsidR="00C4723D" w:rsidRPr="00173617" w14:paraId="6B8E38E7" w14:textId="77777777" w:rsidTr="00F53DA3">
        <w:trPr>
          <w:trHeight w:val="300"/>
        </w:trPr>
        <w:tc>
          <w:tcPr>
            <w:tcW w:w="639" w:type="dxa"/>
            <w:shd w:val="clear" w:color="auto" w:fill="auto"/>
            <w:noWrap/>
            <w:hideMark/>
          </w:tcPr>
          <w:p w14:paraId="050F21F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309701E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23</w:t>
            </w:r>
          </w:p>
        </w:tc>
        <w:tc>
          <w:tcPr>
            <w:tcW w:w="850" w:type="dxa"/>
            <w:shd w:val="clear" w:color="auto" w:fill="auto"/>
          </w:tcPr>
          <w:p w14:paraId="2C3100D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16" w:type="dxa"/>
            <w:shd w:val="clear" w:color="auto" w:fill="auto"/>
          </w:tcPr>
          <w:p w14:paraId="6EF91C1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31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65B80AE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60872AB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3C7D9BE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9D37B7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351A3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3B857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7C567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0DDAA4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2E897D0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</w:tr>
      <w:tr w:rsidR="00C4723D" w:rsidRPr="00173617" w14:paraId="38C895C8" w14:textId="77777777" w:rsidTr="00F53DA3">
        <w:trPr>
          <w:trHeight w:val="300"/>
        </w:trPr>
        <w:tc>
          <w:tcPr>
            <w:tcW w:w="639" w:type="dxa"/>
            <w:shd w:val="clear" w:color="auto" w:fill="auto"/>
            <w:noWrap/>
            <w:hideMark/>
          </w:tcPr>
          <w:p w14:paraId="4A29E8B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1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44D14C1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37</w:t>
            </w:r>
          </w:p>
        </w:tc>
        <w:tc>
          <w:tcPr>
            <w:tcW w:w="850" w:type="dxa"/>
            <w:shd w:val="clear" w:color="auto" w:fill="auto"/>
          </w:tcPr>
          <w:p w14:paraId="2C60A3C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16" w:type="dxa"/>
            <w:shd w:val="clear" w:color="auto" w:fill="auto"/>
          </w:tcPr>
          <w:p w14:paraId="12782DE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27861FF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5F84CB7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047DE5A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6CDF05B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EB081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A2F0B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F96E7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0F270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5A598ED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</w:tr>
      <w:tr w:rsidR="00C4723D" w:rsidRPr="00173617" w14:paraId="7C2FFD9F" w14:textId="77777777" w:rsidTr="00F53DA3">
        <w:trPr>
          <w:trHeight w:val="300"/>
        </w:trPr>
        <w:tc>
          <w:tcPr>
            <w:tcW w:w="639" w:type="dxa"/>
            <w:shd w:val="clear" w:color="auto" w:fill="auto"/>
            <w:noWrap/>
            <w:hideMark/>
          </w:tcPr>
          <w:p w14:paraId="0226F9C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2C4995F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27</w:t>
            </w:r>
          </w:p>
        </w:tc>
        <w:tc>
          <w:tcPr>
            <w:tcW w:w="850" w:type="dxa"/>
            <w:shd w:val="clear" w:color="auto" w:fill="auto"/>
          </w:tcPr>
          <w:p w14:paraId="1E0A3D6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16" w:type="dxa"/>
            <w:shd w:val="clear" w:color="auto" w:fill="auto"/>
          </w:tcPr>
          <w:p w14:paraId="09E29D1F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37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55B255A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58D962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5.1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13C63AE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6CD5BA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41B29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6D290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CC4AE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62A42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4F4098B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</w:tr>
      <w:tr w:rsidR="00C4723D" w:rsidRPr="00173617" w14:paraId="0B91DFCD" w14:textId="77777777" w:rsidTr="00F53DA3">
        <w:trPr>
          <w:trHeight w:val="300"/>
        </w:trPr>
        <w:tc>
          <w:tcPr>
            <w:tcW w:w="639" w:type="dxa"/>
            <w:shd w:val="clear" w:color="auto" w:fill="auto"/>
            <w:noWrap/>
            <w:hideMark/>
          </w:tcPr>
          <w:p w14:paraId="5821A5B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1DE0099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73</w:t>
            </w:r>
          </w:p>
        </w:tc>
        <w:tc>
          <w:tcPr>
            <w:tcW w:w="850" w:type="dxa"/>
            <w:shd w:val="clear" w:color="auto" w:fill="auto"/>
          </w:tcPr>
          <w:p w14:paraId="36DBEB9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16" w:type="dxa"/>
            <w:shd w:val="clear" w:color="auto" w:fill="auto"/>
          </w:tcPr>
          <w:p w14:paraId="2DE92F7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81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65CE792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D0B1C0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6E3FBF64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1E9E40A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236B7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DD6B9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74AF9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81B8E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7C9F6FD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</w:tr>
      <w:tr w:rsidR="00C4723D" w:rsidRPr="00173617" w14:paraId="37AFDA13" w14:textId="77777777" w:rsidTr="00F53DA3">
        <w:trPr>
          <w:trHeight w:val="300"/>
        </w:trPr>
        <w:tc>
          <w:tcPr>
            <w:tcW w:w="639" w:type="dxa"/>
            <w:shd w:val="clear" w:color="auto" w:fill="auto"/>
            <w:noWrap/>
            <w:hideMark/>
          </w:tcPr>
          <w:p w14:paraId="76436F8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1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141B30E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46</w:t>
            </w:r>
          </w:p>
        </w:tc>
        <w:tc>
          <w:tcPr>
            <w:tcW w:w="850" w:type="dxa"/>
            <w:shd w:val="clear" w:color="auto" w:fill="auto"/>
          </w:tcPr>
          <w:p w14:paraId="72305FF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16" w:type="dxa"/>
            <w:shd w:val="clear" w:color="auto" w:fill="auto"/>
          </w:tcPr>
          <w:p w14:paraId="44DD7FB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007936F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53E975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0D41D1B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117DD6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95BCE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7C561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FE788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63CA2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764E5F6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</w:tr>
      <w:tr w:rsidR="00C4723D" w:rsidRPr="00173617" w14:paraId="706C6844" w14:textId="77777777" w:rsidTr="00F53DA3">
        <w:trPr>
          <w:trHeight w:val="300"/>
        </w:trPr>
        <w:tc>
          <w:tcPr>
            <w:tcW w:w="639" w:type="dxa"/>
            <w:shd w:val="clear" w:color="auto" w:fill="auto"/>
            <w:noWrap/>
            <w:hideMark/>
          </w:tcPr>
          <w:p w14:paraId="704DDFF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18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769526F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91</w:t>
            </w:r>
          </w:p>
        </w:tc>
        <w:tc>
          <w:tcPr>
            <w:tcW w:w="850" w:type="dxa"/>
            <w:shd w:val="clear" w:color="auto" w:fill="auto"/>
          </w:tcPr>
          <w:p w14:paraId="5304F33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16" w:type="dxa"/>
            <w:shd w:val="clear" w:color="auto" w:fill="auto"/>
          </w:tcPr>
          <w:p w14:paraId="7FF2D62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1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220E5BD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1BE69157" w14:textId="77777777" w:rsidR="00C4723D" w:rsidRPr="006922DB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922DB"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77627398" w14:textId="77777777" w:rsidR="00C4723D" w:rsidRPr="002101A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101A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16F988E1" w14:textId="77777777" w:rsidR="00C4723D" w:rsidRPr="008943FB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943FB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04E08C" w14:textId="77777777" w:rsidR="00C4723D" w:rsidRPr="003E3808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E380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275FA3" w14:textId="77777777" w:rsidR="00C4723D" w:rsidRPr="00515F42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15F4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8C9E99" w14:textId="77777777" w:rsidR="00C4723D" w:rsidRPr="005545A4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45A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AD17C5" w14:textId="77777777" w:rsidR="00C4723D" w:rsidRPr="00BA1586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A158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14:paraId="39759F48" w14:textId="77777777" w:rsidR="00C4723D" w:rsidRPr="009918D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918D7">
              <w:rPr>
                <w:sz w:val="20"/>
                <w:szCs w:val="20"/>
                <w:lang w:val="en-US"/>
              </w:rPr>
              <w:t>0</w:t>
            </w:r>
          </w:p>
        </w:tc>
      </w:tr>
      <w:tr w:rsidR="00C4723D" w:rsidRPr="00173617" w14:paraId="509ED379" w14:textId="77777777" w:rsidTr="00F53DA3">
        <w:trPr>
          <w:trHeight w:val="300"/>
        </w:trPr>
        <w:tc>
          <w:tcPr>
            <w:tcW w:w="639" w:type="dxa"/>
            <w:shd w:val="clear" w:color="auto" w:fill="auto"/>
            <w:noWrap/>
          </w:tcPr>
          <w:p w14:paraId="09E8F41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728" w:type="dxa"/>
            <w:shd w:val="clear" w:color="auto" w:fill="auto"/>
            <w:noWrap/>
          </w:tcPr>
          <w:p w14:paraId="48E9B64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732</w:t>
            </w:r>
          </w:p>
        </w:tc>
        <w:tc>
          <w:tcPr>
            <w:tcW w:w="850" w:type="dxa"/>
            <w:shd w:val="clear" w:color="auto" w:fill="auto"/>
          </w:tcPr>
          <w:p w14:paraId="4903A9E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816" w:type="dxa"/>
            <w:shd w:val="clear" w:color="auto" w:fill="auto"/>
          </w:tcPr>
          <w:p w14:paraId="2C99B50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875</w:t>
            </w:r>
          </w:p>
        </w:tc>
        <w:tc>
          <w:tcPr>
            <w:tcW w:w="1061" w:type="dxa"/>
            <w:shd w:val="clear" w:color="auto" w:fill="auto"/>
            <w:noWrap/>
          </w:tcPr>
          <w:p w14:paraId="1FC354B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259" w:type="dxa"/>
            <w:shd w:val="clear" w:color="auto" w:fill="auto"/>
            <w:noWrap/>
          </w:tcPr>
          <w:p w14:paraId="2394E12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628" w:type="dxa"/>
            <w:shd w:val="clear" w:color="auto" w:fill="auto"/>
            <w:noWrap/>
          </w:tcPr>
          <w:p w14:paraId="218E0FE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48" w:type="dxa"/>
            <w:shd w:val="clear" w:color="auto" w:fill="auto"/>
            <w:noWrap/>
          </w:tcPr>
          <w:p w14:paraId="6205B58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</w:tcPr>
          <w:p w14:paraId="1011483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020B655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14:paraId="0A3B2614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</w:tcPr>
          <w:p w14:paraId="1A30899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62" w:type="dxa"/>
            <w:shd w:val="clear" w:color="auto" w:fill="auto"/>
            <w:noWrap/>
          </w:tcPr>
          <w:p w14:paraId="531B126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</w:tr>
    </w:tbl>
    <w:p w14:paraId="7823B274" w14:textId="77777777" w:rsidR="00C4723D" w:rsidRPr="00173617" w:rsidRDefault="00C4723D" w:rsidP="00C4723D">
      <w:pPr>
        <w:spacing w:line="480" w:lineRule="auto"/>
        <w:rPr>
          <w:lang w:val="en-US"/>
        </w:rPr>
      </w:pPr>
      <w:r w:rsidRPr="00173617">
        <w:rPr>
          <w:lang w:val="en-US"/>
        </w:rPr>
        <w:t>Other*:</w:t>
      </w:r>
      <w:r w:rsidRPr="006922DB">
        <w:rPr>
          <w:lang w:val="en-US"/>
        </w:rPr>
        <w:t xml:space="preserve"> Represent </w:t>
      </w:r>
      <w:r w:rsidRPr="00173617">
        <w:rPr>
          <w:lang w:val="en-US"/>
        </w:rPr>
        <w:t>synovial fluid, pleural fluid, ascites</w:t>
      </w:r>
      <w:r w:rsidR="00C531B1" w:rsidRPr="00173617">
        <w:rPr>
          <w:lang w:val="en-US"/>
        </w:rPr>
        <w:t>,</w:t>
      </w:r>
      <w:r w:rsidRPr="00173617">
        <w:rPr>
          <w:lang w:val="en-US"/>
        </w:rPr>
        <w:t xml:space="preserve"> and tissue obtained during surgery.</w:t>
      </w:r>
    </w:p>
    <w:p w14:paraId="0C8202C1" w14:textId="77777777" w:rsidR="00FF5392" w:rsidRPr="006922DB" w:rsidRDefault="00FF5392" w:rsidP="00FF5392">
      <w:pPr>
        <w:spacing w:line="480" w:lineRule="auto"/>
        <w:rPr>
          <w:lang w:val="en-US"/>
        </w:rPr>
      </w:pPr>
      <w:proofErr w:type="spellStart"/>
      <w:r w:rsidRPr="006922DB">
        <w:rPr>
          <w:vertAlign w:val="superscript"/>
          <w:lang w:val="en-US"/>
        </w:rPr>
        <w:t>a</w:t>
      </w:r>
      <w:r w:rsidRPr="006922DB">
        <w:rPr>
          <w:lang w:val="en-US"/>
        </w:rPr>
        <w:t>Incidence</w:t>
      </w:r>
      <w:proofErr w:type="spellEnd"/>
      <w:r w:rsidRPr="006922DB">
        <w:rPr>
          <w:lang w:val="en-US"/>
        </w:rPr>
        <w:t xml:space="preserve"> of early-onset disease (EOD) </w:t>
      </w:r>
    </w:p>
    <w:p w14:paraId="72B06E44" w14:textId="77777777" w:rsidR="00C4723D" w:rsidRPr="00173617" w:rsidRDefault="00FF5392" w:rsidP="00FF5392">
      <w:pPr>
        <w:spacing w:line="480" w:lineRule="auto"/>
        <w:rPr>
          <w:lang w:val="en-US"/>
        </w:rPr>
      </w:pPr>
      <w:proofErr w:type="spellStart"/>
      <w:r w:rsidRPr="002101A7">
        <w:rPr>
          <w:vertAlign w:val="superscript"/>
          <w:lang w:val="en-US"/>
        </w:rPr>
        <w:t>b</w:t>
      </w:r>
      <w:r w:rsidRPr="002101A7">
        <w:rPr>
          <w:lang w:val="en-US"/>
        </w:rPr>
        <w:t>Late</w:t>
      </w:r>
      <w:proofErr w:type="spellEnd"/>
      <w:r w:rsidRPr="002101A7">
        <w:rPr>
          <w:lang w:val="en-US"/>
        </w:rPr>
        <w:t>-onset disease (LOD)</w:t>
      </w:r>
    </w:p>
    <w:p w14:paraId="758323D5" w14:textId="77777777" w:rsidR="00C4723D" w:rsidRPr="006922DB" w:rsidRDefault="00C4723D" w:rsidP="004D7CDA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</w:p>
    <w:p w14:paraId="43028968" w14:textId="77777777" w:rsidR="00C4723D" w:rsidRPr="00173617" w:rsidRDefault="00C4723D" w:rsidP="004D7CDA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  <w:sectPr w:rsidR="00C4723D" w:rsidRPr="00173617" w:rsidSect="000B3B48">
          <w:pgSz w:w="16838" w:h="11906" w:orient="landscape" w:code="9"/>
          <w:pgMar w:top="1134" w:right="1701" w:bottom="1134" w:left="1701" w:header="709" w:footer="709" w:gutter="0"/>
          <w:cols w:space="708"/>
          <w:docGrid w:linePitch="360"/>
        </w:sectPr>
      </w:pPr>
    </w:p>
    <w:p w14:paraId="2CE0EBC1" w14:textId="77777777" w:rsidR="004D7CDA" w:rsidRPr="00173617" w:rsidRDefault="00712214" w:rsidP="004D7CDA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 w:rsidRPr="00173617">
        <w:rPr>
          <w:lang w:val="en-US"/>
        </w:rPr>
        <w:lastRenderedPageBreak/>
        <w:t xml:space="preserve">Supplementary </w:t>
      </w:r>
      <w:r w:rsidR="001E714E" w:rsidRPr="00173617">
        <w:rPr>
          <w:lang w:val="en-US"/>
        </w:rPr>
        <w:t>t</w:t>
      </w:r>
      <w:r w:rsidR="004D7CDA" w:rsidRPr="00173617">
        <w:rPr>
          <w:lang w:val="en-US"/>
        </w:rPr>
        <w:t xml:space="preserve">able </w:t>
      </w:r>
      <w:r w:rsidR="00D859C3" w:rsidRPr="00173617">
        <w:rPr>
          <w:lang w:val="en-US"/>
        </w:rPr>
        <w:t>2</w:t>
      </w:r>
      <w:r w:rsidR="004D7CDA" w:rsidRPr="00173617">
        <w:rPr>
          <w:lang w:val="en-US"/>
        </w:rPr>
        <w:t xml:space="preserve">. </w:t>
      </w:r>
      <w:r w:rsidR="00441B78" w:rsidRPr="00173617">
        <w:rPr>
          <w:lang w:val="en-US"/>
        </w:rPr>
        <w:t xml:space="preserve">Serotype distribution of invasive </w:t>
      </w:r>
      <w:r w:rsidR="004D7CDA" w:rsidRPr="00173617">
        <w:rPr>
          <w:lang w:val="en-US"/>
        </w:rPr>
        <w:t xml:space="preserve">GBS </w:t>
      </w:r>
      <w:r w:rsidR="00441B78" w:rsidRPr="00173617">
        <w:rPr>
          <w:lang w:val="en-US"/>
        </w:rPr>
        <w:t xml:space="preserve">isolates </w:t>
      </w:r>
      <w:r w:rsidR="009E7198" w:rsidRPr="00173617">
        <w:rPr>
          <w:lang w:val="en-US"/>
        </w:rPr>
        <w:t>in patients with</w:t>
      </w:r>
      <w:r w:rsidR="004D7CDA" w:rsidRPr="00173617">
        <w:rPr>
          <w:lang w:val="en-US"/>
        </w:rPr>
        <w:t xml:space="preserve"> EO</w:t>
      </w:r>
      <w:r w:rsidR="009C0D8A" w:rsidRPr="00173617">
        <w:rPr>
          <w:lang w:val="en-US"/>
        </w:rPr>
        <w:t>D</w:t>
      </w:r>
      <w:r w:rsidR="004D7CDA" w:rsidRPr="00173617">
        <w:rPr>
          <w:lang w:val="en-US"/>
        </w:rPr>
        <w:t xml:space="preserve"> and LO</w:t>
      </w:r>
      <w:r w:rsidR="009C0D8A" w:rsidRPr="00173617">
        <w:rPr>
          <w:lang w:val="en-US"/>
        </w:rPr>
        <w:t>D</w:t>
      </w:r>
      <w:r w:rsidR="001E714E" w:rsidRPr="00173617">
        <w:rPr>
          <w:lang w:val="en-US"/>
        </w:rPr>
        <w:t>, 2005 - 201</w:t>
      </w:r>
      <w:r w:rsidR="00E115D9" w:rsidRPr="00173617">
        <w:rPr>
          <w:lang w:val="en-US"/>
        </w:rPr>
        <w:t>8</w:t>
      </w:r>
      <w:r w:rsidR="004D7CDA" w:rsidRPr="00173617">
        <w:rPr>
          <w:lang w:val="en-US"/>
        </w:rPr>
        <w:t>.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410"/>
        <w:gridCol w:w="2410"/>
        <w:gridCol w:w="2268"/>
      </w:tblGrid>
      <w:tr w:rsidR="003F6E8E" w:rsidRPr="00173617" w14:paraId="14FA635D" w14:textId="77777777" w:rsidTr="007B268C">
        <w:tc>
          <w:tcPr>
            <w:tcW w:w="1384" w:type="dxa"/>
            <w:shd w:val="clear" w:color="auto" w:fill="auto"/>
          </w:tcPr>
          <w:p w14:paraId="4BC107CE" w14:textId="77777777" w:rsidR="003F6E8E" w:rsidRPr="00173617" w:rsidRDefault="003F6E8E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Serotype</w:t>
            </w:r>
          </w:p>
        </w:tc>
        <w:tc>
          <w:tcPr>
            <w:tcW w:w="2410" w:type="dxa"/>
            <w:shd w:val="clear" w:color="auto" w:fill="auto"/>
          </w:tcPr>
          <w:p w14:paraId="4755489F" w14:textId="77777777" w:rsidR="003F6E8E" w:rsidRPr="001E16B2" w:rsidRDefault="003F6E8E" w:rsidP="00B6431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proofErr w:type="spellStart"/>
            <w:r w:rsidRPr="001E16B2">
              <w:rPr>
                <w:lang w:val="en-US"/>
              </w:rPr>
              <w:t>EOD</w:t>
            </w:r>
            <w:r w:rsidR="00843389" w:rsidRPr="009070AC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2DCFCCFC" w14:textId="77777777" w:rsidR="003F6E8E" w:rsidRPr="001E16B2" w:rsidRDefault="003F6E8E" w:rsidP="00B6431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proofErr w:type="spellStart"/>
            <w:r w:rsidRPr="001E16B2">
              <w:rPr>
                <w:lang w:val="en-US"/>
              </w:rPr>
              <w:t>LOD</w:t>
            </w:r>
            <w:r w:rsidR="00843389" w:rsidRPr="009070AC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17F7B57E" w14:textId="77777777" w:rsidR="003F6E8E" w:rsidRPr="001E16B2" w:rsidRDefault="003F6E8E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E16B2">
              <w:rPr>
                <w:lang w:val="en-US"/>
              </w:rPr>
              <w:t>P-</w:t>
            </w:r>
            <w:proofErr w:type="spellStart"/>
            <w:r w:rsidRPr="001E16B2">
              <w:rPr>
                <w:lang w:val="en-US"/>
              </w:rPr>
              <w:t>values</w:t>
            </w:r>
            <w:r w:rsidR="00FF5392" w:rsidRPr="001E16B2">
              <w:rPr>
                <w:vertAlign w:val="superscript"/>
                <w:lang w:val="en-US"/>
              </w:rPr>
              <w:t>c</w:t>
            </w:r>
            <w:proofErr w:type="spellEnd"/>
          </w:p>
        </w:tc>
      </w:tr>
      <w:tr w:rsidR="00AA03A7" w:rsidRPr="00173617" w14:paraId="7DDC8AE1" w14:textId="77777777" w:rsidTr="007B268C">
        <w:tc>
          <w:tcPr>
            <w:tcW w:w="1384" w:type="dxa"/>
            <w:shd w:val="clear" w:color="auto" w:fill="auto"/>
          </w:tcPr>
          <w:p w14:paraId="64C2B04A" w14:textId="77777777" w:rsidR="00AA03A7" w:rsidRPr="00173617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proofErr w:type="spellStart"/>
            <w:r w:rsidRPr="00173617">
              <w:rPr>
                <w:lang w:val="en-US"/>
              </w:rPr>
              <w:t>I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1BF1E7FE" w14:textId="77777777" w:rsidR="00AA03A7" w:rsidRPr="006922D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29</w:t>
            </w:r>
          </w:p>
        </w:tc>
        <w:tc>
          <w:tcPr>
            <w:tcW w:w="2410" w:type="dxa"/>
            <w:shd w:val="clear" w:color="auto" w:fill="auto"/>
          </w:tcPr>
          <w:p w14:paraId="2A5DBE56" w14:textId="77777777" w:rsidR="00AA03A7" w:rsidRPr="006922D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13</w:t>
            </w:r>
          </w:p>
        </w:tc>
        <w:tc>
          <w:tcPr>
            <w:tcW w:w="2268" w:type="dxa"/>
            <w:shd w:val="clear" w:color="auto" w:fill="auto"/>
          </w:tcPr>
          <w:p w14:paraId="695BB285" w14:textId="77777777" w:rsidR="00AA03A7" w:rsidRPr="008943F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2101A7">
              <w:rPr>
                <w:lang w:val="en-US"/>
              </w:rPr>
              <w:t>0.0</w:t>
            </w:r>
            <w:r w:rsidR="00990D62" w:rsidRPr="002101A7">
              <w:rPr>
                <w:lang w:val="en-US"/>
              </w:rPr>
              <w:t>6</w:t>
            </w:r>
          </w:p>
        </w:tc>
      </w:tr>
      <w:tr w:rsidR="00AA03A7" w:rsidRPr="00173617" w14:paraId="59495A2A" w14:textId="77777777" w:rsidTr="007B268C">
        <w:tc>
          <w:tcPr>
            <w:tcW w:w="1384" w:type="dxa"/>
            <w:shd w:val="clear" w:color="auto" w:fill="auto"/>
          </w:tcPr>
          <w:p w14:paraId="10C8CF87" w14:textId="77777777" w:rsidR="00AA03A7" w:rsidRPr="00173617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proofErr w:type="spellStart"/>
            <w:r w:rsidRPr="00173617">
              <w:rPr>
                <w:lang w:val="en-US"/>
              </w:rPr>
              <w:t>Ib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02CE3634" w14:textId="77777777" w:rsidR="00AA03A7" w:rsidRPr="006922D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12</w:t>
            </w:r>
          </w:p>
        </w:tc>
        <w:tc>
          <w:tcPr>
            <w:tcW w:w="2410" w:type="dxa"/>
            <w:shd w:val="clear" w:color="auto" w:fill="auto"/>
          </w:tcPr>
          <w:p w14:paraId="3C02194B" w14:textId="77777777" w:rsidR="00AA03A7" w:rsidRPr="006922D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37913920" w14:textId="77777777" w:rsidR="00AA03A7" w:rsidRPr="008943F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2101A7">
              <w:rPr>
                <w:lang w:val="en-US"/>
              </w:rPr>
              <w:t>0</w:t>
            </w:r>
            <w:r w:rsidR="00990D62" w:rsidRPr="002101A7">
              <w:rPr>
                <w:lang w:val="en-US"/>
              </w:rPr>
              <w:t>.82</w:t>
            </w:r>
          </w:p>
        </w:tc>
      </w:tr>
      <w:tr w:rsidR="00AA03A7" w:rsidRPr="00173617" w14:paraId="65437770" w14:textId="77777777" w:rsidTr="007B268C">
        <w:tc>
          <w:tcPr>
            <w:tcW w:w="1384" w:type="dxa"/>
            <w:shd w:val="clear" w:color="auto" w:fill="auto"/>
          </w:tcPr>
          <w:p w14:paraId="6E14D96B" w14:textId="77777777" w:rsidR="00AA03A7" w:rsidRPr="00173617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II</w:t>
            </w:r>
          </w:p>
        </w:tc>
        <w:tc>
          <w:tcPr>
            <w:tcW w:w="2410" w:type="dxa"/>
            <w:shd w:val="clear" w:color="auto" w:fill="auto"/>
          </w:tcPr>
          <w:p w14:paraId="30E5C7BF" w14:textId="77777777" w:rsidR="00AA03A7" w:rsidRPr="006922D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9</w:t>
            </w:r>
          </w:p>
        </w:tc>
        <w:tc>
          <w:tcPr>
            <w:tcW w:w="2410" w:type="dxa"/>
            <w:shd w:val="clear" w:color="auto" w:fill="auto"/>
          </w:tcPr>
          <w:p w14:paraId="7A2CB72F" w14:textId="77777777" w:rsidR="00AA03A7" w:rsidRPr="006922D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207C8D3F" w14:textId="77777777" w:rsidR="00AA03A7" w:rsidRPr="002101A7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2101A7">
              <w:rPr>
                <w:lang w:val="en-US"/>
              </w:rPr>
              <w:t>0.12</w:t>
            </w:r>
          </w:p>
        </w:tc>
      </w:tr>
      <w:tr w:rsidR="00AA03A7" w:rsidRPr="00173617" w14:paraId="1282A38C" w14:textId="77777777" w:rsidTr="007B268C">
        <w:tc>
          <w:tcPr>
            <w:tcW w:w="1384" w:type="dxa"/>
            <w:shd w:val="clear" w:color="auto" w:fill="auto"/>
          </w:tcPr>
          <w:p w14:paraId="6849DD73" w14:textId="77777777" w:rsidR="00AA03A7" w:rsidRPr="00173617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III</w:t>
            </w:r>
          </w:p>
        </w:tc>
        <w:tc>
          <w:tcPr>
            <w:tcW w:w="2410" w:type="dxa"/>
            <w:shd w:val="clear" w:color="auto" w:fill="auto"/>
          </w:tcPr>
          <w:p w14:paraId="74C175D7" w14:textId="77777777" w:rsidR="00AA03A7" w:rsidRPr="006922D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70</w:t>
            </w:r>
          </w:p>
        </w:tc>
        <w:tc>
          <w:tcPr>
            <w:tcW w:w="2410" w:type="dxa"/>
            <w:shd w:val="clear" w:color="auto" w:fill="auto"/>
          </w:tcPr>
          <w:p w14:paraId="3CD2BCFB" w14:textId="77777777" w:rsidR="00AA03A7" w:rsidRPr="006922D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86</w:t>
            </w:r>
          </w:p>
        </w:tc>
        <w:tc>
          <w:tcPr>
            <w:tcW w:w="2268" w:type="dxa"/>
            <w:shd w:val="clear" w:color="auto" w:fill="auto"/>
          </w:tcPr>
          <w:p w14:paraId="7BA8B708" w14:textId="77777777" w:rsidR="00AA03A7" w:rsidRPr="002101A7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2101A7">
              <w:rPr>
                <w:lang w:val="en-US"/>
              </w:rPr>
              <w:t>&lt; 0.001*</w:t>
            </w:r>
          </w:p>
        </w:tc>
      </w:tr>
      <w:tr w:rsidR="00AA03A7" w:rsidRPr="00173617" w14:paraId="182A89DC" w14:textId="77777777" w:rsidTr="007B268C">
        <w:tc>
          <w:tcPr>
            <w:tcW w:w="1384" w:type="dxa"/>
            <w:shd w:val="clear" w:color="auto" w:fill="auto"/>
          </w:tcPr>
          <w:p w14:paraId="38C8EC3B" w14:textId="77777777" w:rsidR="00AA03A7" w:rsidRPr="00173617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IV</w:t>
            </w:r>
          </w:p>
        </w:tc>
        <w:tc>
          <w:tcPr>
            <w:tcW w:w="2410" w:type="dxa"/>
            <w:shd w:val="clear" w:color="auto" w:fill="auto"/>
          </w:tcPr>
          <w:p w14:paraId="0F1B5A05" w14:textId="77777777" w:rsidR="00AA03A7" w:rsidRPr="006922D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7</w:t>
            </w:r>
          </w:p>
        </w:tc>
        <w:tc>
          <w:tcPr>
            <w:tcW w:w="2410" w:type="dxa"/>
            <w:shd w:val="clear" w:color="auto" w:fill="auto"/>
          </w:tcPr>
          <w:p w14:paraId="27592957" w14:textId="77777777" w:rsidR="00AA03A7" w:rsidRPr="006922D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2293B8F0" w14:textId="77777777" w:rsidR="00AA03A7" w:rsidRPr="002101A7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2101A7">
              <w:rPr>
                <w:lang w:val="en-US"/>
              </w:rPr>
              <w:t>0.018*</w:t>
            </w:r>
          </w:p>
        </w:tc>
      </w:tr>
      <w:tr w:rsidR="00AA03A7" w:rsidRPr="00173617" w14:paraId="1490DB7C" w14:textId="77777777" w:rsidTr="007B268C">
        <w:tc>
          <w:tcPr>
            <w:tcW w:w="1384" w:type="dxa"/>
            <w:shd w:val="clear" w:color="auto" w:fill="auto"/>
          </w:tcPr>
          <w:p w14:paraId="32F77904" w14:textId="77777777" w:rsidR="00AA03A7" w:rsidRPr="00173617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V</w:t>
            </w:r>
          </w:p>
        </w:tc>
        <w:tc>
          <w:tcPr>
            <w:tcW w:w="2410" w:type="dxa"/>
            <w:shd w:val="clear" w:color="auto" w:fill="auto"/>
          </w:tcPr>
          <w:p w14:paraId="5AEA5BDA" w14:textId="77777777" w:rsidR="00AA03A7" w:rsidRPr="006922D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11</w:t>
            </w:r>
          </w:p>
        </w:tc>
        <w:tc>
          <w:tcPr>
            <w:tcW w:w="2410" w:type="dxa"/>
            <w:shd w:val="clear" w:color="auto" w:fill="auto"/>
          </w:tcPr>
          <w:p w14:paraId="6BD2AC62" w14:textId="77777777" w:rsidR="00AA03A7" w:rsidRPr="006922D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0C2C24EA" w14:textId="77777777" w:rsidR="00AA03A7" w:rsidRPr="002101A7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2101A7">
              <w:rPr>
                <w:lang w:val="en-US"/>
              </w:rPr>
              <w:t>0.19</w:t>
            </w:r>
          </w:p>
        </w:tc>
      </w:tr>
      <w:tr w:rsidR="00AA03A7" w:rsidRPr="00173617" w14:paraId="36B1E40F" w14:textId="77777777" w:rsidTr="007B268C">
        <w:tc>
          <w:tcPr>
            <w:tcW w:w="1384" w:type="dxa"/>
            <w:shd w:val="clear" w:color="auto" w:fill="auto"/>
          </w:tcPr>
          <w:p w14:paraId="1440D98C" w14:textId="77777777" w:rsidR="00AA03A7" w:rsidRPr="00173617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VI</w:t>
            </w:r>
          </w:p>
        </w:tc>
        <w:tc>
          <w:tcPr>
            <w:tcW w:w="2410" w:type="dxa"/>
            <w:shd w:val="clear" w:color="auto" w:fill="auto"/>
          </w:tcPr>
          <w:p w14:paraId="16E69DDD" w14:textId="77777777" w:rsidR="00AA03A7" w:rsidRPr="006922D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2842DE22" w14:textId="77777777" w:rsidR="00AA03A7" w:rsidRPr="006922D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285096B2" w14:textId="77777777" w:rsidR="00AA03A7" w:rsidRPr="002101A7" w:rsidRDefault="009E7198" w:rsidP="009E719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2101A7">
              <w:rPr>
                <w:lang w:val="en-US"/>
              </w:rPr>
              <w:t>NA</w:t>
            </w:r>
          </w:p>
        </w:tc>
      </w:tr>
      <w:tr w:rsidR="00AA03A7" w:rsidRPr="00173617" w14:paraId="172FB1F2" w14:textId="77777777" w:rsidTr="007B268C">
        <w:tc>
          <w:tcPr>
            <w:tcW w:w="1384" w:type="dxa"/>
            <w:shd w:val="clear" w:color="auto" w:fill="auto"/>
          </w:tcPr>
          <w:p w14:paraId="6186F288" w14:textId="77777777" w:rsidR="00AA03A7" w:rsidRPr="00173617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VII</w:t>
            </w:r>
          </w:p>
        </w:tc>
        <w:tc>
          <w:tcPr>
            <w:tcW w:w="2410" w:type="dxa"/>
            <w:shd w:val="clear" w:color="auto" w:fill="auto"/>
          </w:tcPr>
          <w:p w14:paraId="11133881" w14:textId="77777777" w:rsidR="00AA03A7" w:rsidRPr="006922D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296B7253" w14:textId="77777777" w:rsidR="00AA03A7" w:rsidRPr="006922D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1A0D9C3E" w14:textId="77777777" w:rsidR="00AA03A7" w:rsidRPr="002101A7" w:rsidRDefault="009E7198" w:rsidP="009E719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2101A7">
              <w:rPr>
                <w:lang w:val="en-US"/>
              </w:rPr>
              <w:t>NA</w:t>
            </w:r>
          </w:p>
        </w:tc>
      </w:tr>
      <w:tr w:rsidR="00AA03A7" w:rsidRPr="00173617" w14:paraId="5BAC0B17" w14:textId="77777777" w:rsidTr="007B268C">
        <w:tc>
          <w:tcPr>
            <w:tcW w:w="1384" w:type="dxa"/>
            <w:shd w:val="clear" w:color="auto" w:fill="auto"/>
          </w:tcPr>
          <w:p w14:paraId="1BCA45F7" w14:textId="77777777" w:rsidR="00AA03A7" w:rsidRPr="00173617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VIII</w:t>
            </w:r>
          </w:p>
        </w:tc>
        <w:tc>
          <w:tcPr>
            <w:tcW w:w="2410" w:type="dxa"/>
            <w:shd w:val="clear" w:color="auto" w:fill="auto"/>
          </w:tcPr>
          <w:p w14:paraId="39EADF49" w14:textId="77777777" w:rsidR="00AA03A7" w:rsidRPr="006922D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14:paraId="0284C319" w14:textId="77777777" w:rsidR="00AA03A7" w:rsidRPr="006922D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3A3D45D0" w14:textId="77777777" w:rsidR="00AA03A7" w:rsidRPr="002101A7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2101A7">
              <w:rPr>
                <w:lang w:val="en-US"/>
              </w:rPr>
              <w:t>1.0</w:t>
            </w:r>
          </w:p>
        </w:tc>
      </w:tr>
      <w:tr w:rsidR="00AA03A7" w:rsidRPr="00173617" w14:paraId="29F98FA9" w14:textId="77777777" w:rsidTr="007B268C">
        <w:tc>
          <w:tcPr>
            <w:tcW w:w="1384" w:type="dxa"/>
            <w:shd w:val="clear" w:color="auto" w:fill="auto"/>
          </w:tcPr>
          <w:p w14:paraId="7232499E" w14:textId="77777777" w:rsidR="00AA03A7" w:rsidRPr="00173617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IX</w:t>
            </w:r>
          </w:p>
        </w:tc>
        <w:tc>
          <w:tcPr>
            <w:tcW w:w="2410" w:type="dxa"/>
            <w:shd w:val="clear" w:color="auto" w:fill="auto"/>
          </w:tcPr>
          <w:p w14:paraId="0E3F318E" w14:textId="77777777" w:rsidR="00AA03A7" w:rsidRPr="006922D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14:paraId="295CD181" w14:textId="77777777" w:rsidR="00AA03A7" w:rsidRPr="006922D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68DE0F30" w14:textId="77777777" w:rsidR="00AA03A7" w:rsidRPr="002101A7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2101A7">
              <w:rPr>
                <w:lang w:val="en-US"/>
              </w:rPr>
              <w:t>1.0</w:t>
            </w:r>
          </w:p>
        </w:tc>
      </w:tr>
      <w:tr w:rsidR="00AA03A7" w:rsidRPr="00173617" w14:paraId="6A00A31A" w14:textId="77777777" w:rsidTr="007B268C">
        <w:tc>
          <w:tcPr>
            <w:tcW w:w="1384" w:type="dxa"/>
            <w:shd w:val="clear" w:color="auto" w:fill="auto"/>
          </w:tcPr>
          <w:p w14:paraId="66091D76" w14:textId="77777777" w:rsidR="00AA03A7" w:rsidRPr="00173617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NT</w:t>
            </w:r>
          </w:p>
        </w:tc>
        <w:tc>
          <w:tcPr>
            <w:tcW w:w="2410" w:type="dxa"/>
            <w:shd w:val="clear" w:color="auto" w:fill="auto"/>
          </w:tcPr>
          <w:p w14:paraId="06BC1442" w14:textId="77777777" w:rsidR="00AA03A7" w:rsidRPr="006922D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4</w:t>
            </w:r>
          </w:p>
        </w:tc>
        <w:tc>
          <w:tcPr>
            <w:tcW w:w="2410" w:type="dxa"/>
            <w:shd w:val="clear" w:color="auto" w:fill="auto"/>
          </w:tcPr>
          <w:p w14:paraId="7861DA07" w14:textId="77777777" w:rsidR="00AA03A7" w:rsidRPr="006922D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5CF62545" w14:textId="77777777" w:rsidR="00AA03A7" w:rsidRPr="008943FB" w:rsidRDefault="00AA03A7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2101A7">
              <w:rPr>
                <w:lang w:val="en-US"/>
              </w:rPr>
              <w:t>0.</w:t>
            </w:r>
            <w:r w:rsidR="00990D62" w:rsidRPr="002101A7">
              <w:rPr>
                <w:lang w:val="en-US"/>
              </w:rPr>
              <w:t>69</w:t>
            </w:r>
          </w:p>
        </w:tc>
      </w:tr>
      <w:tr w:rsidR="00B6431E" w:rsidRPr="00173617" w14:paraId="70EC675C" w14:textId="77777777" w:rsidTr="007B268C">
        <w:tc>
          <w:tcPr>
            <w:tcW w:w="1384" w:type="dxa"/>
            <w:shd w:val="clear" w:color="auto" w:fill="auto"/>
          </w:tcPr>
          <w:p w14:paraId="357E10E3" w14:textId="77777777" w:rsidR="00B6431E" w:rsidRPr="00173617" w:rsidRDefault="00B6431E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Total</w:t>
            </w:r>
          </w:p>
        </w:tc>
        <w:tc>
          <w:tcPr>
            <w:tcW w:w="2410" w:type="dxa"/>
            <w:shd w:val="clear" w:color="auto" w:fill="auto"/>
          </w:tcPr>
          <w:p w14:paraId="405A9248" w14:textId="77777777" w:rsidR="00B6431E" w:rsidRPr="00173617" w:rsidRDefault="00B6431E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144</w:t>
            </w:r>
          </w:p>
        </w:tc>
        <w:tc>
          <w:tcPr>
            <w:tcW w:w="2410" w:type="dxa"/>
            <w:shd w:val="clear" w:color="auto" w:fill="auto"/>
          </w:tcPr>
          <w:p w14:paraId="6DAAA860" w14:textId="77777777" w:rsidR="00B6431E" w:rsidRPr="00173617" w:rsidRDefault="00B6431E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  <w:r w:rsidRPr="00173617">
              <w:rPr>
                <w:lang w:val="en-US"/>
              </w:rPr>
              <w:t>116</w:t>
            </w:r>
          </w:p>
        </w:tc>
        <w:tc>
          <w:tcPr>
            <w:tcW w:w="2268" w:type="dxa"/>
            <w:shd w:val="clear" w:color="auto" w:fill="auto"/>
          </w:tcPr>
          <w:p w14:paraId="470A4B02" w14:textId="77777777" w:rsidR="00B6431E" w:rsidRPr="006922DB" w:rsidRDefault="00B6431E" w:rsidP="007B268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lang w:val="en-US"/>
              </w:rPr>
            </w:pPr>
          </w:p>
        </w:tc>
      </w:tr>
    </w:tbl>
    <w:p w14:paraId="38463A3F" w14:textId="77777777" w:rsidR="00FF5392" w:rsidRPr="006922DB" w:rsidRDefault="00FF5392" w:rsidP="00FF5392">
      <w:pPr>
        <w:spacing w:line="480" w:lineRule="auto"/>
        <w:rPr>
          <w:lang w:val="en-US"/>
        </w:rPr>
      </w:pPr>
      <w:proofErr w:type="spellStart"/>
      <w:r w:rsidRPr="00173617">
        <w:rPr>
          <w:vertAlign w:val="superscript"/>
          <w:lang w:val="en-US"/>
        </w:rPr>
        <w:t>a</w:t>
      </w:r>
      <w:r w:rsidR="00190867">
        <w:rPr>
          <w:lang w:val="en-US"/>
        </w:rPr>
        <w:t>E</w:t>
      </w:r>
      <w:r w:rsidRPr="006922DB">
        <w:rPr>
          <w:lang w:val="en-US"/>
        </w:rPr>
        <w:t>arly</w:t>
      </w:r>
      <w:proofErr w:type="spellEnd"/>
      <w:r w:rsidRPr="006922DB">
        <w:rPr>
          <w:lang w:val="en-US"/>
        </w:rPr>
        <w:t xml:space="preserve">-onset disease (EOD) </w:t>
      </w:r>
    </w:p>
    <w:p w14:paraId="7935463E" w14:textId="77777777" w:rsidR="00FF5392" w:rsidRPr="006922DB" w:rsidRDefault="00FF5392" w:rsidP="00FF5392">
      <w:pPr>
        <w:spacing w:line="480" w:lineRule="auto"/>
        <w:rPr>
          <w:lang w:val="en-US"/>
        </w:rPr>
      </w:pPr>
      <w:proofErr w:type="spellStart"/>
      <w:r w:rsidRPr="00173617">
        <w:rPr>
          <w:vertAlign w:val="superscript"/>
          <w:lang w:val="en-US"/>
        </w:rPr>
        <w:t>b</w:t>
      </w:r>
      <w:r w:rsidRPr="006922DB">
        <w:rPr>
          <w:lang w:val="en-US"/>
        </w:rPr>
        <w:t>Late</w:t>
      </w:r>
      <w:proofErr w:type="spellEnd"/>
      <w:r w:rsidRPr="006922DB">
        <w:rPr>
          <w:lang w:val="en-US"/>
        </w:rPr>
        <w:t>-onset disease (LOD)</w:t>
      </w:r>
    </w:p>
    <w:p w14:paraId="0BD4C40B" w14:textId="77777777" w:rsidR="00F24C25" w:rsidRPr="006922DB" w:rsidRDefault="00FF5392" w:rsidP="004D7CDA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proofErr w:type="spellStart"/>
      <w:r w:rsidRPr="002101A7">
        <w:rPr>
          <w:vertAlign w:val="superscript"/>
          <w:lang w:val="en-US"/>
        </w:rPr>
        <w:t>c</w:t>
      </w:r>
      <w:r w:rsidR="004D7CDA" w:rsidRPr="002101A7">
        <w:rPr>
          <w:lang w:val="en-US"/>
        </w:rPr>
        <w:t>The</w:t>
      </w:r>
      <w:proofErr w:type="spellEnd"/>
      <w:r w:rsidR="004D7CDA" w:rsidRPr="002101A7">
        <w:rPr>
          <w:lang w:val="en-US"/>
        </w:rPr>
        <w:t xml:space="preserve"> </w:t>
      </w:r>
      <w:r w:rsidR="00AF2322" w:rsidRPr="008943FB">
        <w:rPr>
          <w:lang w:val="en-US"/>
        </w:rPr>
        <w:t>P</w:t>
      </w:r>
      <w:r w:rsidR="004D7CDA" w:rsidRPr="008943FB">
        <w:rPr>
          <w:lang w:val="en-US"/>
        </w:rPr>
        <w:t xml:space="preserve">-value was calculated </w:t>
      </w:r>
      <w:r w:rsidR="001E714E" w:rsidRPr="003E3808">
        <w:rPr>
          <w:lang w:val="en-US"/>
        </w:rPr>
        <w:t xml:space="preserve">by </w:t>
      </w:r>
      <w:r w:rsidR="00C27704" w:rsidRPr="00173617">
        <w:rPr>
          <w:lang w:val="en-US"/>
        </w:rPr>
        <w:t>two</w:t>
      </w:r>
      <w:r w:rsidR="009E7198" w:rsidRPr="00173617">
        <w:rPr>
          <w:lang w:val="en-US"/>
        </w:rPr>
        <w:t>-</w:t>
      </w:r>
      <w:r w:rsidR="00C27704" w:rsidRPr="00173617">
        <w:rPr>
          <w:lang w:val="en-US"/>
        </w:rPr>
        <w:t>tailed Fisher’s Exact Test</w:t>
      </w:r>
      <w:r w:rsidR="004D7CDA" w:rsidRPr="006922DB">
        <w:rPr>
          <w:lang w:val="en-US"/>
        </w:rPr>
        <w:t xml:space="preserve">. </w:t>
      </w:r>
    </w:p>
    <w:p w14:paraId="7C7195DC" w14:textId="77777777" w:rsidR="00044BA4" w:rsidRPr="002101A7" w:rsidRDefault="00F24C25" w:rsidP="004D7CDA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 w:rsidRPr="002101A7">
        <w:rPr>
          <w:lang w:val="en-US"/>
        </w:rPr>
        <w:t xml:space="preserve">* Significant. </w:t>
      </w:r>
    </w:p>
    <w:p w14:paraId="2C8F1E25" w14:textId="77777777" w:rsidR="009E7198" w:rsidRPr="006922DB" w:rsidRDefault="009E7198" w:rsidP="004D7CDA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 w:rsidRPr="00173617">
        <w:rPr>
          <w:lang w:val="en-US"/>
        </w:rPr>
        <w:t>NA = Not applicable; NT = non-typable</w:t>
      </w:r>
    </w:p>
    <w:p w14:paraId="098449C9" w14:textId="77777777" w:rsidR="00214757" w:rsidRPr="00173617" w:rsidRDefault="00214757" w:rsidP="00214757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0F5D6A" w14:textId="77777777" w:rsidR="00852F5C" w:rsidRPr="00173617" w:rsidRDefault="00852F5C" w:rsidP="00214757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7F8A97" w14:textId="77777777" w:rsidR="00852F5C" w:rsidRPr="00173617" w:rsidRDefault="00852F5C" w:rsidP="00214757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F4AFF4" w14:textId="77777777" w:rsidR="00C4723D" w:rsidRPr="00173617" w:rsidRDefault="00C4723D" w:rsidP="00214757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0EE919" w14:textId="77777777" w:rsidR="00C4723D" w:rsidRPr="00173617" w:rsidRDefault="00C4723D" w:rsidP="00214757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114C89" w14:textId="77777777" w:rsidR="005729DF" w:rsidRPr="00173617" w:rsidRDefault="005729DF" w:rsidP="00C4723D">
      <w:pPr>
        <w:spacing w:line="480" w:lineRule="auto"/>
        <w:rPr>
          <w:lang w:val="en-US"/>
        </w:rPr>
      </w:pPr>
    </w:p>
    <w:p w14:paraId="75B1DF2F" w14:textId="77777777" w:rsidR="00843389" w:rsidRPr="00173617" w:rsidRDefault="00843389" w:rsidP="00C4723D">
      <w:pPr>
        <w:spacing w:line="480" w:lineRule="auto"/>
        <w:rPr>
          <w:lang w:val="en-US"/>
        </w:rPr>
        <w:sectPr w:rsidR="00843389" w:rsidRPr="00173617" w:rsidSect="000B3B48">
          <w:pgSz w:w="11906" w:h="16838" w:code="9"/>
          <w:pgMar w:top="1701" w:right="1134" w:bottom="1701" w:left="1134" w:header="709" w:footer="709" w:gutter="0"/>
          <w:cols w:space="708"/>
          <w:docGrid w:linePitch="360"/>
        </w:sectPr>
      </w:pPr>
    </w:p>
    <w:p w14:paraId="43CC0FDA" w14:textId="77777777" w:rsidR="00C4723D" w:rsidRPr="00173617" w:rsidRDefault="00C4723D" w:rsidP="00C4723D">
      <w:pPr>
        <w:spacing w:line="480" w:lineRule="auto"/>
        <w:rPr>
          <w:lang w:val="en-US"/>
        </w:rPr>
      </w:pPr>
      <w:r w:rsidRPr="00173617">
        <w:rPr>
          <w:lang w:val="en-US"/>
        </w:rPr>
        <w:lastRenderedPageBreak/>
        <w:t xml:space="preserve">Supplementary table 3. The distribution of erythromycin and clindamycin </w:t>
      </w:r>
      <w:r w:rsidR="009E7198" w:rsidRPr="00173617">
        <w:rPr>
          <w:lang w:val="en-US"/>
        </w:rPr>
        <w:t xml:space="preserve">resistant </w:t>
      </w:r>
      <w:r w:rsidRPr="00173617">
        <w:rPr>
          <w:lang w:val="en-US"/>
        </w:rPr>
        <w:t xml:space="preserve">isolates </w:t>
      </w:r>
      <w:r w:rsidR="009E7198" w:rsidRPr="00173617">
        <w:rPr>
          <w:lang w:val="en-US"/>
        </w:rPr>
        <w:t xml:space="preserve">according to patient </w:t>
      </w:r>
      <w:r w:rsidRPr="00173617">
        <w:rPr>
          <w:lang w:val="en-US"/>
        </w:rPr>
        <w:t>age groups, 2005 - 2018.</w:t>
      </w:r>
      <w:r w:rsidR="00B807C0" w:rsidRPr="00173617">
        <w:rPr>
          <w:lang w:val="en-US"/>
        </w:rPr>
        <w:t xml:space="preserve"> </w:t>
      </w:r>
    </w:p>
    <w:tbl>
      <w:tblPr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850"/>
        <w:gridCol w:w="1985"/>
        <w:gridCol w:w="1842"/>
        <w:gridCol w:w="1985"/>
        <w:gridCol w:w="1843"/>
        <w:gridCol w:w="1701"/>
        <w:gridCol w:w="1701"/>
        <w:gridCol w:w="1701"/>
      </w:tblGrid>
      <w:tr w:rsidR="00AF2282" w:rsidRPr="00173617" w14:paraId="5C8C3653" w14:textId="77777777" w:rsidTr="000177A3">
        <w:tc>
          <w:tcPr>
            <w:tcW w:w="1101" w:type="dxa"/>
            <w:shd w:val="clear" w:color="auto" w:fill="auto"/>
          </w:tcPr>
          <w:p w14:paraId="0688E8C1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Year</w:t>
            </w:r>
          </w:p>
        </w:tc>
        <w:tc>
          <w:tcPr>
            <w:tcW w:w="850" w:type="dxa"/>
            <w:shd w:val="clear" w:color="auto" w:fill="auto"/>
          </w:tcPr>
          <w:p w14:paraId="4D55DD53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72188F3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EOD</w:t>
            </w:r>
            <w:r w:rsidR="00B1099E" w:rsidRPr="00173617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333C326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LOD</w:t>
            </w:r>
            <w:r w:rsidR="00B1099E" w:rsidRPr="00173617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2766CDC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  <w:p w14:paraId="2DF0E06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(91d - 4y)</w:t>
            </w:r>
          </w:p>
        </w:tc>
        <w:tc>
          <w:tcPr>
            <w:tcW w:w="1843" w:type="dxa"/>
            <w:shd w:val="clear" w:color="auto" w:fill="auto"/>
          </w:tcPr>
          <w:p w14:paraId="0CDE719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  <w:p w14:paraId="4CB980D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(5y -19y)</w:t>
            </w:r>
          </w:p>
        </w:tc>
        <w:tc>
          <w:tcPr>
            <w:tcW w:w="1701" w:type="dxa"/>
            <w:shd w:val="clear" w:color="auto" w:fill="auto"/>
          </w:tcPr>
          <w:p w14:paraId="03903B5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  <w:p w14:paraId="4F40D81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(20y -64y)</w:t>
            </w:r>
          </w:p>
        </w:tc>
        <w:tc>
          <w:tcPr>
            <w:tcW w:w="1701" w:type="dxa"/>
            <w:shd w:val="clear" w:color="auto" w:fill="auto"/>
          </w:tcPr>
          <w:p w14:paraId="05AEA44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  <w:p w14:paraId="17E0FAE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(65y -74y)</w:t>
            </w:r>
          </w:p>
        </w:tc>
        <w:tc>
          <w:tcPr>
            <w:tcW w:w="1701" w:type="dxa"/>
            <w:shd w:val="clear" w:color="auto" w:fill="auto"/>
          </w:tcPr>
          <w:p w14:paraId="2D074CB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  <w:p w14:paraId="0C16AA34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(75y+)</w:t>
            </w:r>
          </w:p>
        </w:tc>
      </w:tr>
      <w:tr w:rsidR="00AF2282" w:rsidRPr="00173617" w14:paraId="2098978D" w14:textId="77777777" w:rsidTr="000177A3">
        <w:tc>
          <w:tcPr>
            <w:tcW w:w="1101" w:type="dxa"/>
            <w:vMerge w:val="restart"/>
            <w:shd w:val="clear" w:color="auto" w:fill="auto"/>
          </w:tcPr>
          <w:p w14:paraId="0A0CF927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850" w:type="dxa"/>
            <w:shd w:val="clear" w:color="auto" w:fill="auto"/>
          </w:tcPr>
          <w:p w14:paraId="2EBF0F55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5" w:type="dxa"/>
            <w:shd w:val="clear" w:color="auto" w:fill="auto"/>
          </w:tcPr>
          <w:p w14:paraId="72BBF24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F49F1FF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42D58EA4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5CDFC9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1A605D5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7DE896D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5EEF623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</w:tr>
      <w:tr w:rsidR="00AF2282" w:rsidRPr="00173617" w14:paraId="44DA60BB" w14:textId="77777777" w:rsidTr="000177A3">
        <w:tc>
          <w:tcPr>
            <w:tcW w:w="1101" w:type="dxa"/>
            <w:vMerge/>
            <w:shd w:val="clear" w:color="auto" w:fill="auto"/>
          </w:tcPr>
          <w:p w14:paraId="18FACA73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8356987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Ery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641E526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A4B5A7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37DB1B9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BBD5F5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5AFE97D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7414F9C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63BF819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</w:tr>
      <w:tr w:rsidR="00AF2282" w:rsidRPr="00173617" w14:paraId="696E4499" w14:textId="77777777" w:rsidTr="000177A3">
        <w:tc>
          <w:tcPr>
            <w:tcW w:w="1101" w:type="dxa"/>
            <w:vMerge/>
            <w:shd w:val="clear" w:color="auto" w:fill="auto"/>
          </w:tcPr>
          <w:p w14:paraId="08BDC399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73057A01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Cl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42665C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01AA4CF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5931712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8CF3B8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212BEA7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2CCE75B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078737A4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</w:tr>
      <w:tr w:rsidR="00AF2282" w:rsidRPr="00173617" w14:paraId="71227B38" w14:textId="77777777" w:rsidTr="000177A3">
        <w:tc>
          <w:tcPr>
            <w:tcW w:w="1101" w:type="dxa"/>
            <w:vMerge w:val="restart"/>
            <w:shd w:val="clear" w:color="auto" w:fill="auto"/>
          </w:tcPr>
          <w:p w14:paraId="464AA05C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850" w:type="dxa"/>
            <w:shd w:val="clear" w:color="auto" w:fill="auto"/>
          </w:tcPr>
          <w:p w14:paraId="37F6D026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5" w:type="dxa"/>
            <w:shd w:val="clear" w:color="auto" w:fill="auto"/>
          </w:tcPr>
          <w:p w14:paraId="129C1CC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A0878A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020A46C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F4A60D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4372E1F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2952BB5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65EA85F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</w:tr>
      <w:tr w:rsidR="00AF2282" w:rsidRPr="00173617" w14:paraId="065C3C8B" w14:textId="77777777" w:rsidTr="000177A3">
        <w:tc>
          <w:tcPr>
            <w:tcW w:w="1101" w:type="dxa"/>
            <w:vMerge/>
            <w:shd w:val="clear" w:color="auto" w:fill="auto"/>
          </w:tcPr>
          <w:p w14:paraId="52DE0469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A5C0DBB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Ery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288793C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43C1E4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4161F7A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666EA0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152D145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7D731D5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443A29A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</w:tr>
      <w:tr w:rsidR="00AF2282" w:rsidRPr="00173617" w14:paraId="3A81A674" w14:textId="77777777" w:rsidTr="000177A3">
        <w:tc>
          <w:tcPr>
            <w:tcW w:w="1101" w:type="dxa"/>
            <w:vMerge/>
            <w:shd w:val="clear" w:color="auto" w:fill="auto"/>
          </w:tcPr>
          <w:p w14:paraId="1B8B4A4F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49AE79D0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Cl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4583F47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246FD4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2870856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7FB9D7B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1796776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026E98B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67E4403F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</w:tr>
      <w:tr w:rsidR="00AF2282" w:rsidRPr="00173617" w14:paraId="4AC55981" w14:textId="77777777" w:rsidTr="000177A3">
        <w:tc>
          <w:tcPr>
            <w:tcW w:w="1101" w:type="dxa"/>
            <w:vMerge w:val="restart"/>
            <w:shd w:val="clear" w:color="auto" w:fill="auto"/>
          </w:tcPr>
          <w:p w14:paraId="1ADB7A66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850" w:type="dxa"/>
            <w:shd w:val="clear" w:color="auto" w:fill="auto"/>
          </w:tcPr>
          <w:p w14:paraId="70F34EC1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5" w:type="dxa"/>
            <w:shd w:val="clear" w:color="auto" w:fill="auto"/>
          </w:tcPr>
          <w:p w14:paraId="412128B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022DB6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4447D4B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2B913B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6136A1D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07EB4B5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68B6E03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</w:tr>
      <w:tr w:rsidR="00AF2282" w:rsidRPr="00173617" w14:paraId="03144CC0" w14:textId="77777777" w:rsidTr="000177A3">
        <w:tc>
          <w:tcPr>
            <w:tcW w:w="1101" w:type="dxa"/>
            <w:vMerge/>
            <w:shd w:val="clear" w:color="auto" w:fill="auto"/>
          </w:tcPr>
          <w:p w14:paraId="10077F6F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AB08970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Ery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195456F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695928F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73244C9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29C2CF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4C765C1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73B7E66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710FB80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</w:tr>
      <w:tr w:rsidR="00AF2282" w:rsidRPr="00173617" w14:paraId="1BA5D94F" w14:textId="77777777" w:rsidTr="000177A3">
        <w:tc>
          <w:tcPr>
            <w:tcW w:w="1101" w:type="dxa"/>
            <w:vMerge/>
            <w:shd w:val="clear" w:color="auto" w:fill="auto"/>
          </w:tcPr>
          <w:p w14:paraId="3CD111A1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3B9E29F4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Cl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DBC45A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AC9644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1B1993C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3F46D69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1BA3398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5FE274E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0DAC076F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</w:tr>
      <w:tr w:rsidR="00AF2282" w:rsidRPr="00173617" w14:paraId="5CB8514E" w14:textId="77777777" w:rsidTr="000177A3">
        <w:tc>
          <w:tcPr>
            <w:tcW w:w="1101" w:type="dxa"/>
            <w:vMerge w:val="restart"/>
            <w:shd w:val="clear" w:color="auto" w:fill="auto"/>
          </w:tcPr>
          <w:p w14:paraId="448E7714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850" w:type="dxa"/>
            <w:shd w:val="clear" w:color="auto" w:fill="auto"/>
          </w:tcPr>
          <w:p w14:paraId="287B09C4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5" w:type="dxa"/>
            <w:shd w:val="clear" w:color="auto" w:fill="auto"/>
          </w:tcPr>
          <w:p w14:paraId="1332735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117F302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57677C2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38127CD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384B54E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3D05599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1149F13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</w:tr>
      <w:tr w:rsidR="00AF2282" w:rsidRPr="00173617" w14:paraId="700A5877" w14:textId="77777777" w:rsidTr="000177A3">
        <w:tc>
          <w:tcPr>
            <w:tcW w:w="1101" w:type="dxa"/>
            <w:vMerge/>
            <w:shd w:val="clear" w:color="auto" w:fill="auto"/>
          </w:tcPr>
          <w:p w14:paraId="2613F441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68E3010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Ery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77D6B67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322FF9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70B3661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D61843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1118F69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05B8A77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17FD6B4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</w:tr>
      <w:tr w:rsidR="00AF2282" w:rsidRPr="00173617" w14:paraId="431B62AB" w14:textId="77777777" w:rsidTr="000177A3">
        <w:tc>
          <w:tcPr>
            <w:tcW w:w="1101" w:type="dxa"/>
            <w:vMerge/>
            <w:shd w:val="clear" w:color="auto" w:fill="auto"/>
          </w:tcPr>
          <w:p w14:paraId="57F0B1DC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47E41CAA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Cl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152C742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6570160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180A67B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23A529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727E522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732274F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0BEDF6A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</w:tr>
      <w:tr w:rsidR="00AF2282" w:rsidRPr="00173617" w14:paraId="7A8C8C56" w14:textId="77777777" w:rsidTr="000177A3">
        <w:tc>
          <w:tcPr>
            <w:tcW w:w="1101" w:type="dxa"/>
            <w:vMerge w:val="restart"/>
            <w:shd w:val="clear" w:color="auto" w:fill="auto"/>
          </w:tcPr>
          <w:p w14:paraId="0CA50E58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09</w:t>
            </w:r>
          </w:p>
        </w:tc>
        <w:tc>
          <w:tcPr>
            <w:tcW w:w="850" w:type="dxa"/>
            <w:shd w:val="clear" w:color="auto" w:fill="auto"/>
          </w:tcPr>
          <w:p w14:paraId="3323FFBD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5" w:type="dxa"/>
            <w:shd w:val="clear" w:color="auto" w:fill="auto"/>
          </w:tcPr>
          <w:p w14:paraId="0716D13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165503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76C27BD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E167DC4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5FE38FC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380EF13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3048F93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5</w:t>
            </w:r>
          </w:p>
        </w:tc>
      </w:tr>
      <w:tr w:rsidR="00AF2282" w:rsidRPr="00173617" w14:paraId="622D438E" w14:textId="77777777" w:rsidTr="000177A3">
        <w:tc>
          <w:tcPr>
            <w:tcW w:w="1101" w:type="dxa"/>
            <w:vMerge/>
            <w:shd w:val="clear" w:color="auto" w:fill="auto"/>
          </w:tcPr>
          <w:p w14:paraId="7CF0C0A4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3B1B4818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Ery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20A9859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14:paraId="227655D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30C7A8C4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76A23F9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496F772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5439E1A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4B9304D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</w:tr>
      <w:tr w:rsidR="00AF2282" w:rsidRPr="00173617" w14:paraId="7C835264" w14:textId="77777777" w:rsidTr="000177A3">
        <w:tc>
          <w:tcPr>
            <w:tcW w:w="1101" w:type="dxa"/>
            <w:vMerge/>
            <w:shd w:val="clear" w:color="auto" w:fill="auto"/>
          </w:tcPr>
          <w:p w14:paraId="7D85992A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951E6C2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Cl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260E55C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EFC863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08B588D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374F043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6D6235C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6BB523A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F257EEF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</w:tr>
      <w:tr w:rsidR="00AF2282" w:rsidRPr="00173617" w14:paraId="748A62B9" w14:textId="77777777" w:rsidTr="000177A3">
        <w:tc>
          <w:tcPr>
            <w:tcW w:w="1101" w:type="dxa"/>
            <w:vMerge w:val="restart"/>
            <w:shd w:val="clear" w:color="auto" w:fill="auto"/>
          </w:tcPr>
          <w:p w14:paraId="54FCAFAD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850" w:type="dxa"/>
            <w:shd w:val="clear" w:color="auto" w:fill="auto"/>
          </w:tcPr>
          <w:p w14:paraId="7CEC68AB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5" w:type="dxa"/>
            <w:shd w:val="clear" w:color="auto" w:fill="auto"/>
          </w:tcPr>
          <w:p w14:paraId="14786CBF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6AF0A25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2C90E45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4D946D1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522AE26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523B6BD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4CA517AF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</w:tr>
      <w:tr w:rsidR="00AF2282" w:rsidRPr="00173617" w14:paraId="6BEED7C3" w14:textId="77777777" w:rsidTr="000177A3">
        <w:tc>
          <w:tcPr>
            <w:tcW w:w="1101" w:type="dxa"/>
            <w:vMerge/>
            <w:shd w:val="clear" w:color="auto" w:fill="auto"/>
          </w:tcPr>
          <w:p w14:paraId="7BFA3E5A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4A36F94E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Ery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A0713D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3C918F5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37344A0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C08D77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2A3DEF4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25115FE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26998E2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</w:tr>
      <w:tr w:rsidR="00AF2282" w:rsidRPr="00173617" w14:paraId="0FDAE676" w14:textId="77777777" w:rsidTr="000177A3">
        <w:tc>
          <w:tcPr>
            <w:tcW w:w="1101" w:type="dxa"/>
            <w:vMerge/>
            <w:shd w:val="clear" w:color="auto" w:fill="auto"/>
          </w:tcPr>
          <w:p w14:paraId="44D84821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3853F03B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Cl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0733E3E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6CBAA79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4FBB950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A50491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250FD4C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6B62108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2C212D7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</w:tr>
      <w:tr w:rsidR="00AF2282" w:rsidRPr="00173617" w14:paraId="76B99A72" w14:textId="77777777" w:rsidTr="000177A3">
        <w:tc>
          <w:tcPr>
            <w:tcW w:w="1101" w:type="dxa"/>
            <w:vMerge w:val="restart"/>
            <w:shd w:val="clear" w:color="auto" w:fill="auto"/>
          </w:tcPr>
          <w:p w14:paraId="5BC7EC5F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11</w:t>
            </w:r>
          </w:p>
        </w:tc>
        <w:tc>
          <w:tcPr>
            <w:tcW w:w="850" w:type="dxa"/>
            <w:shd w:val="clear" w:color="auto" w:fill="auto"/>
          </w:tcPr>
          <w:p w14:paraId="1FC3D87F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5" w:type="dxa"/>
            <w:shd w:val="clear" w:color="auto" w:fill="auto"/>
          </w:tcPr>
          <w:p w14:paraId="37554DC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5E95129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17F657F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09A3C6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80D38A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14:paraId="4E433FB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04EF987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7</w:t>
            </w:r>
          </w:p>
        </w:tc>
      </w:tr>
      <w:tr w:rsidR="00AF2282" w:rsidRPr="00173617" w14:paraId="38AE9700" w14:textId="77777777" w:rsidTr="000177A3">
        <w:tc>
          <w:tcPr>
            <w:tcW w:w="1101" w:type="dxa"/>
            <w:vMerge/>
            <w:shd w:val="clear" w:color="auto" w:fill="auto"/>
          </w:tcPr>
          <w:p w14:paraId="4966F99B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E828242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Ery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FCBD46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099F3BC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3CC4C6B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4072AC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0200C9C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734A3EB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0256029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7</w:t>
            </w:r>
          </w:p>
        </w:tc>
      </w:tr>
      <w:tr w:rsidR="00AF2282" w:rsidRPr="00173617" w14:paraId="1E5B99D7" w14:textId="77777777" w:rsidTr="000177A3">
        <w:tc>
          <w:tcPr>
            <w:tcW w:w="1101" w:type="dxa"/>
            <w:vMerge/>
            <w:shd w:val="clear" w:color="auto" w:fill="auto"/>
          </w:tcPr>
          <w:p w14:paraId="1CE3B8AA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7301E2F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Cl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C02D56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53C1B29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48EC894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355BDE8F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075E56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65EE3E8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7FE20EB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6</w:t>
            </w:r>
          </w:p>
        </w:tc>
      </w:tr>
      <w:tr w:rsidR="00AF2282" w:rsidRPr="00173617" w14:paraId="2F1A7083" w14:textId="77777777" w:rsidTr="000177A3">
        <w:tc>
          <w:tcPr>
            <w:tcW w:w="1101" w:type="dxa"/>
            <w:vMerge w:val="restart"/>
            <w:shd w:val="clear" w:color="auto" w:fill="auto"/>
          </w:tcPr>
          <w:p w14:paraId="3B297D49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12</w:t>
            </w:r>
          </w:p>
        </w:tc>
        <w:tc>
          <w:tcPr>
            <w:tcW w:w="850" w:type="dxa"/>
            <w:shd w:val="clear" w:color="auto" w:fill="auto"/>
          </w:tcPr>
          <w:p w14:paraId="41B82B7E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5" w:type="dxa"/>
            <w:shd w:val="clear" w:color="auto" w:fill="auto"/>
          </w:tcPr>
          <w:p w14:paraId="51694FA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50225D9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14:paraId="516D371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5E7EB1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0D31A00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43D3FC0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3677DB0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5</w:t>
            </w:r>
          </w:p>
        </w:tc>
      </w:tr>
      <w:tr w:rsidR="00AF2282" w:rsidRPr="00173617" w14:paraId="28DC6272" w14:textId="77777777" w:rsidTr="000177A3">
        <w:tc>
          <w:tcPr>
            <w:tcW w:w="1101" w:type="dxa"/>
            <w:vMerge/>
            <w:shd w:val="clear" w:color="auto" w:fill="auto"/>
          </w:tcPr>
          <w:p w14:paraId="245B2AAE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58812DED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Ery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6ECBB95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891E2B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14:paraId="2FB39BF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873148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11E6F83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64CD8E9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3CE4995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</w:tr>
      <w:tr w:rsidR="00AF2282" w:rsidRPr="00173617" w14:paraId="3BDF3B97" w14:textId="77777777" w:rsidTr="000177A3">
        <w:tc>
          <w:tcPr>
            <w:tcW w:w="1101" w:type="dxa"/>
            <w:vMerge/>
            <w:shd w:val="clear" w:color="auto" w:fill="auto"/>
          </w:tcPr>
          <w:p w14:paraId="29B98B34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4E1E10EC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Cl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727C0F1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C5AD72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14:paraId="63FC638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4824D7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75E3976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3733AF2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54D2F3C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</w:tr>
      <w:tr w:rsidR="00AF2282" w:rsidRPr="00173617" w14:paraId="3749E89D" w14:textId="77777777" w:rsidTr="000177A3">
        <w:tc>
          <w:tcPr>
            <w:tcW w:w="1101" w:type="dxa"/>
            <w:vMerge w:val="restart"/>
            <w:shd w:val="clear" w:color="auto" w:fill="auto"/>
          </w:tcPr>
          <w:p w14:paraId="7DFDD3F6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850" w:type="dxa"/>
            <w:shd w:val="clear" w:color="auto" w:fill="auto"/>
          </w:tcPr>
          <w:p w14:paraId="0DB988D8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5" w:type="dxa"/>
            <w:shd w:val="clear" w:color="auto" w:fill="auto"/>
          </w:tcPr>
          <w:p w14:paraId="21C37F5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3F9014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14:paraId="62B2BE0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7E303BE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1B77CDD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5E20636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1B917BDF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5</w:t>
            </w:r>
          </w:p>
        </w:tc>
      </w:tr>
      <w:tr w:rsidR="00AF2282" w:rsidRPr="00173617" w14:paraId="28FAB0EA" w14:textId="77777777" w:rsidTr="000177A3">
        <w:tc>
          <w:tcPr>
            <w:tcW w:w="1101" w:type="dxa"/>
            <w:vMerge/>
            <w:shd w:val="clear" w:color="auto" w:fill="auto"/>
          </w:tcPr>
          <w:p w14:paraId="296D9745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C50E970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Ery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7718507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AD2E87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14:paraId="082D59A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4ED6151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05F40BF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7E7CD3A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15D1B43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5</w:t>
            </w:r>
          </w:p>
        </w:tc>
      </w:tr>
      <w:tr w:rsidR="00AF2282" w:rsidRPr="00173617" w14:paraId="59D7E556" w14:textId="77777777" w:rsidTr="000177A3">
        <w:tc>
          <w:tcPr>
            <w:tcW w:w="1101" w:type="dxa"/>
            <w:vMerge/>
            <w:shd w:val="clear" w:color="auto" w:fill="auto"/>
          </w:tcPr>
          <w:p w14:paraId="3461D72D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888AED8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Cl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1EA8519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A4FAFE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1E1C0FC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35961D7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5AF5EFD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27FFFEF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22E582C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</w:tr>
      <w:tr w:rsidR="00AF2282" w:rsidRPr="00173617" w14:paraId="319427B4" w14:textId="77777777" w:rsidTr="000177A3">
        <w:tc>
          <w:tcPr>
            <w:tcW w:w="1101" w:type="dxa"/>
            <w:vMerge w:val="restart"/>
            <w:shd w:val="clear" w:color="auto" w:fill="auto"/>
          </w:tcPr>
          <w:p w14:paraId="4A85FF8A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14</w:t>
            </w:r>
          </w:p>
        </w:tc>
        <w:tc>
          <w:tcPr>
            <w:tcW w:w="850" w:type="dxa"/>
            <w:shd w:val="clear" w:color="auto" w:fill="auto"/>
          </w:tcPr>
          <w:p w14:paraId="11A92F2C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5" w:type="dxa"/>
            <w:shd w:val="clear" w:color="auto" w:fill="auto"/>
          </w:tcPr>
          <w:p w14:paraId="22835CE4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248F494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14:paraId="27FA25D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4289AFA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37243C4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0429933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4A015E8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2</w:t>
            </w:r>
          </w:p>
        </w:tc>
      </w:tr>
      <w:tr w:rsidR="00AF2282" w:rsidRPr="00173617" w14:paraId="7F9138DD" w14:textId="77777777" w:rsidTr="000177A3">
        <w:tc>
          <w:tcPr>
            <w:tcW w:w="1101" w:type="dxa"/>
            <w:vMerge/>
            <w:shd w:val="clear" w:color="auto" w:fill="auto"/>
          </w:tcPr>
          <w:p w14:paraId="1BC3E2E2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44E3BE4F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Ery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7008BE1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1A71F0BF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14:paraId="202D884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DD120A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2ADE3D8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2AEB0084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147FA2B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2</w:t>
            </w:r>
          </w:p>
        </w:tc>
      </w:tr>
      <w:tr w:rsidR="00AF2282" w:rsidRPr="00173617" w14:paraId="56803449" w14:textId="77777777" w:rsidTr="000177A3">
        <w:tc>
          <w:tcPr>
            <w:tcW w:w="1101" w:type="dxa"/>
            <w:vMerge/>
            <w:shd w:val="clear" w:color="auto" w:fill="auto"/>
          </w:tcPr>
          <w:p w14:paraId="013F6AF4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78F6BF12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Cl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2D0D0AB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8616A3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7C35C33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358EBDA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400F14E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1DA0A15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365ADA94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7</w:t>
            </w:r>
          </w:p>
        </w:tc>
      </w:tr>
      <w:tr w:rsidR="00AF2282" w:rsidRPr="00173617" w14:paraId="2FB35CFA" w14:textId="77777777" w:rsidTr="000177A3">
        <w:tc>
          <w:tcPr>
            <w:tcW w:w="1101" w:type="dxa"/>
            <w:vMerge w:val="restart"/>
            <w:shd w:val="clear" w:color="auto" w:fill="auto"/>
          </w:tcPr>
          <w:p w14:paraId="0F62AA2A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850" w:type="dxa"/>
            <w:shd w:val="clear" w:color="auto" w:fill="auto"/>
          </w:tcPr>
          <w:p w14:paraId="5726D856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5" w:type="dxa"/>
            <w:shd w:val="clear" w:color="auto" w:fill="auto"/>
          </w:tcPr>
          <w:p w14:paraId="0846353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0874F80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0A5C8F2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BEC4D6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5362C694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14:paraId="0F690B4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4BE1C79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5</w:t>
            </w:r>
          </w:p>
        </w:tc>
      </w:tr>
      <w:tr w:rsidR="00AF2282" w:rsidRPr="00173617" w14:paraId="635A0E66" w14:textId="77777777" w:rsidTr="000177A3">
        <w:tc>
          <w:tcPr>
            <w:tcW w:w="1101" w:type="dxa"/>
            <w:vMerge/>
            <w:shd w:val="clear" w:color="auto" w:fill="auto"/>
          </w:tcPr>
          <w:p w14:paraId="0F02AA3B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744950E1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Ery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BB0B17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0494E11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5E8C3EC4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4550D85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49896EF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14:paraId="38727A8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1AD4735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5</w:t>
            </w:r>
          </w:p>
        </w:tc>
      </w:tr>
      <w:tr w:rsidR="00AF2282" w:rsidRPr="00173617" w14:paraId="0D030B92" w14:textId="77777777" w:rsidTr="000177A3">
        <w:tc>
          <w:tcPr>
            <w:tcW w:w="1101" w:type="dxa"/>
            <w:vMerge/>
            <w:shd w:val="clear" w:color="auto" w:fill="auto"/>
          </w:tcPr>
          <w:p w14:paraId="10E73C92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20B5488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Cl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57B68E5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117E9A0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40E71DB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7D6C9B6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4A936E2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14F69C9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53E1804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</w:tr>
      <w:tr w:rsidR="00AF2282" w:rsidRPr="00173617" w14:paraId="3A23DDB3" w14:textId="77777777" w:rsidTr="000177A3">
        <w:tc>
          <w:tcPr>
            <w:tcW w:w="1101" w:type="dxa"/>
            <w:vMerge w:val="restart"/>
            <w:shd w:val="clear" w:color="auto" w:fill="auto"/>
          </w:tcPr>
          <w:p w14:paraId="48DFA978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850" w:type="dxa"/>
            <w:shd w:val="clear" w:color="auto" w:fill="auto"/>
          </w:tcPr>
          <w:p w14:paraId="47753ABB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5" w:type="dxa"/>
            <w:shd w:val="clear" w:color="auto" w:fill="auto"/>
          </w:tcPr>
          <w:p w14:paraId="775B057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9EE089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3BCC58A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971E9B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1220E72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1350A7C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14:paraId="184214C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0</w:t>
            </w:r>
          </w:p>
        </w:tc>
      </w:tr>
      <w:tr w:rsidR="00AF2282" w:rsidRPr="00173617" w14:paraId="09298747" w14:textId="77777777" w:rsidTr="000177A3">
        <w:tc>
          <w:tcPr>
            <w:tcW w:w="1101" w:type="dxa"/>
            <w:vMerge/>
            <w:shd w:val="clear" w:color="auto" w:fill="auto"/>
          </w:tcPr>
          <w:p w14:paraId="0CFCF9D7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0097077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Ery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652C6A6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3FA13A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5BD1F17F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02A759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17ED331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01CEA78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14:paraId="6FFE485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0</w:t>
            </w:r>
          </w:p>
        </w:tc>
      </w:tr>
      <w:tr w:rsidR="00AF2282" w:rsidRPr="00173617" w14:paraId="2F4BB9BD" w14:textId="77777777" w:rsidTr="000177A3">
        <w:tc>
          <w:tcPr>
            <w:tcW w:w="1101" w:type="dxa"/>
            <w:vMerge/>
            <w:shd w:val="clear" w:color="auto" w:fill="auto"/>
          </w:tcPr>
          <w:p w14:paraId="19376139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7C99848C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Cl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287EDB9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5BAAC3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056C64B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A615C1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74167F0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1E13EA84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7D187BA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7</w:t>
            </w:r>
          </w:p>
        </w:tc>
      </w:tr>
      <w:tr w:rsidR="00AF2282" w:rsidRPr="00173617" w14:paraId="7AEB37A8" w14:textId="77777777" w:rsidTr="000177A3">
        <w:tc>
          <w:tcPr>
            <w:tcW w:w="1101" w:type="dxa"/>
            <w:vMerge w:val="restart"/>
            <w:shd w:val="clear" w:color="auto" w:fill="auto"/>
          </w:tcPr>
          <w:p w14:paraId="07215105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17</w:t>
            </w:r>
          </w:p>
        </w:tc>
        <w:tc>
          <w:tcPr>
            <w:tcW w:w="850" w:type="dxa"/>
            <w:shd w:val="clear" w:color="auto" w:fill="auto"/>
          </w:tcPr>
          <w:p w14:paraId="242DD9A0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5" w:type="dxa"/>
            <w:shd w:val="clear" w:color="auto" w:fill="auto"/>
          </w:tcPr>
          <w:p w14:paraId="0E029A6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4EB367F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1E96530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7FBB917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5EF86BC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7B4B11D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09F79A6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9</w:t>
            </w:r>
          </w:p>
        </w:tc>
      </w:tr>
      <w:tr w:rsidR="00AF2282" w:rsidRPr="00173617" w14:paraId="44A75A35" w14:textId="77777777" w:rsidTr="000177A3">
        <w:tc>
          <w:tcPr>
            <w:tcW w:w="1101" w:type="dxa"/>
            <w:vMerge/>
            <w:shd w:val="clear" w:color="auto" w:fill="auto"/>
          </w:tcPr>
          <w:p w14:paraId="2CC32ADC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564FF317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Ery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542DA9E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6DBAFA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64EE5E0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7991904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3761815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32AB22F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6A6876E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8</w:t>
            </w:r>
          </w:p>
        </w:tc>
      </w:tr>
      <w:tr w:rsidR="00AF2282" w:rsidRPr="00173617" w14:paraId="46AB06A0" w14:textId="77777777" w:rsidTr="000177A3">
        <w:tc>
          <w:tcPr>
            <w:tcW w:w="1101" w:type="dxa"/>
            <w:vMerge/>
            <w:shd w:val="clear" w:color="auto" w:fill="auto"/>
          </w:tcPr>
          <w:p w14:paraId="633C839C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391E824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Cl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2F83793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1CDAEB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2AB4486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14A211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73E40D0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0ED49CB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0D8BC90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8</w:t>
            </w:r>
          </w:p>
        </w:tc>
      </w:tr>
      <w:tr w:rsidR="00AF2282" w:rsidRPr="00173617" w14:paraId="5A6E2405" w14:textId="77777777" w:rsidTr="000177A3">
        <w:tc>
          <w:tcPr>
            <w:tcW w:w="1101" w:type="dxa"/>
            <w:vMerge w:val="restart"/>
            <w:shd w:val="clear" w:color="auto" w:fill="auto"/>
          </w:tcPr>
          <w:p w14:paraId="2A2A0B1B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018</w:t>
            </w:r>
          </w:p>
        </w:tc>
        <w:tc>
          <w:tcPr>
            <w:tcW w:w="850" w:type="dxa"/>
            <w:shd w:val="clear" w:color="auto" w:fill="auto"/>
          </w:tcPr>
          <w:p w14:paraId="29F8E2A0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5" w:type="dxa"/>
            <w:shd w:val="clear" w:color="auto" w:fill="auto"/>
          </w:tcPr>
          <w:p w14:paraId="4C1AE978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3F7B762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14:paraId="7E70ED5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4D4F0D42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6CBC7C3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15F5F84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14:paraId="1842EC40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7</w:t>
            </w:r>
          </w:p>
        </w:tc>
      </w:tr>
      <w:tr w:rsidR="00AF2282" w:rsidRPr="00173617" w14:paraId="3EA463E5" w14:textId="77777777" w:rsidTr="000177A3">
        <w:tc>
          <w:tcPr>
            <w:tcW w:w="1101" w:type="dxa"/>
            <w:vMerge/>
            <w:shd w:val="clear" w:color="auto" w:fill="auto"/>
          </w:tcPr>
          <w:p w14:paraId="4E68CCAD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580E22A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Ery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5C712C8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7CC593D3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14:paraId="42C4F79E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95C4CE1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04FE1D79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23BD543F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14:paraId="3155AB96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5</w:t>
            </w:r>
          </w:p>
        </w:tc>
      </w:tr>
      <w:tr w:rsidR="00AF2282" w:rsidRPr="00173617" w14:paraId="221CEB58" w14:textId="77777777" w:rsidTr="000177A3">
        <w:tc>
          <w:tcPr>
            <w:tcW w:w="1101" w:type="dxa"/>
            <w:vMerge/>
            <w:shd w:val="clear" w:color="auto" w:fill="auto"/>
          </w:tcPr>
          <w:p w14:paraId="43993031" w14:textId="77777777" w:rsidR="00C4723D" w:rsidRPr="00173617" w:rsidRDefault="00C4723D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6DAA622" w14:textId="77777777" w:rsidR="00C4723D" w:rsidRPr="00173617" w:rsidRDefault="00C4723D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Cl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6D245A7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6B05C15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14:paraId="56C9500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4109B9A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0C2E221D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60DF6ABB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760E6A9C" w14:textId="77777777" w:rsidR="00C4723D" w:rsidRPr="00173617" w:rsidRDefault="00C4723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14</w:t>
            </w:r>
          </w:p>
        </w:tc>
      </w:tr>
      <w:tr w:rsidR="000F52C1" w:rsidRPr="00173617" w14:paraId="1CA85A62" w14:textId="77777777" w:rsidTr="000177A3">
        <w:tc>
          <w:tcPr>
            <w:tcW w:w="1101" w:type="dxa"/>
            <w:vMerge w:val="restart"/>
            <w:shd w:val="clear" w:color="auto" w:fill="auto"/>
          </w:tcPr>
          <w:p w14:paraId="4A7D4E6F" w14:textId="77777777" w:rsidR="000F52C1" w:rsidRPr="00173617" w:rsidRDefault="000F52C1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 xml:space="preserve">r (95% CI) and </w:t>
            </w:r>
          </w:p>
          <w:p w14:paraId="4436CC65" w14:textId="77777777" w:rsidR="000F52C1" w:rsidRPr="00173617" w:rsidRDefault="000F52C1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 xml:space="preserve">P </w:t>
            </w:r>
            <w:proofErr w:type="spellStart"/>
            <w:r w:rsidRPr="00173617">
              <w:rPr>
                <w:sz w:val="20"/>
                <w:szCs w:val="20"/>
                <w:lang w:val="en-US"/>
              </w:rPr>
              <w:t>value</w:t>
            </w:r>
            <w:r w:rsidR="00B1099E" w:rsidRPr="00173617">
              <w:rPr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054C10E4" w14:textId="77777777" w:rsidR="000F52C1" w:rsidRPr="00173617" w:rsidRDefault="000F52C1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Ery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5230B845" w14:textId="77777777" w:rsidR="00AF2282" w:rsidRPr="00173617" w:rsidRDefault="002F2BA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 xml:space="preserve">-0.21 (-0.68 – 0.37) </w:t>
            </w:r>
          </w:p>
          <w:p w14:paraId="321A06CF" w14:textId="77777777" w:rsidR="000F52C1" w:rsidRPr="00173617" w:rsidRDefault="002F2BAD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P = 0.46</w:t>
            </w:r>
          </w:p>
        </w:tc>
        <w:tc>
          <w:tcPr>
            <w:tcW w:w="1842" w:type="dxa"/>
            <w:shd w:val="clear" w:color="auto" w:fill="auto"/>
          </w:tcPr>
          <w:p w14:paraId="2B840193" w14:textId="77777777" w:rsidR="000F52C1" w:rsidRPr="00173617" w:rsidRDefault="00DC0E48" w:rsidP="00DC0E4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.25 (-0.34 – 0.70) P = 0.38</w:t>
            </w:r>
          </w:p>
        </w:tc>
        <w:tc>
          <w:tcPr>
            <w:tcW w:w="1985" w:type="dxa"/>
            <w:shd w:val="clear" w:color="auto" w:fill="auto"/>
          </w:tcPr>
          <w:p w14:paraId="023D3E18" w14:textId="77777777" w:rsidR="000F52C1" w:rsidRPr="00173617" w:rsidRDefault="00266733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- 0.04 (-0.57 – 0.52) P &gt; 0.99</w:t>
            </w:r>
          </w:p>
        </w:tc>
        <w:tc>
          <w:tcPr>
            <w:tcW w:w="1843" w:type="dxa"/>
            <w:shd w:val="clear" w:color="auto" w:fill="auto"/>
          </w:tcPr>
          <w:p w14:paraId="0283E275" w14:textId="77777777" w:rsidR="000F52C1" w:rsidRPr="00173617" w:rsidRDefault="00140189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.16 (-0.42 – 0.65) P = 0.47</w:t>
            </w:r>
          </w:p>
        </w:tc>
        <w:tc>
          <w:tcPr>
            <w:tcW w:w="1701" w:type="dxa"/>
            <w:shd w:val="clear" w:color="auto" w:fill="auto"/>
          </w:tcPr>
          <w:p w14:paraId="18935DC7" w14:textId="77777777" w:rsidR="000F52C1" w:rsidRPr="00173617" w:rsidRDefault="00C11F01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.81 (0.47 – 0.94) P = 0.0008</w:t>
            </w:r>
            <w:r w:rsidR="00A05689" w:rsidRPr="00173617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68815967" w14:textId="77777777" w:rsidR="000F52C1" w:rsidRPr="00173617" w:rsidRDefault="00FF0FD9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.92 (0.76 – 0.98) P &lt; 0.0001*</w:t>
            </w:r>
          </w:p>
        </w:tc>
        <w:tc>
          <w:tcPr>
            <w:tcW w:w="1701" w:type="dxa"/>
            <w:shd w:val="clear" w:color="auto" w:fill="auto"/>
          </w:tcPr>
          <w:p w14:paraId="454FACE3" w14:textId="77777777" w:rsidR="000F52C1" w:rsidRPr="00173617" w:rsidRDefault="00E330D1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.88 (0.65 – 0.96) P &lt; 0.0001*</w:t>
            </w:r>
          </w:p>
        </w:tc>
      </w:tr>
      <w:tr w:rsidR="000F52C1" w:rsidRPr="00173617" w14:paraId="04B99616" w14:textId="77777777" w:rsidTr="000177A3">
        <w:tc>
          <w:tcPr>
            <w:tcW w:w="1101" w:type="dxa"/>
            <w:vMerge/>
            <w:shd w:val="clear" w:color="auto" w:fill="auto"/>
          </w:tcPr>
          <w:p w14:paraId="01A013E2" w14:textId="77777777" w:rsidR="000F52C1" w:rsidRPr="00173617" w:rsidRDefault="000F52C1" w:rsidP="00F53DA3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75277401" w14:textId="77777777" w:rsidR="000F52C1" w:rsidRPr="00173617" w:rsidRDefault="000F52C1" w:rsidP="00FC5D9D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617">
              <w:rPr>
                <w:sz w:val="20"/>
                <w:szCs w:val="20"/>
                <w:lang w:val="en-US"/>
              </w:rPr>
              <w:t>Cl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059A3F55" w14:textId="77777777" w:rsidR="00705250" w:rsidRPr="00173617" w:rsidRDefault="00705250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 xml:space="preserve">0.19 (-0.40 – 0.66) </w:t>
            </w:r>
          </w:p>
          <w:p w14:paraId="097C4D5D" w14:textId="77777777" w:rsidR="000F52C1" w:rsidRPr="00173617" w:rsidRDefault="00705250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P = 0.52</w:t>
            </w:r>
          </w:p>
        </w:tc>
        <w:tc>
          <w:tcPr>
            <w:tcW w:w="1842" w:type="dxa"/>
            <w:shd w:val="clear" w:color="auto" w:fill="auto"/>
          </w:tcPr>
          <w:p w14:paraId="00B0A615" w14:textId="77777777" w:rsidR="000F52C1" w:rsidRPr="00173617" w:rsidRDefault="00DC0E48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.06 (-0.50 – 0.58) P = 0.85</w:t>
            </w:r>
          </w:p>
        </w:tc>
        <w:tc>
          <w:tcPr>
            <w:tcW w:w="1985" w:type="dxa"/>
            <w:shd w:val="clear" w:color="auto" w:fill="auto"/>
          </w:tcPr>
          <w:p w14:paraId="13E01713" w14:textId="77777777" w:rsidR="000F52C1" w:rsidRPr="00173617" w:rsidRDefault="00140189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843" w:type="dxa"/>
            <w:shd w:val="clear" w:color="auto" w:fill="auto"/>
          </w:tcPr>
          <w:p w14:paraId="16E1E429" w14:textId="77777777" w:rsidR="000F52C1" w:rsidRPr="00173617" w:rsidRDefault="00140189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.16 (-0.42 – 0.65) P = 0.47</w:t>
            </w:r>
          </w:p>
        </w:tc>
        <w:tc>
          <w:tcPr>
            <w:tcW w:w="1701" w:type="dxa"/>
            <w:shd w:val="clear" w:color="auto" w:fill="auto"/>
          </w:tcPr>
          <w:p w14:paraId="72FAB6F8" w14:textId="77777777" w:rsidR="000F52C1" w:rsidRPr="00173617" w:rsidRDefault="00A05689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.78 (0.41 – 0.93) P = 0.0016*</w:t>
            </w:r>
          </w:p>
        </w:tc>
        <w:tc>
          <w:tcPr>
            <w:tcW w:w="1701" w:type="dxa"/>
            <w:shd w:val="clear" w:color="auto" w:fill="auto"/>
          </w:tcPr>
          <w:p w14:paraId="174A47E3" w14:textId="77777777" w:rsidR="000F52C1" w:rsidRPr="00173617" w:rsidRDefault="000177A3" w:rsidP="00F53DA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617">
              <w:rPr>
                <w:sz w:val="20"/>
                <w:szCs w:val="20"/>
                <w:lang w:val="en-US"/>
              </w:rPr>
              <w:t>0.85 (0.57 – 0.95) P = 0.0003*</w:t>
            </w:r>
          </w:p>
        </w:tc>
        <w:tc>
          <w:tcPr>
            <w:tcW w:w="1701" w:type="dxa"/>
            <w:shd w:val="clear" w:color="auto" w:fill="auto"/>
          </w:tcPr>
          <w:p w14:paraId="17B48E08" w14:textId="77777777" w:rsidR="000F52C1" w:rsidRPr="002101A7" w:rsidRDefault="00E330D1" w:rsidP="00E330D1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6922DB">
              <w:rPr>
                <w:sz w:val="20"/>
                <w:szCs w:val="20"/>
                <w:lang w:val="en-US"/>
              </w:rPr>
              <w:t>0.68 (0.22 – 0.89) P = 0.</w:t>
            </w:r>
            <w:r w:rsidRPr="002101A7">
              <w:rPr>
                <w:sz w:val="20"/>
                <w:szCs w:val="20"/>
                <w:lang w:val="en-US"/>
              </w:rPr>
              <w:t xml:space="preserve">0085* </w:t>
            </w:r>
          </w:p>
        </w:tc>
      </w:tr>
    </w:tbl>
    <w:p w14:paraId="5EBF80EA" w14:textId="77777777" w:rsidR="00B1099E" w:rsidRPr="006922DB" w:rsidRDefault="00B1099E" w:rsidP="00B1099E">
      <w:pPr>
        <w:spacing w:line="480" w:lineRule="auto"/>
        <w:rPr>
          <w:lang w:val="en-US"/>
        </w:rPr>
      </w:pPr>
      <w:proofErr w:type="spellStart"/>
      <w:r w:rsidRPr="006922DB">
        <w:rPr>
          <w:vertAlign w:val="superscript"/>
          <w:lang w:val="en-US"/>
        </w:rPr>
        <w:t>a</w:t>
      </w:r>
      <w:r w:rsidRPr="006922DB">
        <w:rPr>
          <w:lang w:val="en-US"/>
        </w:rPr>
        <w:t>Incidence</w:t>
      </w:r>
      <w:proofErr w:type="spellEnd"/>
      <w:r w:rsidRPr="006922DB">
        <w:rPr>
          <w:lang w:val="en-US"/>
        </w:rPr>
        <w:t xml:space="preserve"> of early-onset disease (EOD) </w:t>
      </w:r>
    </w:p>
    <w:p w14:paraId="73C17050" w14:textId="77777777" w:rsidR="00B1099E" w:rsidRPr="002101A7" w:rsidRDefault="00B1099E" w:rsidP="00B1099E">
      <w:pPr>
        <w:spacing w:line="480" w:lineRule="auto"/>
        <w:rPr>
          <w:lang w:val="en-US"/>
        </w:rPr>
      </w:pPr>
      <w:proofErr w:type="spellStart"/>
      <w:r w:rsidRPr="002101A7">
        <w:rPr>
          <w:vertAlign w:val="superscript"/>
          <w:lang w:val="en-US"/>
        </w:rPr>
        <w:t>b</w:t>
      </w:r>
      <w:r w:rsidRPr="002101A7">
        <w:rPr>
          <w:lang w:val="en-US"/>
        </w:rPr>
        <w:t>Late</w:t>
      </w:r>
      <w:proofErr w:type="spellEnd"/>
      <w:r w:rsidRPr="002101A7">
        <w:rPr>
          <w:lang w:val="en-US"/>
        </w:rPr>
        <w:t>-onset disease (LOD)</w:t>
      </w:r>
    </w:p>
    <w:p w14:paraId="5EFEAF10" w14:textId="77777777" w:rsidR="00C4723D" w:rsidRPr="00173617" w:rsidRDefault="00B1099E" w:rsidP="00B1099E">
      <w:pPr>
        <w:spacing w:line="480" w:lineRule="auto"/>
        <w:rPr>
          <w:lang w:val="en-US"/>
        </w:rPr>
      </w:pPr>
      <w:proofErr w:type="spellStart"/>
      <w:r w:rsidRPr="00173617">
        <w:rPr>
          <w:vertAlign w:val="superscript"/>
          <w:lang w:val="en-US"/>
        </w:rPr>
        <w:t>c</w:t>
      </w:r>
      <w:r w:rsidR="00B807C0" w:rsidRPr="00173617">
        <w:rPr>
          <w:lang w:val="en-US"/>
        </w:rPr>
        <w:t>Spearman</w:t>
      </w:r>
      <w:proofErr w:type="spellEnd"/>
      <w:r w:rsidR="00B807C0" w:rsidRPr="00173617">
        <w:rPr>
          <w:lang w:val="en-US"/>
        </w:rPr>
        <w:t xml:space="preserve"> </w:t>
      </w:r>
      <w:r w:rsidR="007C2944">
        <w:rPr>
          <w:lang w:val="en-US"/>
        </w:rPr>
        <w:t>r</w:t>
      </w:r>
      <w:r w:rsidR="00B807C0" w:rsidRPr="00173617">
        <w:rPr>
          <w:lang w:val="en-US"/>
        </w:rPr>
        <w:t xml:space="preserve"> correlation with 95% CI (lower CI; upper CI) and P value</w:t>
      </w:r>
      <w:r w:rsidR="00894734">
        <w:rPr>
          <w:lang w:val="en-US"/>
        </w:rPr>
        <w:t xml:space="preserve">, </w:t>
      </w:r>
      <w:r w:rsidR="00894734" w:rsidRPr="00894734">
        <w:rPr>
          <w:lang w:val="en-US"/>
        </w:rPr>
        <w:t>measuring the correlation between the total number of isolates and the resistance isolates</w:t>
      </w:r>
      <w:r w:rsidR="00B807C0" w:rsidRPr="00173617">
        <w:rPr>
          <w:lang w:val="en-US"/>
        </w:rPr>
        <w:t>. * Value is statistically significant if P&lt;0.05.</w:t>
      </w:r>
    </w:p>
    <w:p w14:paraId="6B8ED858" w14:textId="77777777" w:rsidR="009E7198" w:rsidRPr="00173617" w:rsidRDefault="009E7198" w:rsidP="00B1099E">
      <w:pPr>
        <w:spacing w:line="480" w:lineRule="auto"/>
        <w:rPr>
          <w:lang w:val="en-US"/>
        </w:rPr>
      </w:pPr>
      <w:proofErr w:type="spellStart"/>
      <w:r w:rsidRPr="00173617">
        <w:rPr>
          <w:lang w:val="en-US"/>
        </w:rPr>
        <w:t>Ery</w:t>
      </w:r>
      <w:proofErr w:type="spellEnd"/>
      <w:r w:rsidRPr="00173617">
        <w:rPr>
          <w:lang w:val="en-US"/>
        </w:rPr>
        <w:t xml:space="preserve"> = erythromycin resistance</w:t>
      </w:r>
    </w:p>
    <w:p w14:paraId="620E9882" w14:textId="77777777" w:rsidR="009E7198" w:rsidRPr="00173617" w:rsidRDefault="009E7198" w:rsidP="00B1099E">
      <w:pPr>
        <w:spacing w:line="480" w:lineRule="auto"/>
        <w:rPr>
          <w:lang w:val="en-US"/>
        </w:rPr>
      </w:pPr>
      <w:proofErr w:type="spellStart"/>
      <w:r w:rsidRPr="00173617">
        <w:rPr>
          <w:lang w:val="en-US"/>
        </w:rPr>
        <w:t>Cli</w:t>
      </w:r>
      <w:proofErr w:type="spellEnd"/>
      <w:r w:rsidRPr="00173617">
        <w:rPr>
          <w:lang w:val="en-US"/>
        </w:rPr>
        <w:t xml:space="preserve"> = clindamycin resistance</w:t>
      </w:r>
    </w:p>
    <w:p w14:paraId="64FDACD5" w14:textId="77777777" w:rsidR="00AC6DC2" w:rsidRPr="00173617" w:rsidRDefault="00AC6DC2" w:rsidP="00C4723D">
      <w:pPr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2DC6003" w14:textId="77777777" w:rsidR="00AC6DC2" w:rsidRPr="00173617" w:rsidRDefault="00AC6DC2" w:rsidP="00C4723D">
      <w:pPr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0B5C3DDE" w14:textId="77777777" w:rsidR="00AC6DC2" w:rsidRPr="00173617" w:rsidRDefault="00AC6DC2" w:rsidP="00C4723D">
      <w:pPr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6CBE1AFA" w14:textId="77777777" w:rsidR="00AC6DC2" w:rsidRPr="00173617" w:rsidRDefault="00AC6DC2" w:rsidP="00C4723D">
      <w:pPr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41DE4E7" w14:textId="77777777" w:rsidR="00AC6DC2" w:rsidRPr="00173617" w:rsidRDefault="00AC6DC2" w:rsidP="00C4723D">
      <w:pPr>
        <w:spacing w:line="48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19E343F8" w14:textId="77777777" w:rsidR="00AC6DC2" w:rsidRPr="00173617" w:rsidRDefault="00AC6DC2" w:rsidP="00C4723D">
      <w:pPr>
        <w:spacing w:line="480" w:lineRule="auto"/>
        <w:rPr>
          <w:lang w:val="en-US"/>
        </w:rPr>
        <w:sectPr w:rsidR="00AC6DC2" w:rsidRPr="00173617" w:rsidSect="000B3B48">
          <w:pgSz w:w="16838" w:h="11906" w:orient="landscape" w:code="9"/>
          <w:pgMar w:top="1134" w:right="1701" w:bottom="1134" w:left="1701" w:header="709" w:footer="709" w:gutter="0"/>
          <w:cols w:space="708"/>
          <w:docGrid w:linePitch="360"/>
        </w:sectPr>
      </w:pPr>
    </w:p>
    <w:bookmarkStart w:id="0" w:name="_GoBack"/>
    <w:p w14:paraId="1CB2B14E" w14:textId="77777777" w:rsidR="00214757" w:rsidRPr="00173617" w:rsidRDefault="00AC6DC2" w:rsidP="00173617">
      <w:pPr>
        <w:spacing w:line="480" w:lineRule="auto"/>
        <w:rPr>
          <w:lang w:val="en-US"/>
        </w:rPr>
      </w:pPr>
      <w:r w:rsidRPr="00173617">
        <w:rPr>
          <w:lang w:val="en-US"/>
        </w:rPr>
        <w:object w:dxaOrig="11297" w:dyaOrig="9377" w14:anchorId="58796A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9.5pt;height:423pt" o:ole="">
            <v:imagedata r:id="rId11" o:title=""/>
          </v:shape>
          <o:OLEObject Type="Embed" ProgID="Prism8.Document" ShapeID="_x0000_i1025" DrawAspect="Content" ObjectID="_1645255190" r:id="rId12"/>
        </w:object>
      </w:r>
      <w:bookmarkEnd w:id="0"/>
      <w:r w:rsidR="00EA0E2C" w:rsidRPr="006922DB">
        <w:rPr>
          <w:lang w:val="en-US"/>
        </w:rPr>
        <w:t>Supplementary f</w:t>
      </w:r>
      <w:r w:rsidR="00214757" w:rsidRPr="006922DB">
        <w:rPr>
          <w:lang w:val="en-US"/>
        </w:rPr>
        <w:t xml:space="preserve">igure </w:t>
      </w:r>
      <w:r w:rsidR="00BD4392" w:rsidRPr="002101A7">
        <w:rPr>
          <w:lang w:val="en-US"/>
        </w:rPr>
        <w:t>1</w:t>
      </w:r>
      <w:r w:rsidR="00214757" w:rsidRPr="002101A7">
        <w:rPr>
          <w:lang w:val="en-US"/>
        </w:rPr>
        <w:t xml:space="preserve">. The </w:t>
      </w:r>
      <w:r w:rsidR="00C95712" w:rsidRPr="002101A7">
        <w:rPr>
          <w:lang w:val="en-US"/>
        </w:rPr>
        <w:t>percentage</w:t>
      </w:r>
      <w:r w:rsidR="00214757" w:rsidRPr="008943FB">
        <w:rPr>
          <w:lang w:val="en-US"/>
        </w:rPr>
        <w:t xml:space="preserve"> of </w:t>
      </w:r>
      <w:r w:rsidR="009E7198" w:rsidRPr="008943FB">
        <w:rPr>
          <w:lang w:val="en-US"/>
        </w:rPr>
        <w:t xml:space="preserve">the </w:t>
      </w:r>
      <w:r w:rsidR="00214757" w:rsidRPr="008943FB">
        <w:rPr>
          <w:lang w:val="en-US"/>
        </w:rPr>
        <w:t>age group</w:t>
      </w:r>
      <w:r w:rsidR="00C95712" w:rsidRPr="008943FB">
        <w:rPr>
          <w:lang w:val="en-US"/>
        </w:rPr>
        <w:t>s</w:t>
      </w:r>
      <w:r w:rsidR="00E9764E" w:rsidRPr="003E3808">
        <w:rPr>
          <w:lang w:val="en-US"/>
        </w:rPr>
        <w:t xml:space="preserve"> 65 </w:t>
      </w:r>
      <w:r w:rsidR="00E9764E" w:rsidRPr="00515F42">
        <w:rPr>
          <w:lang w:val="en-US"/>
        </w:rPr>
        <w:t xml:space="preserve">- </w:t>
      </w:r>
      <w:r w:rsidR="00E9764E" w:rsidRPr="005545A4">
        <w:rPr>
          <w:lang w:val="en-US"/>
        </w:rPr>
        <w:t>74</w:t>
      </w:r>
      <w:r w:rsidR="009E7198" w:rsidRPr="005545A4">
        <w:rPr>
          <w:lang w:val="en-US"/>
        </w:rPr>
        <w:t>y and 75y+</w:t>
      </w:r>
      <w:r w:rsidR="00214757" w:rsidRPr="00BA1586">
        <w:rPr>
          <w:lang w:val="en-US"/>
        </w:rPr>
        <w:t xml:space="preserve"> </w:t>
      </w:r>
      <w:r w:rsidR="00C95712" w:rsidRPr="00BA1586">
        <w:rPr>
          <w:lang w:val="en-US"/>
        </w:rPr>
        <w:t>of the</w:t>
      </w:r>
      <w:r w:rsidR="00214757" w:rsidRPr="009918D7">
        <w:rPr>
          <w:lang w:val="en-US"/>
        </w:rPr>
        <w:t xml:space="preserve"> </w:t>
      </w:r>
      <w:r w:rsidR="005C617E" w:rsidRPr="009918D7">
        <w:rPr>
          <w:lang w:val="en-US"/>
        </w:rPr>
        <w:t>general</w:t>
      </w:r>
      <w:r w:rsidR="00214757" w:rsidRPr="00173617">
        <w:rPr>
          <w:lang w:val="en-US"/>
        </w:rPr>
        <w:t xml:space="preserve"> population</w:t>
      </w:r>
      <w:r w:rsidR="00C95712" w:rsidRPr="00173617">
        <w:rPr>
          <w:lang w:val="en-US"/>
        </w:rPr>
        <w:t>, and the</w:t>
      </w:r>
      <w:r w:rsidR="00214757" w:rsidRPr="00173617">
        <w:rPr>
          <w:lang w:val="en-US"/>
        </w:rPr>
        <w:t xml:space="preserve"> </w:t>
      </w:r>
      <w:r w:rsidR="00C95712" w:rsidRPr="00173617">
        <w:rPr>
          <w:lang w:val="en-US"/>
        </w:rPr>
        <w:t xml:space="preserve">percentage </w:t>
      </w:r>
      <w:r w:rsidR="00214757" w:rsidRPr="00173617">
        <w:rPr>
          <w:lang w:val="en-US"/>
        </w:rPr>
        <w:t>of patients</w:t>
      </w:r>
      <w:r w:rsidR="00C95712" w:rsidRPr="00173617">
        <w:rPr>
          <w:lang w:val="en-US"/>
        </w:rPr>
        <w:t xml:space="preserve"> in the same two age groups</w:t>
      </w:r>
      <w:r w:rsidR="00B03062" w:rsidRPr="00173617">
        <w:rPr>
          <w:lang w:val="en-US"/>
        </w:rPr>
        <w:t xml:space="preserve"> among</w:t>
      </w:r>
      <w:r w:rsidR="00C95712" w:rsidRPr="00173617">
        <w:rPr>
          <w:lang w:val="en-US"/>
        </w:rPr>
        <w:t xml:space="preserve"> all</w:t>
      </w:r>
      <w:r w:rsidR="00214757" w:rsidRPr="00173617">
        <w:rPr>
          <w:lang w:val="en-US"/>
        </w:rPr>
        <w:t xml:space="preserve"> patient</w:t>
      </w:r>
      <w:r w:rsidR="00C95712" w:rsidRPr="00173617">
        <w:rPr>
          <w:lang w:val="en-US"/>
        </w:rPr>
        <w:t>s</w:t>
      </w:r>
      <w:r w:rsidR="00214757" w:rsidRPr="00173617">
        <w:rPr>
          <w:lang w:val="en-US"/>
        </w:rPr>
        <w:t xml:space="preserve"> with GBS infection.</w:t>
      </w:r>
    </w:p>
    <w:p w14:paraId="0E48B7B5" w14:textId="77777777" w:rsidR="00EA0D6D" w:rsidRPr="00173617" w:rsidRDefault="00EA0D6D" w:rsidP="00852F5C">
      <w:pPr>
        <w:spacing w:line="480" w:lineRule="auto"/>
        <w:rPr>
          <w:lang w:val="en-US"/>
        </w:rPr>
      </w:pPr>
    </w:p>
    <w:p w14:paraId="16BC6157" w14:textId="77777777" w:rsidR="00EA0D6D" w:rsidRPr="00173617" w:rsidRDefault="00EA0D6D" w:rsidP="00852F5C">
      <w:pPr>
        <w:spacing w:line="480" w:lineRule="auto"/>
        <w:rPr>
          <w:lang w:val="en-US"/>
        </w:rPr>
      </w:pPr>
    </w:p>
    <w:p w14:paraId="53EEFE20" w14:textId="77777777" w:rsidR="003C66D4" w:rsidRDefault="003C66D4" w:rsidP="00852F5C">
      <w:pPr>
        <w:spacing w:line="480" w:lineRule="auto"/>
        <w:rPr>
          <w:lang w:val="en-US"/>
        </w:rPr>
      </w:pPr>
    </w:p>
    <w:p w14:paraId="12980252" w14:textId="77777777" w:rsidR="004D7091" w:rsidRDefault="004D7091" w:rsidP="00852F5C">
      <w:pPr>
        <w:spacing w:line="480" w:lineRule="auto"/>
        <w:rPr>
          <w:lang w:val="en-US"/>
        </w:rPr>
      </w:pPr>
    </w:p>
    <w:p w14:paraId="6C9DBE75" w14:textId="77777777" w:rsidR="00645BC3" w:rsidRDefault="00645BC3" w:rsidP="00852F5C">
      <w:pPr>
        <w:spacing w:line="480" w:lineRule="auto"/>
        <w:rPr>
          <w:lang w:val="en-US"/>
        </w:rPr>
      </w:pPr>
    </w:p>
    <w:p w14:paraId="7AA070F5" w14:textId="77777777" w:rsidR="00645BC3" w:rsidRDefault="00645BC3" w:rsidP="00852F5C">
      <w:pPr>
        <w:spacing w:line="480" w:lineRule="auto"/>
        <w:rPr>
          <w:lang w:val="en-US"/>
        </w:rPr>
      </w:pPr>
    </w:p>
    <w:p w14:paraId="781A5AEA" w14:textId="77777777" w:rsidR="004D7091" w:rsidRDefault="00AF4D6D" w:rsidP="00852F5C">
      <w:pPr>
        <w:spacing w:line="480" w:lineRule="auto"/>
      </w:pPr>
      <w:r>
        <w:object w:dxaOrig="14448" w:dyaOrig="10658" w14:anchorId="44F60550">
          <v:shape id="_x0000_i1026" type="#_x0000_t75" style="width:541pt;height:399.5pt" o:ole="">
            <v:imagedata r:id="rId13" o:title=""/>
          </v:shape>
          <o:OLEObject Type="Embed" ProgID="Prism8.Document" ShapeID="_x0000_i1026" DrawAspect="Content" ObjectID="_1645255191" r:id="rId14"/>
        </w:object>
      </w:r>
    </w:p>
    <w:p w14:paraId="261EC336" w14:textId="77777777" w:rsidR="00645BC3" w:rsidRDefault="00645BC3" w:rsidP="00852F5C">
      <w:pPr>
        <w:spacing w:line="480" w:lineRule="auto"/>
      </w:pPr>
    </w:p>
    <w:p w14:paraId="0533C05E" w14:textId="77777777" w:rsidR="00645BC3" w:rsidRDefault="00645BC3" w:rsidP="00852F5C">
      <w:pPr>
        <w:spacing w:line="480" w:lineRule="auto"/>
      </w:pPr>
    </w:p>
    <w:p w14:paraId="2D679025" w14:textId="77777777" w:rsidR="00645BC3" w:rsidRDefault="00645BC3" w:rsidP="00852F5C">
      <w:pPr>
        <w:spacing w:line="480" w:lineRule="auto"/>
      </w:pPr>
    </w:p>
    <w:p w14:paraId="7911A58B" w14:textId="77777777" w:rsidR="00645BC3" w:rsidRDefault="00645BC3" w:rsidP="00852F5C">
      <w:pPr>
        <w:spacing w:line="480" w:lineRule="auto"/>
      </w:pPr>
    </w:p>
    <w:p w14:paraId="3508B7FD" w14:textId="77777777" w:rsidR="00645BC3" w:rsidRDefault="00645BC3" w:rsidP="00852F5C">
      <w:pPr>
        <w:spacing w:line="480" w:lineRule="auto"/>
      </w:pPr>
    </w:p>
    <w:p w14:paraId="2A872D5E" w14:textId="77777777" w:rsidR="00645BC3" w:rsidRDefault="00645BC3" w:rsidP="00852F5C">
      <w:pPr>
        <w:spacing w:line="480" w:lineRule="auto"/>
      </w:pPr>
    </w:p>
    <w:p w14:paraId="1EE43B6E" w14:textId="77777777" w:rsidR="00645BC3" w:rsidRDefault="00645BC3" w:rsidP="00852F5C">
      <w:pPr>
        <w:spacing w:line="480" w:lineRule="auto"/>
      </w:pPr>
    </w:p>
    <w:p w14:paraId="34C89AFE" w14:textId="77777777" w:rsidR="00645BC3" w:rsidRDefault="00645BC3" w:rsidP="00852F5C">
      <w:pPr>
        <w:spacing w:line="480" w:lineRule="auto"/>
      </w:pPr>
    </w:p>
    <w:p w14:paraId="0EEEC650" w14:textId="77777777" w:rsidR="00AF4D6D" w:rsidRPr="00173617" w:rsidRDefault="00AF4D6D" w:rsidP="00852F5C">
      <w:pPr>
        <w:spacing w:line="480" w:lineRule="auto"/>
        <w:rPr>
          <w:lang w:val="en-US"/>
        </w:rPr>
      </w:pPr>
      <w:r>
        <w:object w:dxaOrig="14513" w:dyaOrig="10651" w14:anchorId="2D369CBD">
          <v:shape id="_x0000_i1027" type="#_x0000_t75" style="width:544pt;height:400pt" o:ole="">
            <v:imagedata r:id="rId15" o:title=""/>
          </v:shape>
          <o:OLEObject Type="Embed" ProgID="Prism8.Document" ShapeID="_x0000_i1027" DrawAspect="Content" ObjectID="_1645255192" r:id="rId16"/>
        </w:object>
      </w:r>
    </w:p>
    <w:p w14:paraId="793A9BD6" w14:textId="77777777" w:rsidR="00BF19D1" w:rsidRPr="00173617" w:rsidRDefault="00463D11" w:rsidP="00852F5C">
      <w:pPr>
        <w:spacing w:line="480" w:lineRule="auto"/>
        <w:rPr>
          <w:lang w:val="en-US"/>
        </w:rPr>
      </w:pPr>
      <w:r w:rsidRPr="00173617">
        <w:rPr>
          <w:lang w:val="en-US"/>
        </w:rPr>
        <w:t xml:space="preserve">Supplementary figure </w:t>
      </w:r>
      <w:r w:rsidR="00645BC3">
        <w:rPr>
          <w:lang w:val="en-US"/>
        </w:rPr>
        <w:t>2</w:t>
      </w:r>
      <w:r w:rsidRPr="00173617">
        <w:rPr>
          <w:lang w:val="en-US"/>
        </w:rPr>
        <w:t xml:space="preserve">. </w:t>
      </w:r>
      <w:r w:rsidR="002101A7">
        <w:rPr>
          <w:lang w:val="en-US"/>
        </w:rPr>
        <w:t xml:space="preserve">Seven age </w:t>
      </w:r>
      <w:r w:rsidR="002101A7" w:rsidRPr="002101A7">
        <w:rPr>
          <w:lang w:val="en-US"/>
        </w:rPr>
        <w:t xml:space="preserve">specific graphs showing the correlation between the </w:t>
      </w:r>
      <w:r w:rsidR="00BA1586">
        <w:rPr>
          <w:lang w:val="en-US"/>
        </w:rPr>
        <w:t>annual</w:t>
      </w:r>
      <w:r w:rsidR="002101A7" w:rsidRPr="002101A7">
        <w:rPr>
          <w:lang w:val="en-US"/>
        </w:rPr>
        <w:t xml:space="preserve"> number of </w:t>
      </w:r>
      <w:r w:rsidR="00BA1586">
        <w:rPr>
          <w:lang w:val="en-US"/>
        </w:rPr>
        <w:t xml:space="preserve">isolates </w:t>
      </w:r>
      <w:r w:rsidR="002101A7" w:rsidRPr="002101A7">
        <w:rPr>
          <w:lang w:val="en-US"/>
        </w:rPr>
        <w:t xml:space="preserve">versus </w:t>
      </w:r>
      <w:r w:rsidR="00BA1586">
        <w:rPr>
          <w:lang w:val="en-US"/>
        </w:rPr>
        <w:t xml:space="preserve">annual number of </w:t>
      </w:r>
      <w:r w:rsidR="002101A7" w:rsidRPr="002101A7">
        <w:rPr>
          <w:lang w:val="en-US"/>
        </w:rPr>
        <w:t>resistant isolates for both erythromycin and clindamycin. Each triangle represent</w:t>
      </w:r>
      <w:r w:rsidR="00BA1586">
        <w:rPr>
          <w:lang w:val="en-US"/>
        </w:rPr>
        <w:t>s</w:t>
      </w:r>
      <w:r w:rsidR="002101A7" w:rsidRPr="002101A7">
        <w:rPr>
          <w:lang w:val="en-US"/>
        </w:rPr>
        <w:t xml:space="preserve"> data from one year.</w:t>
      </w:r>
      <w:r w:rsidR="00140D1F" w:rsidRPr="00173617">
        <w:rPr>
          <w:lang w:val="en-US"/>
        </w:rPr>
        <w:t xml:space="preserve"> </w:t>
      </w:r>
      <w:r w:rsidR="00140D1F" w:rsidRPr="00140D1F">
        <w:rPr>
          <w:lang w:val="en-US"/>
        </w:rPr>
        <w:t>Note the different axes.</w:t>
      </w:r>
    </w:p>
    <w:sectPr w:rsidR="00BF19D1" w:rsidRPr="00173617" w:rsidSect="000B3B48">
      <w:pgSz w:w="11906" w:h="16838" w:code="9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DC8D13" w14:textId="77777777" w:rsidR="00E243B8" w:rsidRDefault="00E243B8">
      <w:r>
        <w:separator/>
      </w:r>
    </w:p>
  </w:endnote>
  <w:endnote w:type="continuationSeparator" w:id="0">
    <w:p w14:paraId="2451FBDD" w14:textId="77777777" w:rsidR="00E243B8" w:rsidRDefault="00E24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BE75A1" w14:textId="77777777" w:rsidR="00645BC3" w:rsidRDefault="00645BC3" w:rsidP="00D774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B39FAB" w14:textId="77777777" w:rsidR="00645BC3" w:rsidRDefault="00645B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E002CD" w14:textId="77777777" w:rsidR="00645BC3" w:rsidRDefault="00645BC3" w:rsidP="00D77403">
    <w:pPr>
      <w:pStyle w:val="Footer"/>
      <w:framePr w:wrap="around" w:vAnchor="text" w:hAnchor="margin" w:xAlign="center" w:y="1"/>
      <w:rPr>
        <w:rStyle w:val="PageNumber"/>
      </w:rPr>
    </w:pPr>
  </w:p>
  <w:p w14:paraId="59D83695" w14:textId="77777777" w:rsidR="00645BC3" w:rsidRDefault="00645B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7F6B56" w14:textId="77777777" w:rsidR="00E243B8" w:rsidRDefault="00E243B8">
      <w:r>
        <w:separator/>
      </w:r>
    </w:p>
  </w:footnote>
  <w:footnote w:type="continuationSeparator" w:id="0">
    <w:p w14:paraId="2CE9F832" w14:textId="77777777" w:rsidR="00E243B8" w:rsidRDefault="00E243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800F5"/>
    <w:multiLevelType w:val="hybridMultilevel"/>
    <w:tmpl w:val="33DE49D2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87B65"/>
    <w:multiLevelType w:val="hybridMultilevel"/>
    <w:tmpl w:val="E8C66FEC"/>
    <w:lvl w:ilvl="0" w:tplc="0406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7F5756"/>
    <w:multiLevelType w:val="hybridMultilevel"/>
    <w:tmpl w:val="7C2C3F0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6C7FD1"/>
    <w:multiLevelType w:val="hybridMultilevel"/>
    <w:tmpl w:val="569E574C"/>
    <w:lvl w:ilvl="0" w:tplc="7F86AF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39C86083"/>
    <w:multiLevelType w:val="hybridMultilevel"/>
    <w:tmpl w:val="9E04A75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D775E0"/>
    <w:multiLevelType w:val="hybridMultilevel"/>
    <w:tmpl w:val="3E12A9A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3E28D0D0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5A1EBE"/>
    <w:multiLevelType w:val="hybridMultilevel"/>
    <w:tmpl w:val="3984D6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4"/>
  </w:num>
  <w:num w:numId="5">
    <w:abstractNumId w:val="1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a-DK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C:\Programmer\Reference Manager 11\Styles\European Journal of Microbiol Infect Disease.os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streptokok_artikler&lt;/item&gt;&lt;/Libraries&gt;&lt;/Databases&gt;"/>
  </w:docVars>
  <w:rsids>
    <w:rsidRoot w:val="00EB675F"/>
    <w:rsid w:val="000006AD"/>
    <w:rsid w:val="000015D0"/>
    <w:rsid w:val="00001854"/>
    <w:rsid w:val="00001B69"/>
    <w:rsid w:val="00002B66"/>
    <w:rsid w:val="0000438F"/>
    <w:rsid w:val="00004E3D"/>
    <w:rsid w:val="00006300"/>
    <w:rsid w:val="000069B5"/>
    <w:rsid w:val="00007EE4"/>
    <w:rsid w:val="00012495"/>
    <w:rsid w:val="00012970"/>
    <w:rsid w:val="00012B23"/>
    <w:rsid w:val="0001342E"/>
    <w:rsid w:val="00013C32"/>
    <w:rsid w:val="00015236"/>
    <w:rsid w:val="00015EB1"/>
    <w:rsid w:val="00016E7A"/>
    <w:rsid w:val="000177A3"/>
    <w:rsid w:val="000203C7"/>
    <w:rsid w:val="00020577"/>
    <w:rsid w:val="00020AA9"/>
    <w:rsid w:val="00020AD4"/>
    <w:rsid w:val="000217A0"/>
    <w:rsid w:val="00022FB2"/>
    <w:rsid w:val="00023525"/>
    <w:rsid w:val="000236A6"/>
    <w:rsid w:val="0002378F"/>
    <w:rsid w:val="000240FB"/>
    <w:rsid w:val="000263FD"/>
    <w:rsid w:val="00030FA0"/>
    <w:rsid w:val="000314F8"/>
    <w:rsid w:val="0003375F"/>
    <w:rsid w:val="00034902"/>
    <w:rsid w:val="00035CC0"/>
    <w:rsid w:val="00036414"/>
    <w:rsid w:val="00037294"/>
    <w:rsid w:val="00037B60"/>
    <w:rsid w:val="00037E5B"/>
    <w:rsid w:val="000400F2"/>
    <w:rsid w:val="00040B3C"/>
    <w:rsid w:val="00040E25"/>
    <w:rsid w:val="00042226"/>
    <w:rsid w:val="000442CE"/>
    <w:rsid w:val="00044A3C"/>
    <w:rsid w:val="00044A41"/>
    <w:rsid w:val="00044BA4"/>
    <w:rsid w:val="00045452"/>
    <w:rsid w:val="00045CAE"/>
    <w:rsid w:val="00046FB3"/>
    <w:rsid w:val="0004723C"/>
    <w:rsid w:val="0004729E"/>
    <w:rsid w:val="000509AD"/>
    <w:rsid w:val="00050E13"/>
    <w:rsid w:val="00051998"/>
    <w:rsid w:val="0005300A"/>
    <w:rsid w:val="00054014"/>
    <w:rsid w:val="00057F3E"/>
    <w:rsid w:val="000606A2"/>
    <w:rsid w:val="0006080D"/>
    <w:rsid w:val="00060AEB"/>
    <w:rsid w:val="00061A54"/>
    <w:rsid w:val="000640F1"/>
    <w:rsid w:val="000643D8"/>
    <w:rsid w:val="00064BD8"/>
    <w:rsid w:val="00065037"/>
    <w:rsid w:val="00065790"/>
    <w:rsid w:val="00066853"/>
    <w:rsid w:val="00066A9F"/>
    <w:rsid w:val="0006784F"/>
    <w:rsid w:val="00070C34"/>
    <w:rsid w:val="000712CC"/>
    <w:rsid w:val="00071727"/>
    <w:rsid w:val="0007328F"/>
    <w:rsid w:val="000732D3"/>
    <w:rsid w:val="000735F3"/>
    <w:rsid w:val="000736C8"/>
    <w:rsid w:val="00073BB9"/>
    <w:rsid w:val="00074F42"/>
    <w:rsid w:val="000755E1"/>
    <w:rsid w:val="0007671D"/>
    <w:rsid w:val="00076EA2"/>
    <w:rsid w:val="00080318"/>
    <w:rsid w:val="00083AC0"/>
    <w:rsid w:val="000867D6"/>
    <w:rsid w:val="000868A0"/>
    <w:rsid w:val="00087EC4"/>
    <w:rsid w:val="00090E7E"/>
    <w:rsid w:val="0009182B"/>
    <w:rsid w:val="00091F5A"/>
    <w:rsid w:val="00091F68"/>
    <w:rsid w:val="00092D78"/>
    <w:rsid w:val="00093C76"/>
    <w:rsid w:val="0009499F"/>
    <w:rsid w:val="0009599F"/>
    <w:rsid w:val="00096BCC"/>
    <w:rsid w:val="00097796"/>
    <w:rsid w:val="000A0B1D"/>
    <w:rsid w:val="000A2ADB"/>
    <w:rsid w:val="000A3068"/>
    <w:rsid w:val="000A316A"/>
    <w:rsid w:val="000A431A"/>
    <w:rsid w:val="000A60A7"/>
    <w:rsid w:val="000A673E"/>
    <w:rsid w:val="000A6817"/>
    <w:rsid w:val="000B0329"/>
    <w:rsid w:val="000B1218"/>
    <w:rsid w:val="000B176E"/>
    <w:rsid w:val="000B18ED"/>
    <w:rsid w:val="000B1E44"/>
    <w:rsid w:val="000B28CB"/>
    <w:rsid w:val="000B35F7"/>
    <w:rsid w:val="000B3B48"/>
    <w:rsid w:val="000B417C"/>
    <w:rsid w:val="000B43CC"/>
    <w:rsid w:val="000B4D74"/>
    <w:rsid w:val="000B5DE9"/>
    <w:rsid w:val="000B7756"/>
    <w:rsid w:val="000C0515"/>
    <w:rsid w:val="000C0A2F"/>
    <w:rsid w:val="000C1085"/>
    <w:rsid w:val="000C219A"/>
    <w:rsid w:val="000C3CD4"/>
    <w:rsid w:val="000C4027"/>
    <w:rsid w:val="000C4FC1"/>
    <w:rsid w:val="000C50DD"/>
    <w:rsid w:val="000C54E6"/>
    <w:rsid w:val="000C551C"/>
    <w:rsid w:val="000D0B4D"/>
    <w:rsid w:val="000D15C9"/>
    <w:rsid w:val="000D1676"/>
    <w:rsid w:val="000D2424"/>
    <w:rsid w:val="000D3198"/>
    <w:rsid w:val="000D3766"/>
    <w:rsid w:val="000D4723"/>
    <w:rsid w:val="000D51B1"/>
    <w:rsid w:val="000D7331"/>
    <w:rsid w:val="000D7474"/>
    <w:rsid w:val="000D7A7C"/>
    <w:rsid w:val="000D7C4F"/>
    <w:rsid w:val="000E046F"/>
    <w:rsid w:val="000E09CF"/>
    <w:rsid w:val="000E10B2"/>
    <w:rsid w:val="000E1B9D"/>
    <w:rsid w:val="000E28E6"/>
    <w:rsid w:val="000E45B8"/>
    <w:rsid w:val="000E4AEA"/>
    <w:rsid w:val="000E63B5"/>
    <w:rsid w:val="000E6BB5"/>
    <w:rsid w:val="000F0E9A"/>
    <w:rsid w:val="000F1FD7"/>
    <w:rsid w:val="000F342A"/>
    <w:rsid w:val="000F3983"/>
    <w:rsid w:val="000F49AD"/>
    <w:rsid w:val="000F4E04"/>
    <w:rsid w:val="000F52C1"/>
    <w:rsid w:val="000F6D26"/>
    <w:rsid w:val="000F7E48"/>
    <w:rsid w:val="00100232"/>
    <w:rsid w:val="00100813"/>
    <w:rsid w:val="00101F02"/>
    <w:rsid w:val="00102D1C"/>
    <w:rsid w:val="00105382"/>
    <w:rsid w:val="0010548E"/>
    <w:rsid w:val="001055A9"/>
    <w:rsid w:val="00106945"/>
    <w:rsid w:val="00106AC2"/>
    <w:rsid w:val="00107159"/>
    <w:rsid w:val="00107268"/>
    <w:rsid w:val="00107CBC"/>
    <w:rsid w:val="00110A9D"/>
    <w:rsid w:val="001114DB"/>
    <w:rsid w:val="0011295F"/>
    <w:rsid w:val="00113EF1"/>
    <w:rsid w:val="00116692"/>
    <w:rsid w:val="0011685D"/>
    <w:rsid w:val="00116B7F"/>
    <w:rsid w:val="00116BD5"/>
    <w:rsid w:val="001207F4"/>
    <w:rsid w:val="00120FCA"/>
    <w:rsid w:val="0012125F"/>
    <w:rsid w:val="00121E43"/>
    <w:rsid w:val="00123050"/>
    <w:rsid w:val="0012306B"/>
    <w:rsid w:val="0012389B"/>
    <w:rsid w:val="00123E77"/>
    <w:rsid w:val="001246A2"/>
    <w:rsid w:val="0012556F"/>
    <w:rsid w:val="00127888"/>
    <w:rsid w:val="00130562"/>
    <w:rsid w:val="00131482"/>
    <w:rsid w:val="00132DEF"/>
    <w:rsid w:val="001348B4"/>
    <w:rsid w:val="001356A9"/>
    <w:rsid w:val="00140189"/>
    <w:rsid w:val="00140D1F"/>
    <w:rsid w:val="00144062"/>
    <w:rsid w:val="00144E1E"/>
    <w:rsid w:val="00147006"/>
    <w:rsid w:val="00147ECB"/>
    <w:rsid w:val="00150BCF"/>
    <w:rsid w:val="00150FE8"/>
    <w:rsid w:val="00151B87"/>
    <w:rsid w:val="00152237"/>
    <w:rsid w:val="00153E32"/>
    <w:rsid w:val="00153E48"/>
    <w:rsid w:val="00153FCC"/>
    <w:rsid w:val="00154ABE"/>
    <w:rsid w:val="0015565F"/>
    <w:rsid w:val="00155EC8"/>
    <w:rsid w:val="0015766E"/>
    <w:rsid w:val="00160173"/>
    <w:rsid w:val="00162142"/>
    <w:rsid w:val="0016229D"/>
    <w:rsid w:val="00162433"/>
    <w:rsid w:val="0016410A"/>
    <w:rsid w:val="001641E3"/>
    <w:rsid w:val="00164BD9"/>
    <w:rsid w:val="00165176"/>
    <w:rsid w:val="00167242"/>
    <w:rsid w:val="00167A18"/>
    <w:rsid w:val="001709FF"/>
    <w:rsid w:val="00170DA3"/>
    <w:rsid w:val="001715EE"/>
    <w:rsid w:val="001721AF"/>
    <w:rsid w:val="00172C11"/>
    <w:rsid w:val="00173617"/>
    <w:rsid w:val="001743D0"/>
    <w:rsid w:val="001770AA"/>
    <w:rsid w:val="00177327"/>
    <w:rsid w:val="001778BB"/>
    <w:rsid w:val="00177D05"/>
    <w:rsid w:val="001826AE"/>
    <w:rsid w:val="00182923"/>
    <w:rsid w:val="00185A87"/>
    <w:rsid w:val="00185B58"/>
    <w:rsid w:val="00186BE6"/>
    <w:rsid w:val="00186DE0"/>
    <w:rsid w:val="00190867"/>
    <w:rsid w:val="00190D3A"/>
    <w:rsid w:val="0019171D"/>
    <w:rsid w:val="00191BCA"/>
    <w:rsid w:val="001922E9"/>
    <w:rsid w:val="00192F8A"/>
    <w:rsid w:val="001933A0"/>
    <w:rsid w:val="00193F93"/>
    <w:rsid w:val="00195103"/>
    <w:rsid w:val="00197F8C"/>
    <w:rsid w:val="001A05F8"/>
    <w:rsid w:val="001A082D"/>
    <w:rsid w:val="001A2BFA"/>
    <w:rsid w:val="001A2FB4"/>
    <w:rsid w:val="001A43DC"/>
    <w:rsid w:val="001A44C4"/>
    <w:rsid w:val="001A5BD8"/>
    <w:rsid w:val="001A5D24"/>
    <w:rsid w:val="001A5EC4"/>
    <w:rsid w:val="001A6BEB"/>
    <w:rsid w:val="001A6F76"/>
    <w:rsid w:val="001A7652"/>
    <w:rsid w:val="001A7961"/>
    <w:rsid w:val="001B0C2F"/>
    <w:rsid w:val="001B16B8"/>
    <w:rsid w:val="001B1DE1"/>
    <w:rsid w:val="001B2760"/>
    <w:rsid w:val="001B313E"/>
    <w:rsid w:val="001B36EC"/>
    <w:rsid w:val="001B3E71"/>
    <w:rsid w:val="001B4B51"/>
    <w:rsid w:val="001B4C60"/>
    <w:rsid w:val="001B54B4"/>
    <w:rsid w:val="001B5D6E"/>
    <w:rsid w:val="001B6FE5"/>
    <w:rsid w:val="001B7F5B"/>
    <w:rsid w:val="001C00A5"/>
    <w:rsid w:val="001C1453"/>
    <w:rsid w:val="001C2297"/>
    <w:rsid w:val="001C2460"/>
    <w:rsid w:val="001C2C90"/>
    <w:rsid w:val="001C33D7"/>
    <w:rsid w:val="001C41C2"/>
    <w:rsid w:val="001C5FD1"/>
    <w:rsid w:val="001C71B5"/>
    <w:rsid w:val="001C71D3"/>
    <w:rsid w:val="001C77FF"/>
    <w:rsid w:val="001C7882"/>
    <w:rsid w:val="001D0F84"/>
    <w:rsid w:val="001D1525"/>
    <w:rsid w:val="001D1ACE"/>
    <w:rsid w:val="001D1BE2"/>
    <w:rsid w:val="001D2432"/>
    <w:rsid w:val="001D3443"/>
    <w:rsid w:val="001D3CF8"/>
    <w:rsid w:val="001D52FB"/>
    <w:rsid w:val="001D563C"/>
    <w:rsid w:val="001D6F96"/>
    <w:rsid w:val="001E16B2"/>
    <w:rsid w:val="001E1CE2"/>
    <w:rsid w:val="001E231E"/>
    <w:rsid w:val="001E28AE"/>
    <w:rsid w:val="001E315C"/>
    <w:rsid w:val="001E3969"/>
    <w:rsid w:val="001E3FC5"/>
    <w:rsid w:val="001E4EB0"/>
    <w:rsid w:val="001E601D"/>
    <w:rsid w:val="001E6900"/>
    <w:rsid w:val="001E714E"/>
    <w:rsid w:val="001E72C4"/>
    <w:rsid w:val="001E79A2"/>
    <w:rsid w:val="001E7F34"/>
    <w:rsid w:val="001F050A"/>
    <w:rsid w:val="001F1A27"/>
    <w:rsid w:val="001F2A1A"/>
    <w:rsid w:val="001F31C9"/>
    <w:rsid w:val="001F3CDF"/>
    <w:rsid w:val="001F44E3"/>
    <w:rsid w:val="001F45D3"/>
    <w:rsid w:val="001F47EF"/>
    <w:rsid w:val="001F4C21"/>
    <w:rsid w:val="001F5331"/>
    <w:rsid w:val="001F58CB"/>
    <w:rsid w:val="001F6BD3"/>
    <w:rsid w:val="001F7A3F"/>
    <w:rsid w:val="001F7ED1"/>
    <w:rsid w:val="002007F3"/>
    <w:rsid w:val="002012EC"/>
    <w:rsid w:val="0020138F"/>
    <w:rsid w:val="002019DB"/>
    <w:rsid w:val="00201B71"/>
    <w:rsid w:val="00201BEC"/>
    <w:rsid w:val="002032F6"/>
    <w:rsid w:val="0020330F"/>
    <w:rsid w:val="00205743"/>
    <w:rsid w:val="0020587F"/>
    <w:rsid w:val="00206A1C"/>
    <w:rsid w:val="002101A7"/>
    <w:rsid w:val="00211067"/>
    <w:rsid w:val="00211D2B"/>
    <w:rsid w:val="00212102"/>
    <w:rsid w:val="00212AE6"/>
    <w:rsid w:val="002142B6"/>
    <w:rsid w:val="0021435A"/>
    <w:rsid w:val="00214757"/>
    <w:rsid w:val="00214B2C"/>
    <w:rsid w:val="00215C23"/>
    <w:rsid w:val="00217C60"/>
    <w:rsid w:val="00220C93"/>
    <w:rsid w:val="002216C9"/>
    <w:rsid w:val="00223F1B"/>
    <w:rsid w:val="00224009"/>
    <w:rsid w:val="002268C3"/>
    <w:rsid w:val="00227695"/>
    <w:rsid w:val="002308E0"/>
    <w:rsid w:val="00231BCA"/>
    <w:rsid w:val="002329E0"/>
    <w:rsid w:val="0023315D"/>
    <w:rsid w:val="002347F1"/>
    <w:rsid w:val="0023727E"/>
    <w:rsid w:val="00240EAF"/>
    <w:rsid w:val="00241560"/>
    <w:rsid w:val="00242452"/>
    <w:rsid w:val="002444B2"/>
    <w:rsid w:val="00244C84"/>
    <w:rsid w:val="00245527"/>
    <w:rsid w:val="00245B41"/>
    <w:rsid w:val="0024711A"/>
    <w:rsid w:val="002478D8"/>
    <w:rsid w:val="00247D85"/>
    <w:rsid w:val="0025017E"/>
    <w:rsid w:val="00250476"/>
    <w:rsid w:val="00250A97"/>
    <w:rsid w:val="00253371"/>
    <w:rsid w:val="00255220"/>
    <w:rsid w:val="002563E8"/>
    <w:rsid w:val="00256BDD"/>
    <w:rsid w:val="00256F12"/>
    <w:rsid w:val="00260394"/>
    <w:rsid w:val="00260B2E"/>
    <w:rsid w:val="00260D14"/>
    <w:rsid w:val="002619AC"/>
    <w:rsid w:val="00262AF6"/>
    <w:rsid w:val="0026500E"/>
    <w:rsid w:val="00265B0C"/>
    <w:rsid w:val="0026602D"/>
    <w:rsid w:val="00266733"/>
    <w:rsid w:val="00267604"/>
    <w:rsid w:val="00267890"/>
    <w:rsid w:val="00267FE9"/>
    <w:rsid w:val="00270708"/>
    <w:rsid w:val="0027072C"/>
    <w:rsid w:val="00271E34"/>
    <w:rsid w:val="00272160"/>
    <w:rsid w:val="00274CEC"/>
    <w:rsid w:val="00274ED6"/>
    <w:rsid w:val="0027513D"/>
    <w:rsid w:val="00275D55"/>
    <w:rsid w:val="00276FB0"/>
    <w:rsid w:val="00277363"/>
    <w:rsid w:val="00277ACF"/>
    <w:rsid w:val="002800A6"/>
    <w:rsid w:val="00280C57"/>
    <w:rsid w:val="002821F4"/>
    <w:rsid w:val="00282475"/>
    <w:rsid w:val="0028358A"/>
    <w:rsid w:val="002861D0"/>
    <w:rsid w:val="00287B53"/>
    <w:rsid w:val="002923AA"/>
    <w:rsid w:val="002931FF"/>
    <w:rsid w:val="00293D59"/>
    <w:rsid w:val="002955BE"/>
    <w:rsid w:val="00295D35"/>
    <w:rsid w:val="00295E87"/>
    <w:rsid w:val="00295FDE"/>
    <w:rsid w:val="0029621D"/>
    <w:rsid w:val="00297447"/>
    <w:rsid w:val="002A027D"/>
    <w:rsid w:val="002A0EB1"/>
    <w:rsid w:val="002A15E0"/>
    <w:rsid w:val="002A5240"/>
    <w:rsid w:val="002A59BD"/>
    <w:rsid w:val="002A6AA8"/>
    <w:rsid w:val="002B1B3F"/>
    <w:rsid w:val="002B25D6"/>
    <w:rsid w:val="002B48B9"/>
    <w:rsid w:val="002B4C3A"/>
    <w:rsid w:val="002B6219"/>
    <w:rsid w:val="002B66D8"/>
    <w:rsid w:val="002C0050"/>
    <w:rsid w:val="002C0129"/>
    <w:rsid w:val="002C0235"/>
    <w:rsid w:val="002C0C04"/>
    <w:rsid w:val="002C0DB1"/>
    <w:rsid w:val="002C11E0"/>
    <w:rsid w:val="002C193A"/>
    <w:rsid w:val="002C4CC6"/>
    <w:rsid w:val="002C5607"/>
    <w:rsid w:val="002C5898"/>
    <w:rsid w:val="002C5B5E"/>
    <w:rsid w:val="002D009B"/>
    <w:rsid w:val="002D184F"/>
    <w:rsid w:val="002D18EF"/>
    <w:rsid w:val="002D2EE1"/>
    <w:rsid w:val="002D377A"/>
    <w:rsid w:val="002D3DBD"/>
    <w:rsid w:val="002D4A58"/>
    <w:rsid w:val="002D51D0"/>
    <w:rsid w:val="002D51D8"/>
    <w:rsid w:val="002D5CBA"/>
    <w:rsid w:val="002D6DEA"/>
    <w:rsid w:val="002D6F7A"/>
    <w:rsid w:val="002D78B2"/>
    <w:rsid w:val="002D7D92"/>
    <w:rsid w:val="002E047D"/>
    <w:rsid w:val="002E12D6"/>
    <w:rsid w:val="002E233B"/>
    <w:rsid w:val="002E63D2"/>
    <w:rsid w:val="002E6741"/>
    <w:rsid w:val="002F0481"/>
    <w:rsid w:val="002F0A35"/>
    <w:rsid w:val="002F110D"/>
    <w:rsid w:val="002F1FE9"/>
    <w:rsid w:val="002F2BAD"/>
    <w:rsid w:val="002F408B"/>
    <w:rsid w:val="002F6B76"/>
    <w:rsid w:val="002F7148"/>
    <w:rsid w:val="002F724A"/>
    <w:rsid w:val="002F7D11"/>
    <w:rsid w:val="003017B1"/>
    <w:rsid w:val="00301CFF"/>
    <w:rsid w:val="00301E40"/>
    <w:rsid w:val="003023C1"/>
    <w:rsid w:val="00304DEF"/>
    <w:rsid w:val="00305F00"/>
    <w:rsid w:val="00306A23"/>
    <w:rsid w:val="003074F9"/>
    <w:rsid w:val="0030772A"/>
    <w:rsid w:val="003103AC"/>
    <w:rsid w:val="00311484"/>
    <w:rsid w:val="00311C48"/>
    <w:rsid w:val="003127A4"/>
    <w:rsid w:val="003144F0"/>
    <w:rsid w:val="00314C2D"/>
    <w:rsid w:val="00315E25"/>
    <w:rsid w:val="00316BCF"/>
    <w:rsid w:val="00317B33"/>
    <w:rsid w:val="00320559"/>
    <w:rsid w:val="00320C22"/>
    <w:rsid w:val="0032141F"/>
    <w:rsid w:val="00324954"/>
    <w:rsid w:val="00324DF9"/>
    <w:rsid w:val="00326D6B"/>
    <w:rsid w:val="00326FFE"/>
    <w:rsid w:val="00327E4C"/>
    <w:rsid w:val="00330B60"/>
    <w:rsid w:val="0033129B"/>
    <w:rsid w:val="0033225C"/>
    <w:rsid w:val="00334F52"/>
    <w:rsid w:val="003362E3"/>
    <w:rsid w:val="003371C1"/>
    <w:rsid w:val="00337350"/>
    <w:rsid w:val="00337B81"/>
    <w:rsid w:val="00341F85"/>
    <w:rsid w:val="00343DEA"/>
    <w:rsid w:val="003453D2"/>
    <w:rsid w:val="0035011D"/>
    <w:rsid w:val="00350ECA"/>
    <w:rsid w:val="00351028"/>
    <w:rsid w:val="00353D25"/>
    <w:rsid w:val="003553AF"/>
    <w:rsid w:val="00356AC7"/>
    <w:rsid w:val="0035793D"/>
    <w:rsid w:val="00357994"/>
    <w:rsid w:val="00357CB9"/>
    <w:rsid w:val="003600E9"/>
    <w:rsid w:val="0036142F"/>
    <w:rsid w:val="003624C4"/>
    <w:rsid w:val="00362631"/>
    <w:rsid w:val="00362EAC"/>
    <w:rsid w:val="003645E7"/>
    <w:rsid w:val="003667C7"/>
    <w:rsid w:val="0037089C"/>
    <w:rsid w:val="00370FA8"/>
    <w:rsid w:val="0037130B"/>
    <w:rsid w:val="00371E11"/>
    <w:rsid w:val="00372772"/>
    <w:rsid w:val="003732D5"/>
    <w:rsid w:val="003734DA"/>
    <w:rsid w:val="00373704"/>
    <w:rsid w:val="0037676A"/>
    <w:rsid w:val="00376CB6"/>
    <w:rsid w:val="0037720F"/>
    <w:rsid w:val="0037768C"/>
    <w:rsid w:val="0038015B"/>
    <w:rsid w:val="003806CC"/>
    <w:rsid w:val="003806D3"/>
    <w:rsid w:val="0038158A"/>
    <w:rsid w:val="00381834"/>
    <w:rsid w:val="00382D10"/>
    <w:rsid w:val="00382E6F"/>
    <w:rsid w:val="0038375A"/>
    <w:rsid w:val="00383FDF"/>
    <w:rsid w:val="00385BE2"/>
    <w:rsid w:val="003871F5"/>
    <w:rsid w:val="00390C00"/>
    <w:rsid w:val="00391CA8"/>
    <w:rsid w:val="003925CE"/>
    <w:rsid w:val="00392634"/>
    <w:rsid w:val="00392F31"/>
    <w:rsid w:val="00393315"/>
    <w:rsid w:val="00394B12"/>
    <w:rsid w:val="00395F59"/>
    <w:rsid w:val="0039709D"/>
    <w:rsid w:val="003A009E"/>
    <w:rsid w:val="003A023E"/>
    <w:rsid w:val="003A048A"/>
    <w:rsid w:val="003A0E6B"/>
    <w:rsid w:val="003A0F25"/>
    <w:rsid w:val="003A0FDB"/>
    <w:rsid w:val="003A15BD"/>
    <w:rsid w:val="003A24DD"/>
    <w:rsid w:val="003A5D82"/>
    <w:rsid w:val="003A6288"/>
    <w:rsid w:val="003B0452"/>
    <w:rsid w:val="003B099F"/>
    <w:rsid w:val="003B0D06"/>
    <w:rsid w:val="003B20AD"/>
    <w:rsid w:val="003B3D8F"/>
    <w:rsid w:val="003B3EFE"/>
    <w:rsid w:val="003B4248"/>
    <w:rsid w:val="003B521F"/>
    <w:rsid w:val="003B5589"/>
    <w:rsid w:val="003B5FFE"/>
    <w:rsid w:val="003B786C"/>
    <w:rsid w:val="003B7BE2"/>
    <w:rsid w:val="003C006C"/>
    <w:rsid w:val="003C0536"/>
    <w:rsid w:val="003C086B"/>
    <w:rsid w:val="003C0CD2"/>
    <w:rsid w:val="003C2018"/>
    <w:rsid w:val="003C25B9"/>
    <w:rsid w:val="003C3C5E"/>
    <w:rsid w:val="003C4074"/>
    <w:rsid w:val="003C48D8"/>
    <w:rsid w:val="003C5207"/>
    <w:rsid w:val="003C540B"/>
    <w:rsid w:val="003C66D4"/>
    <w:rsid w:val="003C68B9"/>
    <w:rsid w:val="003D4D05"/>
    <w:rsid w:val="003D50CB"/>
    <w:rsid w:val="003D5EE7"/>
    <w:rsid w:val="003D72EA"/>
    <w:rsid w:val="003D7E68"/>
    <w:rsid w:val="003E00CE"/>
    <w:rsid w:val="003E079E"/>
    <w:rsid w:val="003E1CB1"/>
    <w:rsid w:val="003E2A15"/>
    <w:rsid w:val="003E3808"/>
    <w:rsid w:val="003E39C7"/>
    <w:rsid w:val="003E3B53"/>
    <w:rsid w:val="003E5614"/>
    <w:rsid w:val="003E5FF7"/>
    <w:rsid w:val="003E6F97"/>
    <w:rsid w:val="003F0F6F"/>
    <w:rsid w:val="003F11A1"/>
    <w:rsid w:val="003F1B7B"/>
    <w:rsid w:val="003F3FA7"/>
    <w:rsid w:val="003F47C2"/>
    <w:rsid w:val="003F5F75"/>
    <w:rsid w:val="003F6E4A"/>
    <w:rsid w:val="003F6E8E"/>
    <w:rsid w:val="003F753A"/>
    <w:rsid w:val="003F7542"/>
    <w:rsid w:val="003F76A9"/>
    <w:rsid w:val="003F7F9D"/>
    <w:rsid w:val="004002D4"/>
    <w:rsid w:val="00402819"/>
    <w:rsid w:val="00403750"/>
    <w:rsid w:val="00403E4E"/>
    <w:rsid w:val="00404635"/>
    <w:rsid w:val="00405379"/>
    <w:rsid w:val="004112A4"/>
    <w:rsid w:val="0041189B"/>
    <w:rsid w:val="00411C29"/>
    <w:rsid w:val="004120B9"/>
    <w:rsid w:val="0041217C"/>
    <w:rsid w:val="004130CE"/>
    <w:rsid w:val="0041532F"/>
    <w:rsid w:val="00415F23"/>
    <w:rsid w:val="004170E1"/>
    <w:rsid w:val="00417665"/>
    <w:rsid w:val="00421648"/>
    <w:rsid w:val="00423033"/>
    <w:rsid w:val="00424A13"/>
    <w:rsid w:val="0042513A"/>
    <w:rsid w:val="0042560C"/>
    <w:rsid w:val="00426369"/>
    <w:rsid w:val="004270E5"/>
    <w:rsid w:val="0042724A"/>
    <w:rsid w:val="0042739B"/>
    <w:rsid w:val="00427714"/>
    <w:rsid w:val="00427778"/>
    <w:rsid w:val="00427B43"/>
    <w:rsid w:val="00427C2F"/>
    <w:rsid w:val="00430B17"/>
    <w:rsid w:val="0043214B"/>
    <w:rsid w:val="0043324B"/>
    <w:rsid w:val="004338DF"/>
    <w:rsid w:val="00433D2F"/>
    <w:rsid w:val="00434CC6"/>
    <w:rsid w:val="00434FE5"/>
    <w:rsid w:val="004353CC"/>
    <w:rsid w:val="00436371"/>
    <w:rsid w:val="00436E43"/>
    <w:rsid w:val="004371E3"/>
    <w:rsid w:val="00437635"/>
    <w:rsid w:val="00437C4F"/>
    <w:rsid w:val="004407D7"/>
    <w:rsid w:val="00440982"/>
    <w:rsid w:val="00440A4D"/>
    <w:rsid w:val="00440D53"/>
    <w:rsid w:val="00441B1D"/>
    <w:rsid w:val="00441B78"/>
    <w:rsid w:val="0044325E"/>
    <w:rsid w:val="00443C39"/>
    <w:rsid w:val="004452F9"/>
    <w:rsid w:val="00445459"/>
    <w:rsid w:val="00445FFF"/>
    <w:rsid w:val="004462B1"/>
    <w:rsid w:val="00447D9F"/>
    <w:rsid w:val="00447EDF"/>
    <w:rsid w:val="00450BD0"/>
    <w:rsid w:val="004515F9"/>
    <w:rsid w:val="0045165A"/>
    <w:rsid w:val="00452806"/>
    <w:rsid w:val="00452958"/>
    <w:rsid w:val="00452BE3"/>
    <w:rsid w:val="00453C8F"/>
    <w:rsid w:val="0045573B"/>
    <w:rsid w:val="0045634B"/>
    <w:rsid w:val="0045638B"/>
    <w:rsid w:val="00457A6D"/>
    <w:rsid w:val="00460233"/>
    <w:rsid w:val="00460D6B"/>
    <w:rsid w:val="00463D11"/>
    <w:rsid w:val="004649FC"/>
    <w:rsid w:val="00464F9B"/>
    <w:rsid w:val="004652FF"/>
    <w:rsid w:val="00465A7D"/>
    <w:rsid w:val="00465F72"/>
    <w:rsid w:val="00467A40"/>
    <w:rsid w:val="00470D36"/>
    <w:rsid w:val="00471DA0"/>
    <w:rsid w:val="00471F12"/>
    <w:rsid w:val="00475E30"/>
    <w:rsid w:val="00476C9C"/>
    <w:rsid w:val="0047706F"/>
    <w:rsid w:val="00477336"/>
    <w:rsid w:val="0047736A"/>
    <w:rsid w:val="004815A8"/>
    <w:rsid w:val="0048162D"/>
    <w:rsid w:val="00481BCD"/>
    <w:rsid w:val="00482C1C"/>
    <w:rsid w:val="00483204"/>
    <w:rsid w:val="00486354"/>
    <w:rsid w:val="00486854"/>
    <w:rsid w:val="00486ADB"/>
    <w:rsid w:val="0048711B"/>
    <w:rsid w:val="00487F1B"/>
    <w:rsid w:val="00487FCE"/>
    <w:rsid w:val="00490284"/>
    <w:rsid w:val="004904AD"/>
    <w:rsid w:val="004915C1"/>
    <w:rsid w:val="004917C4"/>
    <w:rsid w:val="00491B43"/>
    <w:rsid w:val="0049205C"/>
    <w:rsid w:val="00493833"/>
    <w:rsid w:val="0049444B"/>
    <w:rsid w:val="00495777"/>
    <w:rsid w:val="00496519"/>
    <w:rsid w:val="004972BC"/>
    <w:rsid w:val="00497F11"/>
    <w:rsid w:val="004A1438"/>
    <w:rsid w:val="004A17CE"/>
    <w:rsid w:val="004A2AB5"/>
    <w:rsid w:val="004A3223"/>
    <w:rsid w:val="004A3F51"/>
    <w:rsid w:val="004A3F93"/>
    <w:rsid w:val="004A46CC"/>
    <w:rsid w:val="004A48F4"/>
    <w:rsid w:val="004A54C0"/>
    <w:rsid w:val="004A745B"/>
    <w:rsid w:val="004B333D"/>
    <w:rsid w:val="004B3406"/>
    <w:rsid w:val="004B4D2D"/>
    <w:rsid w:val="004B6AC3"/>
    <w:rsid w:val="004B7135"/>
    <w:rsid w:val="004B7514"/>
    <w:rsid w:val="004B79FD"/>
    <w:rsid w:val="004C0CD1"/>
    <w:rsid w:val="004C3E95"/>
    <w:rsid w:val="004C44A4"/>
    <w:rsid w:val="004C485A"/>
    <w:rsid w:val="004C6A39"/>
    <w:rsid w:val="004C736B"/>
    <w:rsid w:val="004D1DBE"/>
    <w:rsid w:val="004D21B1"/>
    <w:rsid w:val="004D28A0"/>
    <w:rsid w:val="004D3B94"/>
    <w:rsid w:val="004D4F9C"/>
    <w:rsid w:val="004D5D4C"/>
    <w:rsid w:val="004D6DA6"/>
    <w:rsid w:val="004D6ECC"/>
    <w:rsid w:val="004D7091"/>
    <w:rsid w:val="004D71D1"/>
    <w:rsid w:val="004D7960"/>
    <w:rsid w:val="004D7CDA"/>
    <w:rsid w:val="004E042A"/>
    <w:rsid w:val="004E0B01"/>
    <w:rsid w:val="004E12B4"/>
    <w:rsid w:val="004E3739"/>
    <w:rsid w:val="004E3834"/>
    <w:rsid w:val="004E4000"/>
    <w:rsid w:val="004E4047"/>
    <w:rsid w:val="004E40BD"/>
    <w:rsid w:val="004E42A8"/>
    <w:rsid w:val="004E5BC7"/>
    <w:rsid w:val="004E6504"/>
    <w:rsid w:val="004E6B15"/>
    <w:rsid w:val="004E6D9C"/>
    <w:rsid w:val="004E701A"/>
    <w:rsid w:val="004F09C9"/>
    <w:rsid w:val="004F0F64"/>
    <w:rsid w:val="004F117F"/>
    <w:rsid w:val="004F3359"/>
    <w:rsid w:val="004F3ECA"/>
    <w:rsid w:val="004F6E10"/>
    <w:rsid w:val="004F7A4A"/>
    <w:rsid w:val="00500A7A"/>
    <w:rsid w:val="00501AD5"/>
    <w:rsid w:val="00502368"/>
    <w:rsid w:val="005023B3"/>
    <w:rsid w:val="00502940"/>
    <w:rsid w:val="00502BF4"/>
    <w:rsid w:val="00502C00"/>
    <w:rsid w:val="0050388B"/>
    <w:rsid w:val="00505F26"/>
    <w:rsid w:val="0050605F"/>
    <w:rsid w:val="00506A57"/>
    <w:rsid w:val="005070E4"/>
    <w:rsid w:val="00510F86"/>
    <w:rsid w:val="00511527"/>
    <w:rsid w:val="00511822"/>
    <w:rsid w:val="00513275"/>
    <w:rsid w:val="00513678"/>
    <w:rsid w:val="00515F42"/>
    <w:rsid w:val="00516529"/>
    <w:rsid w:val="00517169"/>
    <w:rsid w:val="00517ED6"/>
    <w:rsid w:val="0052020B"/>
    <w:rsid w:val="005228D9"/>
    <w:rsid w:val="00522F71"/>
    <w:rsid w:val="00523F7E"/>
    <w:rsid w:val="00524CEC"/>
    <w:rsid w:val="0052624A"/>
    <w:rsid w:val="0052702A"/>
    <w:rsid w:val="005273A9"/>
    <w:rsid w:val="00527CC2"/>
    <w:rsid w:val="005326D1"/>
    <w:rsid w:val="00532811"/>
    <w:rsid w:val="00532DB9"/>
    <w:rsid w:val="0053605E"/>
    <w:rsid w:val="0053746D"/>
    <w:rsid w:val="005377A7"/>
    <w:rsid w:val="005414DC"/>
    <w:rsid w:val="00541B5A"/>
    <w:rsid w:val="005420E8"/>
    <w:rsid w:val="005431C0"/>
    <w:rsid w:val="005444FC"/>
    <w:rsid w:val="00544848"/>
    <w:rsid w:val="00545446"/>
    <w:rsid w:val="005517EA"/>
    <w:rsid w:val="0055260A"/>
    <w:rsid w:val="005526EF"/>
    <w:rsid w:val="00553D96"/>
    <w:rsid w:val="005545A4"/>
    <w:rsid w:val="00554EB9"/>
    <w:rsid w:val="005631E4"/>
    <w:rsid w:val="00563458"/>
    <w:rsid w:val="00563665"/>
    <w:rsid w:val="00564799"/>
    <w:rsid w:val="00564982"/>
    <w:rsid w:val="00565824"/>
    <w:rsid w:val="00565D21"/>
    <w:rsid w:val="00566189"/>
    <w:rsid w:val="00566836"/>
    <w:rsid w:val="005676D1"/>
    <w:rsid w:val="00567D97"/>
    <w:rsid w:val="00567E56"/>
    <w:rsid w:val="00570043"/>
    <w:rsid w:val="00570186"/>
    <w:rsid w:val="0057153F"/>
    <w:rsid w:val="00571760"/>
    <w:rsid w:val="00572425"/>
    <w:rsid w:val="005729DF"/>
    <w:rsid w:val="00573848"/>
    <w:rsid w:val="00574442"/>
    <w:rsid w:val="00574527"/>
    <w:rsid w:val="005748D7"/>
    <w:rsid w:val="00575AB4"/>
    <w:rsid w:val="0057634D"/>
    <w:rsid w:val="005813FB"/>
    <w:rsid w:val="00581D0F"/>
    <w:rsid w:val="00582A92"/>
    <w:rsid w:val="00583B66"/>
    <w:rsid w:val="0058562B"/>
    <w:rsid w:val="00585C55"/>
    <w:rsid w:val="00587561"/>
    <w:rsid w:val="00587DAE"/>
    <w:rsid w:val="005903C4"/>
    <w:rsid w:val="005908A3"/>
    <w:rsid w:val="00590FF6"/>
    <w:rsid w:val="005911B8"/>
    <w:rsid w:val="00592111"/>
    <w:rsid w:val="0059377A"/>
    <w:rsid w:val="0059428C"/>
    <w:rsid w:val="00594350"/>
    <w:rsid w:val="0059602F"/>
    <w:rsid w:val="00596F36"/>
    <w:rsid w:val="005A0568"/>
    <w:rsid w:val="005A1431"/>
    <w:rsid w:val="005A1AE7"/>
    <w:rsid w:val="005A477C"/>
    <w:rsid w:val="005A5CB0"/>
    <w:rsid w:val="005A6037"/>
    <w:rsid w:val="005A6B6F"/>
    <w:rsid w:val="005B0497"/>
    <w:rsid w:val="005B1692"/>
    <w:rsid w:val="005B3887"/>
    <w:rsid w:val="005B3D5F"/>
    <w:rsid w:val="005B48B5"/>
    <w:rsid w:val="005B4E8A"/>
    <w:rsid w:val="005B4E9D"/>
    <w:rsid w:val="005B6B22"/>
    <w:rsid w:val="005B7B2B"/>
    <w:rsid w:val="005C024A"/>
    <w:rsid w:val="005C06DD"/>
    <w:rsid w:val="005C1C37"/>
    <w:rsid w:val="005C29B8"/>
    <w:rsid w:val="005C3188"/>
    <w:rsid w:val="005C405F"/>
    <w:rsid w:val="005C617E"/>
    <w:rsid w:val="005C63FE"/>
    <w:rsid w:val="005C77C3"/>
    <w:rsid w:val="005D210C"/>
    <w:rsid w:val="005D245C"/>
    <w:rsid w:val="005D2971"/>
    <w:rsid w:val="005D35CC"/>
    <w:rsid w:val="005D363D"/>
    <w:rsid w:val="005D466D"/>
    <w:rsid w:val="005D5495"/>
    <w:rsid w:val="005D5BC6"/>
    <w:rsid w:val="005D735B"/>
    <w:rsid w:val="005D7A66"/>
    <w:rsid w:val="005E052C"/>
    <w:rsid w:val="005E0A7C"/>
    <w:rsid w:val="005E17F8"/>
    <w:rsid w:val="005E1BE5"/>
    <w:rsid w:val="005E1EB7"/>
    <w:rsid w:val="005E2D72"/>
    <w:rsid w:val="005E31DC"/>
    <w:rsid w:val="005E3ACC"/>
    <w:rsid w:val="005E496C"/>
    <w:rsid w:val="005E5DEF"/>
    <w:rsid w:val="005E6C18"/>
    <w:rsid w:val="005E6DCC"/>
    <w:rsid w:val="005F01FF"/>
    <w:rsid w:val="005F065E"/>
    <w:rsid w:val="005F26C7"/>
    <w:rsid w:val="005F3670"/>
    <w:rsid w:val="005F4E9B"/>
    <w:rsid w:val="005F5728"/>
    <w:rsid w:val="005F76E9"/>
    <w:rsid w:val="005F7A6C"/>
    <w:rsid w:val="006002CA"/>
    <w:rsid w:val="0060088F"/>
    <w:rsid w:val="00601393"/>
    <w:rsid w:val="00601E4D"/>
    <w:rsid w:val="00602685"/>
    <w:rsid w:val="0060343C"/>
    <w:rsid w:val="00603A23"/>
    <w:rsid w:val="00603F69"/>
    <w:rsid w:val="0060435D"/>
    <w:rsid w:val="006046A6"/>
    <w:rsid w:val="00604AE3"/>
    <w:rsid w:val="00605566"/>
    <w:rsid w:val="00606B61"/>
    <w:rsid w:val="006076EC"/>
    <w:rsid w:val="006119D7"/>
    <w:rsid w:val="00611D85"/>
    <w:rsid w:val="006121A7"/>
    <w:rsid w:val="0061321A"/>
    <w:rsid w:val="00613A27"/>
    <w:rsid w:val="00614844"/>
    <w:rsid w:val="00614901"/>
    <w:rsid w:val="00616BE8"/>
    <w:rsid w:val="00617255"/>
    <w:rsid w:val="006176C4"/>
    <w:rsid w:val="00617EF4"/>
    <w:rsid w:val="0062037A"/>
    <w:rsid w:val="00621613"/>
    <w:rsid w:val="0062350B"/>
    <w:rsid w:val="00623696"/>
    <w:rsid w:val="0062405E"/>
    <w:rsid w:val="00624830"/>
    <w:rsid w:val="00624890"/>
    <w:rsid w:val="00624967"/>
    <w:rsid w:val="006249D2"/>
    <w:rsid w:val="00624BBF"/>
    <w:rsid w:val="00624EFD"/>
    <w:rsid w:val="00625BE2"/>
    <w:rsid w:val="006264CD"/>
    <w:rsid w:val="00627B16"/>
    <w:rsid w:val="0063015D"/>
    <w:rsid w:val="00630BD7"/>
    <w:rsid w:val="00633030"/>
    <w:rsid w:val="006337FF"/>
    <w:rsid w:val="006348F7"/>
    <w:rsid w:val="00634B68"/>
    <w:rsid w:val="00635D6E"/>
    <w:rsid w:val="00635D7E"/>
    <w:rsid w:val="006365A1"/>
    <w:rsid w:val="00636D2A"/>
    <w:rsid w:val="00637EE0"/>
    <w:rsid w:val="006402F9"/>
    <w:rsid w:val="00642D80"/>
    <w:rsid w:val="0064476F"/>
    <w:rsid w:val="006449BF"/>
    <w:rsid w:val="00644CE4"/>
    <w:rsid w:val="00644FE0"/>
    <w:rsid w:val="00645153"/>
    <w:rsid w:val="0064597B"/>
    <w:rsid w:val="00645A6B"/>
    <w:rsid w:val="00645BC3"/>
    <w:rsid w:val="00645D06"/>
    <w:rsid w:val="006464A9"/>
    <w:rsid w:val="00650B54"/>
    <w:rsid w:val="00652954"/>
    <w:rsid w:val="00653F50"/>
    <w:rsid w:val="00653F5C"/>
    <w:rsid w:val="006544D8"/>
    <w:rsid w:val="00654548"/>
    <w:rsid w:val="0065527B"/>
    <w:rsid w:val="00662029"/>
    <w:rsid w:val="00662967"/>
    <w:rsid w:val="00662D19"/>
    <w:rsid w:val="006647AD"/>
    <w:rsid w:val="00664997"/>
    <w:rsid w:val="00670638"/>
    <w:rsid w:val="00670773"/>
    <w:rsid w:val="00670B37"/>
    <w:rsid w:val="0067181C"/>
    <w:rsid w:val="00671F70"/>
    <w:rsid w:val="00672AFA"/>
    <w:rsid w:val="0067530C"/>
    <w:rsid w:val="006753E5"/>
    <w:rsid w:val="0067581B"/>
    <w:rsid w:val="0067603E"/>
    <w:rsid w:val="00676750"/>
    <w:rsid w:val="00676B37"/>
    <w:rsid w:val="00677596"/>
    <w:rsid w:val="006777A1"/>
    <w:rsid w:val="006806CA"/>
    <w:rsid w:val="006839C9"/>
    <w:rsid w:val="00685B57"/>
    <w:rsid w:val="00686D41"/>
    <w:rsid w:val="00686F80"/>
    <w:rsid w:val="00690A1F"/>
    <w:rsid w:val="00690CA4"/>
    <w:rsid w:val="006912C4"/>
    <w:rsid w:val="006922DB"/>
    <w:rsid w:val="00692C41"/>
    <w:rsid w:val="00693265"/>
    <w:rsid w:val="0069465E"/>
    <w:rsid w:val="00694681"/>
    <w:rsid w:val="00694B4F"/>
    <w:rsid w:val="00694B7B"/>
    <w:rsid w:val="00694BE6"/>
    <w:rsid w:val="006957EA"/>
    <w:rsid w:val="00696317"/>
    <w:rsid w:val="00697185"/>
    <w:rsid w:val="00697E8F"/>
    <w:rsid w:val="006A043E"/>
    <w:rsid w:val="006A27EA"/>
    <w:rsid w:val="006A2DE3"/>
    <w:rsid w:val="006A311E"/>
    <w:rsid w:val="006A5FBF"/>
    <w:rsid w:val="006A6A98"/>
    <w:rsid w:val="006A700A"/>
    <w:rsid w:val="006A73FD"/>
    <w:rsid w:val="006B0336"/>
    <w:rsid w:val="006B126C"/>
    <w:rsid w:val="006B262B"/>
    <w:rsid w:val="006B2897"/>
    <w:rsid w:val="006B30C9"/>
    <w:rsid w:val="006B39C7"/>
    <w:rsid w:val="006B448C"/>
    <w:rsid w:val="006B4A54"/>
    <w:rsid w:val="006B4A61"/>
    <w:rsid w:val="006B59C4"/>
    <w:rsid w:val="006B5FC1"/>
    <w:rsid w:val="006B6AFC"/>
    <w:rsid w:val="006B7915"/>
    <w:rsid w:val="006C0D9C"/>
    <w:rsid w:val="006C1028"/>
    <w:rsid w:val="006C4471"/>
    <w:rsid w:val="006C4B7B"/>
    <w:rsid w:val="006C5B95"/>
    <w:rsid w:val="006C68D5"/>
    <w:rsid w:val="006C69B0"/>
    <w:rsid w:val="006C75CB"/>
    <w:rsid w:val="006D0210"/>
    <w:rsid w:val="006D193B"/>
    <w:rsid w:val="006D2766"/>
    <w:rsid w:val="006D2A1B"/>
    <w:rsid w:val="006D2A93"/>
    <w:rsid w:val="006D2CAA"/>
    <w:rsid w:val="006D4AAD"/>
    <w:rsid w:val="006D53E4"/>
    <w:rsid w:val="006D6E95"/>
    <w:rsid w:val="006D746D"/>
    <w:rsid w:val="006E0B21"/>
    <w:rsid w:val="006E0EF2"/>
    <w:rsid w:val="006E4F48"/>
    <w:rsid w:val="006E4F9C"/>
    <w:rsid w:val="006E5F97"/>
    <w:rsid w:val="006E621C"/>
    <w:rsid w:val="006E63ED"/>
    <w:rsid w:val="006F01D8"/>
    <w:rsid w:val="006F05B4"/>
    <w:rsid w:val="006F0A7C"/>
    <w:rsid w:val="006F195E"/>
    <w:rsid w:val="006F1C38"/>
    <w:rsid w:val="006F4772"/>
    <w:rsid w:val="006F4A7B"/>
    <w:rsid w:val="006F505C"/>
    <w:rsid w:val="006F607F"/>
    <w:rsid w:val="0070048C"/>
    <w:rsid w:val="00700E29"/>
    <w:rsid w:val="007027A8"/>
    <w:rsid w:val="00703B60"/>
    <w:rsid w:val="00705250"/>
    <w:rsid w:val="00705563"/>
    <w:rsid w:val="00705DA3"/>
    <w:rsid w:val="00705F38"/>
    <w:rsid w:val="007063D1"/>
    <w:rsid w:val="00706D49"/>
    <w:rsid w:val="007104BB"/>
    <w:rsid w:val="00710544"/>
    <w:rsid w:val="00711583"/>
    <w:rsid w:val="00712214"/>
    <w:rsid w:val="00712B83"/>
    <w:rsid w:val="00712C88"/>
    <w:rsid w:val="007138F7"/>
    <w:rsid w:val="00713F86"/>
    <w:rsid w:val="00714229"/>
    <w:rsid w:val="00714366"/>
    <w:rsid w:val="00715393"/>
    <w:rsid w:val="0071693A"/>
    <w:rsid w:val="00716986"/>
    <w:rsid w:val="00716B63"/>
    <w:rsid w:val="00716F15"/>
    <w:rsid w:val="007174AA"/>
    <w:rsid w:val="00717AFF"/>
    <w:rsid w:val="0072014F"/>
    <w:rsid w:val="0072186A"/>
    <w:rsid w:val="007233A6"/>
    <w:rsid w:val="00723516"/>
    <w:rsid w:val="00723646"/>
    <w:rsid w:val="00724EE3"/>
    <w:rsid w:val="00725B0E"/>
    <w:rsid w:val="00727012"/>
    <w:rsid w:val="0072713E"/>
    <w:rsid w:val="0072798D"/>
    <w:rsid w:val="00727B8A"/>
    <w:rsid w:val="00730B9F"/>
    <w:rsid w:val="00731355"/>
    <w:rsid w:val="00732351"/>
    <w:rsid w:val="00732950"/>
    <w:rsid w:val="00732F24"/>
    <w:rsid w:val="007343AB"/>
    <w:rsid w:val="0073527D"/>
    <w:rsid w:val="00735F40"/>
    <w:rsid w:val="00737299"/>
    <w:rsid w:val="007378F2"/>
    <w:rsid w:val="0074092D"/>
    <w:rsid w:val="00740CA8"/>
    <w:rsid w:val="00740E87"/>
    <w:rsid w:val="00741498"/>
    <w:rsid w:val="007428CA"/>
    <w:rsid w:val="0074478C"/>
    <w:rsid w:val="0074516D"/>
    <w:rsid w:val="0074519F"/>
    <w:rsid w:val="00750304"/>
    <w:rsid w:val="00751A48"/>
    <w:rsid w:val="00752494"/>
    <w:rsid w:val="007524C6"/>
    <w:rsid w:val="00753B6B"/>
    <w:rsid w:val="00754008"/>
    <w:rsid w:val="007544E7"/>
    <w:rsid w:val="0075460C"/>
    <w:rsid w:val="00755098"/>
    <w:rsid w:val="007554C9"/>
    <w:rsid w:val="00756D3A"/>
    <w:rsid w:val="00756D8D"/>
    <w:rsid w:val="00756F7D"/>
    <w:rsid w:val="00756F9F"/>
    <w:rsid w:val="00757135"/>
    <w:rsid w:val="007619EE"/>
    <w:rsid w:val="00762AF3"/>
    <w:rsid w:val="007630C0"/>
    <w:rsid w:val="00763319"/>
    <w:rsid w:val="0076365D"/>
    <w:rsid w:val="00764388"/>
    <w:rsid w:val="007660A9"/>
    <w:rsid w:val="0076684D"/>
    <w:rsid w:val="00766BF2"/>
    <w:rsid w:val="0076704F"/>
    <w:rsid w:val="007679AC"/>
    <w:rsid w:val="00770C36"/>
    <w:rsid w:val="00771910"/>
    <w:rsid w:val="0077283C"/>
    <w:rsid w:val="00772A3B"/>
    <w:rsid w:val="0077364C"/>
    <w:rsid w:val="00774156"/>
    <w:rsid w:val="00775D0B"/>
    <w:rsid w:val="00776A1A"/>
    <w:rsid w:val="00776E4F"/>
    <w:rsid w:val="007810DE"/>
    <w:rsid w:val="007816AA"/>
    <w:rsid w:val="00781AD0"/>
    <w:rsid w:val="00782EB4"/>
    <w:rsid w:val="00783CAC"/>
    <w:rsid w:val="0078487C"/>
    <w:rsid w:val="00787520"/>
    <w:rsid w:val="007904F2"/>
    <w:rsid w:val="00790728"/>
    <w:rsid w:val="0079130D"/>
    <w:rsid w:val="0079250B"/>
    <w:rsid w:val="007929BB"/>
    <w:rsid w:val="00792DB4"/>
    <w:rsid w:val="00794383"/>
    <w:rsid w:val="0079696D"/>
    <w:rsid w:val="00797D8B"/>
    <w:rsid w:val="007A0D8A"/>
    <w:rsid w:val="007A1FC6"/>
    <w:rsid w:val="007A2326"/>
    <w:rsid w:val="007A268B"/>
    <w:rsid w:val="007A3006"/>
    <w:rsid w:val="007A3220"/>
    <w:rsid w:val="007A35BF"/>
    <w:rsid w:val="007A3AEC"/>
    <w:rsid w:val="007A4FE1"/>
    <w:rsid w:val="007A5087"/>
    <w:rsid w:val="007A6C47"/>
    <w:rsid w:val="007A6DCE"/>
    <w:rsid w:val="007A7537"/>
    <w:rsid w:val="007A7BC3"/>
    <w:rsid w:val="007B00BC"/>
    <w:rsid w:val="007B0E86"/>
    <w:rsid w:val="007B1E31"/>
    <w:rsid w:val="007B2662"/>
    <w:rsid w:val="007B268C"/>
    <w:rsid w:val="007B2B44"/>
    <w:rsid w:val="007B2C59"/>
    <w:rsid w:val="007B3000"/>
    <w:rsid w:val="007B3714"/>
    <w:rsid w:val="007B3B75"/>
    <w:rsid w:val="007B44BB"/>
    <w:rsid w:val="007B4BEE"/>
    <w:rsid w:val="007B520B"/>
    <w:rsid w:val="007B6D86"/>
    <w:rsid w:val="007B6F9F"/>
    <w:rsid w:val="007B72DA"/>
    <w:rsid w:val="007B7D27"/>
    <w:rsid w:val="007C10E8"/>
    <w:rsid w:val="007C201D"/>
    <w:rsid w:val="007C2944"/>
    <w:rsid w:val="007C4700"/>
    <w:rsid w:val="007C5216"/>
    <w:rsid w:val="007C68BE"/>
    <w:rsid w:val="007C6DDC"/>
    <w:rsid w:val="007D13B7"/>
    <w:rsid w:val="007D1563"/>
    <w:rsid w:val="007D199D"/>
    <w:rsid w:val="007D1B5B"/>
    <w:rsid w:val="007D27FC"/>
    <w:rsid w:val="007D2A3E"/>
    <w:rsid w:val="007D2B41"/>
    <w:rsid w:val="007D5FF9"/>
    <w:rsid w:val="007D6578"/>
    <w:rsid w:val="007D7E85"/>
    <w:rsid w:val="007E4580"/>
    <w:rsid w:val="007E5774"/>
    <w:rsid w:val="007E6C54"/>
    <w:rsid w:val="007E76E7"/>
    <w:rsid w:val="007F00D4"/>
    <w:rsid w:val="007F039B"/>
    <w:rsid w:val="007F05CA"/>
    <w:rsid w:val="007F0A2C"/>
    <w:rsid w:val="007F3196"/>
    <w:rsid w:val="007F3476"/>
    <w:rsid w:val="007F3628"/>
    <w:rsid w:val="007F3BBE"/>
    <w:rsid w:val="007F50D8"/>
    <w:rsid w:val="007F6986"/>
    <w:rsid w:val="00800233"/>
    <w:rsid w:val="00800360"/>
    <w:rsid w:val="00801927"/>
    <w:rsid w:val="00801F59"/>
    <w:rsid w:val="008044CE"/>
    <w:rsid w:val="00805AD0"/>
    <w:rsid w:val="00811B9C"/>
    <w:rsid w:val="00812CEA"/>
    <w:rsid w:val="00813C5F"/>
    <w:rsid w:val="00815316"/>
    <w:rsid w:val="0082098D"/>
    <w:rsid w:val="00822096"/>
    <w:rsid w:val="00822481"/>
    <w:rsid w:val="00822BC8"/>
    <w:rsid w:val="00823287"/>
    <w:rsid w:val="0082351A"/>
    <w:rsid w:val="00825880"/>
    <w:rsid w:val="00825CAE"/>
    <w:rsid w:val="00825F7F"/>
    <w:rsid w:val="00826937"/>
    <w:rsid w:val="0082760C"/>
    <w:rsid w:val="0083076B"/>
    <w:rsid w:val="00831134"/>
    <w:rsid w:val="00831FBA"/>
    <w:rsid w:val="00832500"/>
    <w:rsid w:val="0083323C"/>
    <w:rsid w:val="0083578E"/>
    <w:rsid w:val="0083769E"/>
    <w:rsid w:val="008407F2"/>
    <w:rsid w:val="0084098E"/>
    <w:rsid w:val="0084115C"/>
    <w:rsid w:val="0084267C"/>
    <w:rsid w:val="00843389"/>
    <w:rsid w:val="0084442D"/>
    <w:rsid w:val="00844806"/>
    <w:rsid w:val="00845608"/>
    <w:rsid w:val="00846FF6"/>
    <w:rsid w:val="00847CD7"/>
    <w:rsid w:val="0085024C"/>
    <w:rsid w:val="00850315"/>
    <w:rsid w:val="008515D6"/>
    <w:rsid w:val="00852F5C"/>
    <w:rsid w:val="00855B2F"/>
    <w:rsid w:val="00855F2C"/>
    <w:rsid w:val="0085668D"/>
    <w:rsid w:val="008566DB"/>
    <w:rsid w:val="00856B37"/>
    <w:rsid w:val="00856BEF"/>
    <w:rsid w:val="00857C9B"/>
    <w:rsid w:val="00857E0A"/>
    <w:rsid w:val="008606E7"/>
    <w:rsid w:val="008616F3"/>
    <w:rsid w:val="00861743"/>
    <w:rsid w:val="0086231C"/>
    <w:rsid w:val="00863816"/>
    <w:rsid w:val="00863EC2"/>
    <w:rsid w:val="00867188"/>
    <w:rsid w:val="00870D84"/>
    <w:rsid w:val="008716B9"/>
    <w:rsid w:val="00871A24"/>
    <w:rsid w:val="00871F1E"/>
    <w:rsid w:val="008728E0"/>
    <w:rsid w:val="00873577"/>
    <w:rsid w:val="00873D93"/>
    <w:rsid w:val="008748E8"/>
    <w:rsid w:val="00875D40"/>
    <w:rsid w:val="00876637"/>
    <w:rsid w:val="00877218"/>
    <w:rsid w:val="00877363"/>
    <w:rsid w:val="00877506"/>
    <w:rsid w:val="00880F61"/>
    <w:rsid w:val="008812BF"/>
    <w:rsid w:val="00881CA2"/>
    <w:rsid w:val="00883E10"/>
    <w:rsid w:val="00884101"/>
    <w:rsid w:val="0088692A"/>
    <w:rsid w:val="00886C01"/>
    <w:rsid w:val="008915CE"/>
    <w:rsid w:val="008917B3"/>
    <w:rsid w:val="00892632"/>
    <w:rsid w:val="00892F26"/>
    <w:rsid w:val="00893FAB"/>
    <w:rsid w:val="008943FB"/>
    <w:rsid w:val="00894734"/>
    <w:rsid w:val="008947A5"/>
    <w:rsid w:val="00896727"/>
    <w:rsid w:val="00896739"/>
    <w:rsid w:val="008967FF"/>
    <w:rsid w:val="008978FF"/>
    <w:rsid w:val="008A0271"/>
    <w:rsid w:val="008A0A65"/>
    <w:rsid w:val="008A1C23"/>
    <w:rsid w:val="008A1E4E"/>
    <w:rsid w:val="008A262D"/>
    <w:rsid w:val="008A3F43"/>
    <w:rsid w:val="008A5295"/>
    <w:rsid w:val="008A67A6"/>
    <w:rsid w:val="008A7417"/>
    <w:rsid w:val="008B11A1"/>
    <w:rsid w:val="008B3BD2"/>
    <w:rsid w:val="008B45AD"/>
    <w:rsid w:val="008B4F51"/>
    <w:rsid w:val="008B64A4"/>
    <w:rsid w:val="008B6533"/>
    <w:rsid w:val="008B7301"/>
    <w:rsid w:val="008B7493"/>
    <w:rsid w:val="008B7AC3"/>
    <w:rsid w:val="008B7D9A"/>
    <w:rsid w:val="008C1355"/>
    <w:rsid w:val="008C1860"/>
    <w:rsid w:val="008C1B88"/>
    <w:rsid w:val="008C35EE"/>
    <w:rsid w:val="008C4A2B"/>
    <w:rsid w:val="008C5FDA"/>
    <w:rsid w:val="008C624C"/>
    <w:rsid w:val="008C6DAA"/>
    <w:rsid w:val="008D0637"/>
    <w:rsid w:val="008D06B2"/>
    <w:rsid w:val="008D218C"/>
    <w:rsid w:val="008D2300"/>
    <w:rsid w:val="008D5558"/>
    <w:rsid w:val="008D637C"/>
    <w:rsid w:val="008D78F1"/>
    <w:rsid w:val="008D7F55"/>
    <w:rsid w:val="008E0366"/>
    <w:rsid w:val="008E04BE"/>
    <w:rsid w:val="008E0CED"/>
    <w:rsid w:val="008E0F2A"/>
    <w:rsid w:val="008E29D8"/>
    <w:rsid w:val="008E4586"/>
    <w:rsid w:val="008E5829"/>
    <w:rsid w:val="008E6649"/>
    <w:rsid w:val="008E6814"/>
    <w:rsid w:val="008E75AF"/>
    <w:rsid w:val="008F0B9E"/>
    <w:rsid w:val="008F1164"/>
    <w:rsid w:val="008F1838"/>
    <w:rsid w:val="008F20CE"/>
    <w:rsid w:val="008F23EA"/>
    <w:rsid w:val="008F2D2B"/>
    <w:rsid w:val="008F3681"/>
    <w:rsid w:val="008F4C1A"/>
    <w:rsid w:val="008F4E76"/>
    <w:rsid w:val="008F69B2"/>
    <w:rsid w:val="008F6CEA"/>
    <w:rsid w:val="008F7BBB"/>
    <w:rsid w:val="009012A7"/>
    <w:rsid w:val="009018DB"/>
    <w:rsid w:val="00901CEA"/>
    <w:rsid w:val="00902F98"/>
    <w:rsid w:val="00904F8D"/>
    <w:rsid w:val="00905D10"/>
    <w:rsid w:val="00905F90"/>
    <w:rsid w:val="0090621D"/>
    <w:rsid w:val="0090627E"/>
    <w:rsid w:val="00906862"/>
    <w:rsid w:val="009070AC"/>
    <w:rsid w:val="00907176"/>
    <w:rsid w:val="009078FC"/>
    <w:rsid w:val="00910163"/>
    <w:rsid w:val="00911196"/>
    <w:rsid w:val="0091600E"/>
    <w:rsid w:val="009167EF"/>
    <w:rsid w:val="00917581"/>
    <w:rsid w:val="00917C19"/>
    <w:rsid w:val="00917C75"/>
    <w:rsid w:val="00920568"/>
    <w:rsid w:val="00921812"/>
    <w:rsid w:val="00922A07"/>
    <w:rsid w:val="00924D24"/>
    <w:rsid w:val="00925A53"/>
    <w:rsid w:val="00925D5F"/>
    <w:rsid w:val="00926331"/>
    <w:rsid w:val="009266C0"/>
    <w:rsid w:val="00926F01"/>
    <w:rsid w:val="00927B40"/>
    <w:rsid w:val="00930C9F"/>
    <w:rsid w:val="00930F33"/>
    <w:rsid w:val="009320F4"/>
    <w:rsid w:val="00932A29"/>
    <w:rsid w:val="00933E85"/>
    <w:rsid w:val="00934619"/>
    <w:rsid w:val="00934CEE"/>
    <w:rsid w:val="00934E77"/>
    <w:rsid w:val="00936AFA"/>
    <w:rsid w:val="0093714E"/>
    <w:rsid w:val="009373DE"/>
    <w:rsid w:val="00937453"/>
    <w:rsid w:val="00937964"/>
    <w:rsid w:val="00942740"/>
    <w:rsid w:val="00944954"/>
    <w:rsid w:val="00944E76"/>
    <w:rsid w:val="00946A5A"/>
    <w:rsid w:val="00946B4A"/>
    <w:rsid w:val="00946CD2"/>
    <w:rsid w:val="00947506"/>
    <w:rsid w:val="00950B02"/>
    <w:rsid w:val="009515FB"/>
    <w:rsid w:val="00952215"/>
    <w:rsid w:val="00952620"/>
    <w:rsid w:val="00953E82"/>
    <w:rsid w:val="00954A40"/>
    <w:rsid w:val="009553D0"/>
    <w:rsid w:val="00955536"/>
    <w:rsid w:val="009556D9"/>
    <w:rsid w:val="00955A68"/>
    <w:rsid w:val="00956E07"/>
    <w:rsid w:val="0095722E"/>
    <w:rsid w:val="0095766B"/>
    <w:rsid w:val="00957AD8"/>
    <w:rsid w:val="00961663"/>
    <w:rsid w:val="009616AA"/>
    <w:rsid w:val="00961A26"/>
    <w:rsid w:val="00961FB9"/>
    <w:rsid w:val="009653A7"/>
    <w:rsid w:val="00965409"/>
    <w:rsid w:val="009667E4"/>
    <w:rsid w:val="009679AB"/>
    <w:rsid w:val="009707EA"/>
    <w:rsid w:val="00970CBA"/>
    <w:rsid w:val="009715C5"/>
    <w:rsid w:val="009715D5"/>
    <w:rsid w:val="0097188D"/>
    <w:rsid w:val="0097194B"/>
    <w:rsid w:val="00972EE9"/>
    <w:rsid w:val="0097448D"/>
    <w:rsid w:val="009745CB"/>
    <w:rsid w:val="00975713"/>
    <w:rsid w:val="009760A2"/>
    <w:rsid w:val="00976113"/>
    <w:rsid w:val="00976687"/>
    <w:rsid w:val="00977AB0"/>
    <w:rsid w:val="00981FA5"/>
    <w:rsid w:val="0098256D"/>
    <w:rsid w:val="0098474E"/>
    <w:rsid w:val="009850D0"/>
    <w:rsid w:val="009858D7"/>
    <w:rsid w:val="009868C3"/>
    <w:rsid w:val="0098713F"/>
    <w:rsid w:val="0099017E"/>
    <w:rsid w:val="00990D62"/>
    <w:rsid w:val="00991230"/>
    <w:rsid w:val="009918D7"/>
    <w:rsid w:val="00993FBB"/>
    <w:rsid w:val="00995155"/>
    <w:rsid w:val="00995868"/>
    <w:rsid w:val="009962DB"/>
    <w:rsid w:val="0099761D"/>
    <w:rsid w:val="0099795A"/>
    <w:rsid w:val="009A0E8E"/>
    <w:rsid w:val="009A19D8"/>
    <w:rsid w:val="009A2A79"/>
    <w:rsid w:val="009A3CBB"/>
    <w:rsid w:val="009A40D0"/>
    <w:rsid w:val="009A5342"/>
    <w:rsid w:val="009A6EE2"/>
    <w:rsid w:val="009A7962"/>
    <w:rsid w:val="009B29B0"/>
    <w:rsid w:val="009B2E36"/>
    <w:rsid w:val="009B4730"/>
    <w:rsid w:val="009B488A"/>
    <w:rsid w:val="009B5166"/>
    <w:rsid w:val="009B7775"/>
    <w:rsid w:val="009B7894"/>
    <w:rsid w:val="009B7EB1"/>
    <w:rsid w:val="009C03BF"/>
    <w:rsid w:val="009C0D4D"/>
    <w:rsid w:val="009C0D8A"/>
    <w:rsid w:val="009C1CDE"/>
    <w:rsid w:val="009C2884"/>
    <w:rsid w:val="009C3756"/>
    <w:rsid w:val="009C596B"/>
    <w:rsid w:val="009C6DA4"/>
    <w:rsid w:val="009D19D8"/>
    <w:rsid w:val="009D231E"/>
    <w:rsid w:val="009D375E"/>
    <w:rsid w:val="009D3D15"/>
    <w:rsid w:val="009D6F67"/>
    <w:rsid w:val="009D7383"/>
    <w:rsid w:val="009D767D"/>
    <w:rsid w:val="009D7AAC"/>
    <w:rsid w:val="009E0DE0"/>
    <w:rsid w:val="009E1393"/>
    <w:rsid w:val="009E1BBC"/>
    <w:rsid w:val="009E1F4B"/>
    <w:rsid w:val="009E2920"/>
    <w:rsid w:val="009E3567"/>
    <w:rsid w:val="009E3EA2"/>
    <w:rsid w:val="009E459B"/>
    <w:rsid w:val="009E47CE"/>
    <w:rsid w:val="009E4A60"/>
    <w:rsid w:val="009E584C"/>
    <w:rsid w:val="009E601C"/>
    <w:rsid w:val="009E6842"/>
    <w:rsid w:val="009E7198"/>
    <w:rsid w:val="009E7C26"/>
    <w:rsid w:val="009F0507"/>
    <w:rsid w:val="009F1F01"/>
    <w:rsid w:val="009F35F8"/>
    <w:rsid w:val="009F37D0"/>
    <w:rsid w:val="009F4911"/>
    <w:rsid w:val="009F5484"/>
    <w:rsid w:val="009F5E1E"/>
    <w:rsid w:val="009F7A7E"/>
    <w:rsid w:val="009F7CA3"/>
    <w:rsid w:val="00A00EB5"/>
    <w:rsid w:val="00A01A9B"/>
    <w:rsid w:val="00A02BFB"/>
    <w:rsid w:val="00A048FA"/>
    <w:rsid w:val="00A04C6B"/>
    <w:rsid w:val="00A04CBF"/>
    <w:rsid w:val="00A05428"/>
    <w:rsid w:val="00A05689"/>
    <w:rsid w:val="00A10378"/>
    <w:rsid w:val="00A107B4"/>
    <w:rsid w:val="00A10A7A"/>
    <w:rsid w:val="00A1154C"/>
    <w:rsid w:val="00A13A0C"/>
    <w:rsid w:val="00A14FA1"/>
    <w:rsid w:val="00A159F6"/>
    <w:rsid w:val="00A16C86"/>
    <w:rsid w:val="00A17070"/>
    <w:rsid w:val="00A173A7"/>
    <w:rsid w:val="00A17D77"/>
    <w:rsid w:val="00A203C1"/>
    <w:rsid w:val="00A2084E"/>
    <w:rsid w:val="00A2096A"/>
    <w:rsid w:val="00A21305"/>
    <w:rsid w:val="00A2164A"/>
    <w:rsid w:val="00A22B5B"/>
    <w:rsid w:val="00A239EF"/>
    <w:rsid w:val="00A24AD7"/>
    <w:rsid w:val="00A25253"/>
    <w:rsid w:val="00A2547E"/>
    <w:rsid w:val="00A26B9C"/>
    <w:rsid w:val="00A30D25"/>
    <w:rsid w:val="00A320B6"/>
    <w:rsid w:val="00A331A8"/>
    <w:rsid w:val="00A33560"/>
    <w:rsid w:val="00A33F0E"/>
    <w:rsid w:val="00A34431"/>
    <w:rsid w:val="00A355CC"/>
    <w:rsid w:val="00A35D06"/>
    <w:rsid w:val="00A36DE6"/>
    <w:rsid w:val="00A42951"/>
    <w:rsid w:val="00A454E1"/>
    <w:rsid w:val="00A50B37"/>
    <w:rsid w:val="00A5171D"/>
    <w:rsid w:val="00A51776"/>
    <w:rsid w:val="00A518BC"/>
    <w:rsid w:val="00A51A19"/>
    <w:rsid w:val="00A5201B"/>
    <w:rsid w:val="00A540DA"/>
    <w:rsid w:val="00A5448D"/>
    <w:rsid w:val="00A54C5C"/>
    <w:rsid w:val="00A552F4"/>
    <w:rsid w:val="00A55849"/>
    <w:rsid w:val="00A55ED9"/>
    <w:rsid w:val="00A56DE7"/>
    <w:rsid w:val="00A576FF"/>
    <w:rsid w:val="00A61C8C"/>
    <w:rsid w:val="00A62569"/>
    <w:rsid w:val="00A63506"/>
    <w:rsid w:val="00A649A8"/>
    <w:rsid w:val="00A6552D"/>
    <w:rsid w:val="00A65735"/>
    <w:rsid w:val="00A71A44"/>
    <w:rsid w:val="00A733D7"/>
    <w:rsid w:val="00A73B71"/>
    <w:rsid w:val="00A73E9A"/>
    <w:rsid w:val="00A75ADD"/>
    <w:rsid w:val="00A76026"/>
    <w:rsid w:val="00A77223"/>
    <w:rsid w:val="00A810B1"/>
    <w:rsid w:val="00A81B9A"/>
    <w:rsid w:val="00A828AE"/>
    <w:rsid w:val="00A82DE6"/>
    <w:rsid w:val="00A83638"/>
    <w:rsid w:val="00A843FD"/>
    <w:rsid w:val="00A847FD"/>
    <w:rsid w:val="00A85553"/>
    <w:rsid w:val="00A8601B"/>
    <w:rsid w:val="00A86949"/>
    <w:rsid w:val="00A90E1B"/>
    <w:rsid w:val="00A91D5E"/>
    <w:rsid w:val="00A92D85"/>
    <w:rsid w:val="00A951F4"/>
    <w:rsid w:val="00A95A2D"/>
    <w:rsid w:val="00A97512"/>
    <w:rsid w:val="00A97E83"/>
    <w:rsid w:val="00AA03A7"/>
    <w:rsid w:val="00AA0C83"/>
    <w:rsid w:val="00AA393D"/>
    <w:rsid w:val="00AA44C4"/>
    <w:rsid w:val="00AA6204"/>
    <w:rsid w:val="00AA65FF"/>
    <w:rsid w:val="00AA7D2F"/>
    <w:rsid w:val="00AB04E2"/>
    <w:rsid w:val="00AB13DC"/>
    <w:rsid w:val="00AB1E19"/>
    <w:rsid w:val="00AB224C"/>
    <w:rsid w:val="00AB43B5"/>
    <w:rsid w:val="00AB4FCF"/>
    <w:rsid w:val="00AB506B"/>
    <w:rsid w:val="00AB6FEF"/>
    <w:rsid w:val="00AB7FD3"/>
    <w:rsid w:val="00AC07F5"/>
    <w:rsid w:val="00AC1BEE"/>
    <w:rsid w:val="00AC4EFB"/>
    <w:rsid w:val="00AC5856"/>
    <w:rsid w:val="00AC627A"/>
    <w:rsid w:val="00AC6DC2"/>
    <w:rsid w:val="00AD05E3"/>
    <w:rsid w:val="00AD11B3"/>
    <w:rsid w:val="00AD15F6"/>
    <w:rsid w:val="00AD3918"/>
    <w:rsid w:val="00AD4134"/>
    <w:rsid w:val="00AD4BBA"/>
    <w:rsid w:val="00AD4E6F"/>
    <w:rsid w:val="00AD5B51"/>
    <w:rsid w:val="00AD6D84"/>
    <w:rsid w:val="00AD7808"/>
    <w:rsid w:val="00AD788E"/>
    <w:rsid w:val="00AD7E2B"/>
    <w:rsid w:val="00AE07AA"/>
    <w:rsid w:val="00AE0D73"/>
    <w:rsid w:val="00AE0FE1"/>
    <w:rsid w:val="00AE26AD"/>
    <w:rsid w:val="00AE38D7"/>
    <w:rsid w:val="00AE3BBD"/>
    <w:rsid w:val="00AE4E02"/>
    <w:rsid w:val="00AE5909"/>
    <w:rsid w:val="00AE6876"/>
    <w:rsid w:val="00AF0B6D"/>
    <w:rsid w:val="00AF1062"/>
    <w:rsid w:val="00AF1758"/>
    <w:rsid w:val="00AF19E0"/>
    <w:rsid w:val="00AF2282"/>
    <w:rsid w:val="00AF2322"/>
    <w:rsid w:val="00AF2534"/>
    <w:rsid w:val="00AF2BD5"/>
    <w:rsid w:val="00AF3B8A"/>
    <w:rsid w:val="00AF3D51"/>
    <w:rsid w:val="00AF3F91"/>
    <w:rsid w:val="00AF46D8"/>
    <w:rsid w:val="00AF4D6D"/>
    <w:rsid w:val="00AF5958"/>
    <w:rsid w:val="00AF5DB7"/>
    <w:rsid w:val="00AF63D7"/>
    <w:rsid w:val="00B00832"/>
    <w:rsid w:val="00B01F58"/>
    <w:rsid w:val="00B03062"/>
    <w:rsid w:val="00B0575A"/>
    <w:rsid w:val="00B06C54"/>
    <w:rsid w:val="00B1099E"/>
    <w:rsid w:val="00B11F5E"/>
    <w:rsid w:val="00B1290F"/>
    <w:rsid w:val="00B130CC"/>
    <w:rsid w:val="00B14541"/>
    <w:rsid w:val="00B163ED"/>
    <w:rsid w:val="00B16ECD"/>
    <w:rsid w:val="00B16F08"/>
    <w:rsid w:val="00B209DA"/>
    <w:rsid w:val="00B23E99"/>
    <w:rsid w:val="00B244CF"/>
    <w:rsid w:val="00B24A3A"/>
    <w:rsid w:val="00B2543E"/>
    <w:rsid w:val="00B25647"/>
    <w:rsid w:val="00B2574F"/>
    <w:rsid w:val="00B273E6"/>
    <w:rsid w:val="00B3029D"/>
    <w:rsid w:val="00B3117E"/>
    <w:rsid w:val="00B314C2"/>
    <w:rsid w:val="00B324F8"/>
    <w:rsid w:val="00B329D9"/>
    <w:rsid w:val="00B34013"/>
    <w:rsid w:val="00B3479D"/>
    <w:rsid w:val="00B34B18"/>
    <w:rsid w:val="00B35221"/>
    <w:rsid w:val="00B35A8D"/>
    <w:rsid w:val="00B35C12"/>
    <w:rsid w:val="00B35D1A"/>
    <w:rsid w:val="00B365B9"/>
    <w:rsid w:val="00B36E59"/>
    <w:rsid w:val="00B37D76"/>
    <w:rsid w:val="00B40792"/>
    <w:rsid w:val="00B415E6"/>
    <w:rsid w:val="00B419B8"/>
    <w:rsid w:val="00B41EF7"/>
    <w:rsid w:val="00B43D1B"/>
    <w:rsid w:val="00B44C89"/>
    <w:rsid w:val="00B44CF5"/>
    <w:rsid w:val="00B46ED4"/>
    <w:rsid w:val="00B47B9A"/>
    <w:rsid w:val="00B5047F"/>
    <w:rsid w:val="00B50DC7"/>
    <w:rsid w:val="00B5130F"/>
    <w:rsid w:val="00B52C59"/>
    <w:rsid w:val="00B52E02"/>
    <w:rsid w:val="00B54767"/>
    <w:rsid w:val="00B54A3C"/>
    <w:rsid w:val="00B556C7"/>
    <w:rsid w:val="00B55FB1"/>
    <w:rsid w:val="00B5659B"/>
    <w:rsid w:val="00B600F1"/>
    <w:rsid w:val="00B61309"/>
    <w:rsid w:val="00B61D11"/>
    <w:rsid w:val="00B62C03"/>
    <w:rsid w:val="00B62D92"/>
    <w:rsid w:val="00B63662"/>
    <w:rsid w:val="00B6431E"/>
    <w:rsid w:val="00B64685"/>
    <w:rsid w:val="00B64C88"/>
    <w:rsid w:val="00B663AD"/>
    <w:rsid w:val="00B67445"/>
    <w:rsid w:val="00B70561"/>
    <w:rsid w:val="00B70EB9"/>
    <w:rsid w:val="00B71663"/>
    <w:rsid w:val="00B716AD"/>
    <w:rsid w:val="00B71E3A"/>
    <w:rsid w:val="00B72853"/>
    <w:rsid w:val="00B72D22"/>
    <w:rsid w:val="00B7301A"/>
    <w:rsid w:val="00B754ED"/>
    <w:rsid w:val="00B75B79"/>
    <w:rsid w:val="00B7627B"/>
    <w:rsid w:val="00B7680E"/>
    <w:rsid w:val="00B7775F"/>
    <w:rsid w:val="00B77C71"/>
    <w:rsid w:val="00B807C0"/>
    <w:rsid w:val="00B80B71"/>
    <w:rsid w:val="00B81F1A"/>
    <w:rsid w:val="00B83E26"/>
    <w:rsid w:val="00B847DA"/>
    <w:rsid w:val="00B84B4E"/>
    <w:rsid w:val="00B84BC4"/>
    <w:rsid w:val="00B862D2"/>
    <w:rsid w:val="00B865B7"/>
    <w:rsid w:val="00B868EA"/>
    <w:rsid w:val="00B86CA7"/>
    <w:rsid w:val="00B90539"/>
    <w:rsid w:val="00B918A0"/>
    <w:rsid w:val="00B9242B"/>
    <w:rsid w:val="00B92912"/>
    <w:rsid w:val="00B92991"/>
    <w:rsid w:val="00B9363C"/>
    <w:rsid w:val="00B943BE"/>
    <w:rsid w:val="00B9473E"/>
    <w:rsid w:val="00B9562D"/>
    <w:rsid w:val="00B97996"/>
    <w:rsid w:val="00BA062E"/>
    <w:rsid w:val="00BA1586"/>
    <w:rsid w:val="00BA17FC"/>
    <w:rsid w:val="00BA3323"/>
    <w:rsid w:val="00BA4478"/>
    <w:rsid w:val="00BA4887"/>
    <w:rsid w:val="00BA5102"/>
    <w:rsid w:val="00BA6E57"/>
    <w:rsid w:val="00BA713A"/>
    <w:rsid w:val="00BA7292"/>
    <w:rsid w:val="00BB0708"/>
    <w:rsid w:val="00BB0896"/>
    <w:rsid w:val="00BB0E48"/>
    <w:rsid w:val="00BB391D"/>
    <w:rsid w:val="00BB43F4"/>
    <w:rsid w:val="00BB46CA"/>
    <w:rsid w:val="00BB57A9"/>
    <w:rsid w:val="00BB6A92"/>
    <w:rsid w:val="00BB6C33"/>
    <w:rsid w:val="00BB736A"/>
    <w:rsid w:val="00BC236C"/>
    <w:rsid w:val="00BC238B"/>
    <w:rsid w:val="00BC316A"/>
    <w:rsid w:val="00BC42E7"/>
    <w:rsid w:val="00BC52A3"/>
    <w:rsid w:val="00BC5B69"/>
    <w:rsid w:val="00BC642F"/>
    <w:rsid w:val="00BC7243"/>
    <w:rsid w:val="00BD018C"/>
    <w:rsid w:val="00BD1F45"/>
    <w:rsid w:val="00BD2F72"/>
    <w:rsid w:val="00BD3FAC"/>
    <w:rsid w:val="00BD4392"/>
    <w:rsid w:val="00BD6041"/>
    <w:rsid w:val="00BD618A"/>
    <w:rsid w:val="00BD6C17"/>
    <w:rsid w:val="00BD7D7C"/>
    <w:rsid w:val="00BE09D3"/>
    <w:rsid w:val="00BE0B36"/>
    <w:rsid w:val="00BE0DC6"/>
    <w:rsid w:val="00BE1AB6"/>
    <w:rsid w:val="00BE1F23"/>
    <w:rsid w:val="00BE26B2"/>
    <w:rsid w:val="00BE4AEC"/>
    <w:rsid w:val="00BE4D71"/>
    <w:rsid w:val="00BF02E4"/>
    <w:rsid w:val="00BF03FD"/>
    <w:rsid w:val="00BF0B1F"/>
    <w:rsid w:val="00BF1130"/>
    <w:rsid w:val="00BF19D1"/>
    <w:rsid w:val="00BF2472"/>
    <w:rsid w:val="00BF2631"/>
    <w:rsid w:val="00BF4B4F"/>
    <w:rsid w:val="00BF4BF2"/>
    <w:rsid w:val="00BF4DDB"/>
    <w:rsid w:val="00BF53F5"/>
    <w:rsid w:val="00BF6B3B"/>
    <w:rsid w:val="00BF6E43"/>
    <w:rsid w:val="00BF6ECD"/>
    <w:rsid w:val="00BF7641"/>
    <w:rsid w:val="00BF78E0"/>
    <w:rsid w:val="00C00F40"/>
    <w:rsid w:val="00C01F12"/>
    <w:rsid w:val="00C021C4"/>
    <w:rsid w:val="00C03063"/>
    <w:rsid w:val="00C03994"/>
    <w:rsid w:val="00C056BD"/>
    <w:rsid w:val="00C05981"/>
    <w:rsid w:val="00C061F7"/>
    <w:rsid w:val="00C06C79"/>
    <w:rsid w:val="00C0733C"/>
    <w:rsid w:val="00C074F5"/>
    <w:rsid w:val="00C078AE"/>
    <w:rsid w:val="00C10ABE"/>
    <w:rsid w:val="00C110FA"/>
    <w:rsid w:val="00C116BF"/>
    <w:rsid w:val="00C11B9A"/>
    <w:rsid w:val="00C11F01"/>
    <w:rsid w:val="00C12EAF"/>
    <w:rsid w:val="00C131C6"/>
    <w:rsid w:val="00C13B78"/>
    <w:rsid w:val="00C14134"/>
    <w:rsid w:val="00C15D7C"/>
    <w:rsid w:val="00C174D5"/>
    <w:rsid w:val="00C17F63"/>
    <w:rsid w:val="00C2293F"/>
    <w:rsid w:val="00C22E52"/>
    <w:rsid w:val="00C241DD"/>
    <w:rsid w:val="00C2429E"/>
    <w:rsid w:val="00C24C3E"/>
    <w:rsid w:val="00C24CB0"/>
    <w:rsid w:val="00C24DB6"/>
    <w:rsid w:val="00C24EE1"/>
    <w:rsid w:val="00C251BD"/>
    <w:rsid w:val="00C25318"/>
    <w:rsid w:val="00C274DE"/>
    <w:rsid w:val="00C27704"/>
    <w:rsid w:val="00C3078D"/>
    <w:rsid w:val="00C31409"/>
    <w:rsid w:val="00C3201B"/>
    <w:rsid w:val="00C33020"/>
    <w:rsid w:val="00C33352"/>
    <w:rsid w:val="00C3483F"/>
    <w:rsid w:val="00C35CF3"/>
    <w:rsid w:val="00C36D5A"/>
    <w:rsid w:val="00C37B31"/>
    <w:rsid w:val="00C4149A"/>
    <w:rsid w:val="00C41C55"/>
    <w:rsid w:val="00C43B40"/>
    <w:rsid w:val="00C44E7B"/>
    <w:rsid w:val="00C4723D"/>
    <w:rsid w:val="00C531B1"/>
    <w:rsid w:val="00C536C0"/>
    <w:rsid w:val="00C541F7"/>
    <w:rsid w:val="00C54FBD"/>
    <w:rsid w:val="00C555ED"/>
    <w:rsid w:val="00C55EB4"/>
    <w:rsid w:val="00C60B70"/>
    <w:rsid w:val="00C61217"/>
    <w:rsid w:val="00C615FE"/>
    <w:rsid w:val="00C61A68"/>
    <w:rsid w:val="00C62603"/>
    <w:rsid w:val="00C64CA7"/>
    <w:rsid w:val="00C67194"/>
    <w:rsid w:val="00C71A23"/>
    <w:rsid w:val="00C73188"/>
    <w:rsid w:val="00C74D4D"/>
    <w:rsid w:val="00C75983"/>
    <w:rsid w:val="00C759BD"/>
    <w:rsid w:val="00C8170C"/>
    <w:rsid w:val="00C83A95"/>
    <w:rsid w:val="00C84457"/>
    <w:rsid w:val="00C85D04"/>
    <w:rsid w:val="00C866E7"/>
    <w:rsid w:val="00C917C5"/>
    <w:rsid w:val="00C92175"/>
    <w:rsid w:val="00C92C47"/>
    <w:rsid w:val="00C932D3"/>
    <w:rsid w:val="00C93521"/>
    <w:rsid w:val="00C94406"/>
    <w:rsid w:val="00C953B2"/>
    <w:rsid w:val="00C95712"/>
    <w:rsid w:val="00C96873"/>
    <w:rsid w:val="00CA36E3"/>
    <w:rsid w:val="00CA3CA3"/>
    <w:rsid w:val="00CA4B97"/>
    <w:rsid w:val="00CA551F"/>
    <w:rsid w:val="00CB17A5"/>
    <w:rsid w:val="00CB17DB"/>
    <w:rsid w:val="00CB1A3E"/>
    <w:rsid w:val="00CB2ACE"/>
    <w:rsid w:val="00CB3127"/>
    <w:rsid w:val="00CB3131"/>
    <w:rsid w:val="00CB3175"/>
    <w:rsid w:val="00CB5172"/>
    <w:rsid w:val="00CB5C5A"/>
    <w:rsid w:val="00CB5E39"/>
    <w:rsid w:val="00CB5E96"/>
    <w:rsid w:val="00CB71A1"/>
    <w:rsid w:val="00CC0C66"/>
    <w:rsid w:val="00CC1052"/>
    <w:rsid w:val="00CC16CC"/>
    <w:rsid w:val="00CC22DB"/>
    <w:rsid w:val="00CC2569"/>
    <w:rsid w:val="00CC2988"/>
    <w:rsid w:val="00CC2C2E"/>
    <w:rsid w:val="00CC3676"/>
    <w:rsid w:val="00CC3B06"/>
    <w:rsid w:val="00CC3DE4"/>
    <w:rsid w:val="00CC4953"/>
    <w:rsid w:val="00CC63E4"/>
    <w:rsid w:val="00CC7073"/>
    <w:rsid w:val="00CC714E"/>
    <w:rsid w:val="00CC71F5"/>
    <w:rsid w:val="00CC792B"/>
    <w:rsid w:val="00CC7A3E"/>
    <w:rsid w:val="00CC7FF9"/>
    <w:rsid w:val="00CD0173"/>
    <w:rsid w:val="00CD022F"/>
    <w:rsid w:val="00CD127B"/>
    <w:rsid w:val="00CD189B"/>
    <w:rsid w:val="00CD1B10"/>
    <w:rsid w:val="00CD22D7"/>
    <w:rsid w:val="00CD251C"/>
    <w:rsid w:val="00CD3EA2"/>
    <w:rsid w:val="00CD5915"/>
    <w:rsid w:val="00CD5AEE"/>
    <w:rsid w:val="00CD5CD3"/>
    <w:rsid w:val="00CD754B"/>
    <w:rsid w:val="00CD75FC"/>
    <w:rsid w:val="00CE0A1F"/>
    <w:rsid w:val="00CE0FE9"/>
    <w:rsid w:val="00CE128F"/>
    <w:rsid w:val="00CE1330"/>
    <w:rsid w:val="00CE378D"/>
    <w:rsid w:val="00CE41A9"/>
    <w:rsid w:val="00CE5A06"/>
    <w:rsid w:val="00CE6EBC"/>
    <w:rsid w:val="00CE7699"/>
    <w:rsid w:val="00CF0BE9"/>
    <w:rsid w:val="00CF0F0C"/>
    <w:rsid w:val="00CF2DF8"/>
    <w:rsid w:val="00CF3C69"/>
    <w:rsid w:val="00CF430B"/>
    <w:rsid w:val="00CF43A1"/>
    <w:rsid w:val="00CF45B4"/>
    <w:rsid w:val="00CF4702"/>
    <w:rsid w:val="00CF666F"/>
    <w:rsid w:val="00CF75E3"/>
    <w:rsid w:val="00D0010A"/>
    <w:rsid w:val="00D00EF4"/>
    <w:rsid w:val="00D01833"/>
    <w:rsid w:val="00D01937"/>
    <w:rsid w:val="00D02657"/>
    <w:rsid w:val="00D03B45"/>
    <w:rsid w:val="00D05841"/>
    <w:rsid w:val="00D10063"/>
    <w:rsid w:val="00D10585"/>
    <w:rsid w:val="00D1072D"/>
    <w:rsid w:val="00D113BF"/>
    <w:rsid w:val="00D11E07"/>
    <w:rsid w:val="00D1297C"/>
    <w:rsid w:val="00D13A8C"/>
    <w:rsid w:val="00D153CE"/>
    <w:rsid w:val="00D160A9"/>
    <w:rsid w:val="00D1704C"/>
    <w:rsid w:val="00D17AE7"/>
    <w:rsid w:val="00D20C88"/>
    <w:rsid w:val="00D20DC9"/>
    <w:rsid w:val="00D210ED"/>
    <w:rsid w:val="00D2159D"/>
    <w:rsid w:val="00D23036"/>
    <w:rsid w:val="00D2336B"/>
    <w:rsid w:val="00D23EAE"/>
    <w:rsid w:val="00D24906"/>
    <w:rsid w:val="00D25B97"/>
    <w:rsid w:val="00D26E53"/>
    <w:rsid w:val="00D27381"/>
    <w:rsid w:val="00D27851"/>
    <w:rsid w:val="00D30352"/>
    <w:rsid w:val="00D31E8E"/>
    <w:rsid w:val="00D32036"/>
    <w:rsid w:val="00D323CD"/>
    <w:rsid w:val="00D323EE"/>
    <w:rsid w:val="00D3331B"/>
    <w:rsid w:val="00D33C94"/>
    <w:rsid w:val="00D33D00"/>
    <w:rsid w:val="00D36B0B"/>
    <w:rsid w:val="00D40F2C"/>
    <w:rsid w:val="00D41AD2"/>
    <w:rsid w:val="00D4207C"/>
    <w:rsid w:val="00D42176"/>
    <w:rsid w:val="00D436D7"/>
    <w:rsid w:val="00D43FB1"/>
    <w:rsid w:val="00D451C6"/>
    <w:rsid w:val="00D454F5"/>
    <w:rsid w:val="00D462EE"/>
    <w:rsid w:val="00D468D1"/>
    <w:rsid w:val="00D4770A"/>
    <w:rsid w:val="00D47A1F"/>
    <w:rsid w:val="00D47B91"/>
    <w:rsid w:val="00D51046"/>
    <w:rsid w:val="00D516E7"/>
    <w:rsid w:val="00D51DBC"/>
    <w:rsid w:val="00D52382"/>
    <w:rsid w:val="00D52B9B"/>
    <w:rsid w:val="00D5313B"/>
    <w:rsid w:val="00D53290"/>
    <w:rsid w:val="00D534F6"/>
    <w:rsid w:val="00D55177"/>
    <w:rsid w:val="00D5612B"/>
    <w:rsid w:val="00D57452"/>
    <w:rsid w:val="00D57599"/>
    <w:rsid w:val="00D603D1"/>
    <w:rsid w:val="00D60437"/>
    <w:rsid w:val="00D60FAD"/>
    <w:rsid w:val="00D6269C"/>
    <w:rsid w:val="00D62C9D"/>
    <w:rsid w:val="00D64C2B"/>
    <w:rsid w:val="00D66545"/>
    <w:rsid w:val="00D66A25"/>
    <w:rsid w:val="00D67199"/>
    <w:rsid w:val="00D676F8"/>
    <w:rsid w:val="00D67910"/>
    <w:rsid w:val="00D70975"/>
    <w:rsid w:val="00D72960"/>
    <w:rsid w:val="00D73309"/>
    <w:rsid w:val="00D74CCF"/>
    <w:rsid w:val="00D7646B"/>
    <w:rsid w:val="00D76CD3"/>
    <w:rsid w:val="00D773D1"/>
    <w:rsid w:val="00D77403"/>
    <w:rsid w:val="00D77E9F"/>
    <w:rsid w:val="00D8179B"/>
    <w:rsid w:val="00D82928"/>
    <w:rsid w:val="00D82EA2"/>
    <w:rsid w:val="00D830B8"/>
    <w:rsid w:val="00D8482F"/>
    <w:rsid w:val="00D859C3"/>
    <w:rsid w:val="00D85B64"/>
    <w:rsid w:val="00D8697A"/>
    <w:rsid w:val="00D91116"/>
    <w:rsid w:val="00D91948"/>
    <w:rsid w:val="00D93F5F"/>
    <w:rsid w:val="00D94214"/>
    <w:rsid w:val="00D944C5"/>
    <w:rsid w:val="00D94E6C"/>
    <w:rsid w:val="00D956CC"/>
    <w:rsid w:val="00D9609F"/>
    <w:rsid w:val="00D973F2"/>
    <w:rsid w:val="00D97902"/>
    <w:rsid w:val="00DA0C16"/>
    <w:rsid w:val="00DA10B8"/>
    <w:rsid w:val="00DA139D"/>
    <w:rsid w:val="00DA1848"/>
    <w:rsid w:val="00DA1E20"/>
    <w:rsid w:val="00DA24D1"/>
    <w:rsid w:val="00DA2AE5"/>
    <w:rsid w:val="00DA36EF"/>
    <w:rsid w:val="00DA56D2"/>
    <w:rsid w:val="00DA62AB"/>
    <w:rsid w:val="00DA79BC"/>
    <w:rsid w:val="00DB0C45"/>
    <w:rsid w:val="00DB1332"/>
    <w:rsid w:val="00DB1920"/>
    <w:rsid w:val="00DB1C20"/>
    <w:rsid w:val="00DB2723"/>
    <w:rsid w:val="00DB2846"/>
    <w:rsid w:val="00DB2D15"/>
    <w:rsid w:val="00DB3E0D"/>
    <w:rsid w:val="00DB4266"/>
    <w:rsid w:val="00DB680E"/>
    <w:rsid w:val="00DB69A8"/>
    <w:rsid w:val="00DB713B"/>
    <w:rsid w:val="00DB7AE3"/>
    <w:rsid w:val="00DC03F4"/>
    <w:rsid w:val="00DC06F6"/>
    <w:rsid w:val="00DC0D86"/>
    <w:rsid w:val="00DC0E48"/>
    <w:rsid w:val="00DC22D9"/>
    <w:rsid w:val="00DC2392"/>
    <w:rsid w:val="00DC25A3"/>
    <w:rsid w:val="00DC30CE"/>
    <w:rsid w:val="00DC3205"/>
    <w:rsid w:val="00DC3BF1"/>
    <w:rsid w:val="00DC4BCE"/>
    <w:rsid w:val="00DC511E"/>
    <w:rsid w:val="00DC5460"/>
    <w:rsid w:val="00DC625B"/>
    <w:rsid w:val="00DC78A1"/>
    <w:rsid w:val="00DD508F"/>
    <w:rsid w:val="00DD5298"/>
    <w:rsid w:val="00DD5471"/>
    <w:rsid w:val="00DD5BF1"/>
    <w:rsid w:val="00DD5C18"/>
    <w:rsid w:val="00DD680C"/>
    <w:rsid w:val="00DD7EA3"/>
    <w:rsid w:val="00DE081F"/>
    <w:rsid w:val="00DE1E90"/>
    <w:rsid w:val="00DE2421"/>
    <w:rsid w:val="00DE29E7"/>
    <w:rsid w:val="00DE3CC7"/>
    <w:rsid w:val="00DE5058"/>
    <w:rsid w:val="00DE5B96"/>
    <w:rsid w:val="00DE73DA"/>
    <w:rsid w:val="00DE7719"/>
    <w:rsid w:val="00DE7FD7"/>
    <w:rsid w:val="00DF1193"/>
    <w:rsid w:val="00DF13A2"/>
    <w:rsid w:val="00DF154C"/>
    <w:rsid w:val="00DF5627"/>
    <w:rsid w:val="00DF62BC"/>
    <w:rsid w:val="00DF6BF2"/>
    <w:rsid w:val="00DF70CD"/>
    <w:rsid w:val="00DF7228"/>
    <w:rsid w:val="00DF74F6"/>
    <w:rsid w:val="00DF773A"/>
    <w:rsid w:val="00E0009D"/>
    <w:rsid w:val="00E00782"/>
    <w:rsid w:val="00E00D7A"/>
    <w:rsid w:val="00E00D86"/>
    <w:rsid w:val="00E015E9"/>
    <w:rsid w:val="00E01D9B"/>
    <w:rsid w:val="00E043F7"/>
    <w:rsid w:val="00E05B72"/>
    <w:rsid w:val="00E07E22"/>
    <w:rsid w:val="00E10E45"/>
    <w:rsid w:val="00E115D9"/>
    <w:rsid w:val="00E1485D"/>
    <w:rsid w:val="00E1674D"/>
    <w:rsid w:val="00E16E9B"/>
    <w:rsid w:val="00E17681"/>
    <w:rsid w:val="00E17949"/>
    <w:rsid w:val="00E17D55"/>
    <w:rsid w:val="00E2211E"/>
    <w:rsid w:val="00E243B8"/>
    <w:rsid w:val="00E2466E"/>
    <w:rsid w:val="00E27122"/>
    <w:rsid w:val="00E27C63"/>
    <w:rsid w:val="00E30121"/>
    <w:rsid w:val="00E30181"/>
    <w:rsid w:val="00E30642"/>
    <w:rsid w:val="00E31EDA"/>
    <w:rsid w:val="00E330D1"/>
    <w:rsid w:val="00E33D65"/>
    <w:rsid w:val="00E351C2"/>
    <w:rsid w:val="00E35B42"/>
    <w:rsid w:val="00E36B82"/>
    <w:rsid w:val="00E3713C"/>
    <w:rsid w:val="00E40008"/>
    <w:rsid w:val="00E4009D"/>
    <w:rsid w:val="00E40CCD"/>
    <w:rsid w:val="00E4106A"/>
    <w:rsid w:val="00E41778"/>
    <w:rsid w:val="00E4261E"/>
    <w:rsid w:val="00E43217"/>
    <w:rsid w:val="00E433EC"/>
    <w:rsid w:val="00E444B1"/>
    <w:rsid w:val="00E447D4"/>
    <w:rsid w:val="00E44D3D"/>
    <w:rsid w:val="00E44D5B"/>
    <w:rsid w:val="00E5031D"/>
    <w:rsid w:val="00E5129E"/>
    <w:rsid w:val="00E514C3"/>
    <w:rsid w:val="00E51C47"/>
    <w:rsid w:val="00E53938"/>
    <w:rsid w:val="00E53B46"/>
    <w:rsid w:val="00E542B2"/>
    <w:rsid w:val="00E550A6"/>
    <w:rsid w:val="00E56F4B"/>
    <w:rsid w:val="00E573D9"/>
    <w:rsid w:val="00E57500"/>
    <w:rsid w:val="00E6014B"/>
    <w:rsid w:val="00E60952"/>
    <w:rsid w:val="00E60979"/>
    <w:rsid w:val="00E6165A"/>
    <w:rsid w:val="00E628F8"/>
    <w:rsid w:val="00E6313F"/>
    <w:rsid w:val="00E636A3"/>
    <w:rsid w:val="00E6492F"/>
    <w:rsid w:val="00E65782"/>
    <w:rsid w:val="00E6649C"/>
    <w:rsid w:val="00E6696E"/>
    <w:rsid w:val="00E677CF"/>
    <w:rsid w:val="00E67FA3"/>
    <w:rsid w:val="00E71C85"/>
    <w:rsid w:val="00E72742"/>
    <w:rsid w:val="00E731EA"/>
    <w:rsid w:val="00E73C7D"/>
    <w:rsid w:val="00E73FEB"/>
    <w:rsid w:val="00E746E4"/>
    <w:rsid w:val="00E74756"/>
    <w:rsid w:val="00E74E19"/>
    <w:rsid w:val="00E7539C"/>
    <w:rsid w:val="00E76DFB"/>
    <w:rsid w:val="00E76FC7"/>
    <w:rsid w:val="00E77120"/>
    <w:rsid w:val="00E801B7"/>
    <w:rsid w:val="00E8123F"/>
    <w:rsid w:val="00E8141D"/>
    <w:rsid w:val="00E81B43"/>
    <w:rsid w:val="00E82124"/>
    <w:rsid w:val="00E82D7F"/>
    <w:rsid w:val="00E832B9"/>
    <w:rsid w:val="00E8449D"/>
    <w:rsid w:val="00E8580D"/>
    <w:rsid w:val="00E86C1D"/>
    <w:rsid w:val="00E87873"/>
    <w:rsid w:val="00E91A95"/>
    <w:rsid w:val="00E91D9C"/>
    <w:rsid w:val="00E9233E"/>
    <w:rsid w:val="00E92A20"/>
    <w:rsid w:val="00E940DC"/>
    <w:rsid w:val="00E96A93"/>
    <w:rsid w:val="00E9764E"/>
    <w:rsid w:val="00E97A30"/>
    <w:rsid w:val="00EA041A"/>
    <w:rsid w:val="00EA0AFC"/>
    <w:rsid w:val="00EA0D6D"/>
    <w:rsid w:val="00EA0E2C"/>
    <w:rsid w:val="00EA0E3E"/>
    <w:rsid w:val="00EA0FFB"/>
    <w:rsid w:val="00EA118C"/>
    <w:rsid w:val="00EA1244"/>
    <w:rsid w:val="00EA139E"/>
    <w:rsid w:val="00EA1550"/>
    <w:rsid w:val="00EA3BFC"/>
    <w:rsid w:val="00EA3F54"/>
    <w:rsid w:val="00EA4061"/>
    <w:rsid w:val="00EB0085"/>
    <w:rsid w:val="00EB15F5"/>
    <w:rsid w:val="00EB19D8"/>
    <w:rsid w:val="00EB306F"/>
    <w:rsid w:val="00EB5106"/>
    <w:rsid w:val="00EB5E2E"/>
    <w:rsid w:val="00EB675F"/>
    <w:rsid w:val="00EB68C0"/>
    <w:rsid w:val="00EC0FDB"/>
    <w:rsid w:val="00EC105F"/>
    <w:rsid w:val="00EC15F3"/>
    <w:rsid w:val="00EC1773"/>
    <w:rsid w:val="00EC19FE"/>
    <w:rsid w:val="00EC203E"/>
    <w:rsid w:val="00EC209F"/>
    <w:rsid w:val="00EC2EC1"/>
    <w:rsid w:val="00EC3044"/>
    <w:rsid w:val="00EC35E7"/>
    <w:rsid w:val="00EC390B"/>
    <w:rsid w:val="00EC44F4"/>
    <w:rsid w:val="00EC463F"/>
    <w:rsid w:val="00EC555B"/>
    <w:rsid w:val="00ED04D1"/>
    <w:rsid w:val="00ED09D2"/>
    <w:rsid w:val="00ED3268"/>
    <w:rsid w:val="00ED3D80"/>
    <w:rsid w:val="00ED4DA0"/>
    <w:rsid w:val="00ED5AEE"/>
    <w:rsid w:val="00ED694E"/>
    <w:rsid w:val="00ED6A26"/>
    <w:rsid w:val="00EE0B2C"/>
    <w:rsid w:val="00EE15D6"/>
    <w:rsid w:val="00EE1752"/>
    <w:rsid w:val="00EE1B67"/>
    <w:rsid w:val="00EE2FE8"/>
    <w:rsid w:val="00EE3416"/>
    <w:rsid w:val="00EE3677"/>
    <w:rsid w:val="00EE3BAE"/>
    <w:rsid w:val="00EE4B74"/>
    <w:rsid w:val="00EE63BE"/>
    <w:rsid w:val="00EE7D9C"/>
    <w:rsid w:val="00EF0AF5"/>
    <w:rsid w:val="00EF3C1F"/>
    <w:rsid w:val="00EF44ED"/>
    <w:rsid w:val="00EF4CEB"/>
    <w:rsid w:val="00EF5E96"/>
    <w:rsid w:val="00EF689C"/>
    <w:rsid w:val="00EF73DC"/>
    <w:rsid w:val="00EF7CE2"/>
    <w:rsid w:val="00EF7E66"/>
    <w:rsid w:val="00F01B0E"/>
    <w:rsid w:val="00F01E81"/>
    <w:rsid w:val="00F02546"/>
    <w:rsid w:val="00F02F63"/>
    <w:rsid w:val="00F03D78"/>
    <w:rsid w:val="00F046F8"/>
    <w:rsid w:val="00F07DBE"/>
    <w:rsid w:val="00F1045A"/>
    <w:rsid w:val="00F1061E"/>
    <w:rsid w:val="00F12114"/>
    <w:rsid w:val="00F1238E"/>
    <w:rsid w:val="00F12F0B"/>
    <w:rsid w:val="00F14ABE"/>
    <w:rsid w:val="00F155AE"/>
    <w:rsid w:val="00F15DBF"/>
    <w:rsid w:val="00F1623C"/>
    <w:rsid w:val="00F17404"/>
    <w:rsid w:val="00F20276"/>
    <w:rsid w:val="00F21ACF"/>
    <w:rsid w:val="00F21EA4"/>
    <w:rsid w:val="00F21F73"/>
    <w:rsid w:val="00F221E9"/>
    <w:rsid w:val="00F22F18"/>
    <w:rsid w:val="00F23748"/>
    <w:rsid w:val="00F23A96"/>
    <w:rsid w:val="00F247C9"/>
    <w:rsid w:val="00F24C25"/>
    <w:rsid w:val="00F251F9"/>
    <w:rsid w:val="00F25B80"/>
    <w:rsid w:val="00F26F65"/>
    <w:rsid w:val="00F27323"/>
    <w:rsid w:val="00F30DBF"/>
    <w:rsid w:val="00F3277D"/>
    <w:rsid w:val="00F32896"/>
    <w:rsid w:val="00F3353E"/>
    <w:rsid w:val="00F336AD"/>
    <w:rsid w:val="00F33AFE"/>
    <w:rsid w:val="00F34BE2"/>
    <w:rsid w:val="00F351D7"/>
    <w:rsid w:val="00F356F5"/>
    <w:rsid w:val="00F3573C"/>
    <w:rsid w:val="00F37F40"/>
    <w:rsid w:val="00F40007"/>
    <w:rsid w:val="00F403F4"/>
    <w:rsid w:val="00F41423"/>
    <w:rsid w:val="00F421E5"/>
    <w:rsid w:val="00F4354B"/>
    <w:rsid w:val="00F4514A"/>
    <w:rsid w:val="00F474F4"/>
    <w:rsid w:val="00F47B6C"/>
    <w:rsid w:val="00F5057D"/>
    <w:rsid w:val="00F5247F"/>
    <w:rsid w:val="00F52EF9"/>
    <w:rsid w:val="00F53695"/>
    <w:rsid w:val="00F5380D"/>
    <w:rsid w:val="00F53DA3"/>
    <w:rsid w:val="00F53FA9"/>
    <w:rsid w:val="00F542BF"/>
    <w:rsid w:val="00F565C5"/>
    <w:rsid w:val="00F6009C"/>
    <w:rsid w:val="00F6056F"/>
    <w:rsid w:val="00F617C8"/>
    <w:rsid w:val="00F622AB"/>
    <w:rsid w:val="00F62346"/>
    <w:rsid w:val="00F625F1"/>
    <w:rsid w:val="00F64244"/>
    <w:rsid w:val="00F64466"/>
    <w:rsid w:val="00F654CF"/>
    <w:rsid w:val="00F655DA"/>
    <w:rsid w:val="00F65634"/>
    <w:rsid w:val="00F660F1"/>
    <w:rsid w:val="00F665A5"/>
    <w:rsid w:val="00F7027A"/>
    <w:rsid w:val="00F70B90"/>
    <w:rsid w:val="00F7237F"/>
    <w:rsid w:val="00F72902"/>
    <w:rsid w:val="00F730AE"/>
    <w:rsid w:val="00F74193"/>
    <w:rsid w:val="00F7537D"/>
    <w:rsid w:val="00F754AF"/>
    <w:rsid w:val="00F75921"/>
    <w:rsid w:val="00F75CB8"/>
    <w:rsid w:val="00F76315"/>
    <w:rsid w:val="00F805A9"/>
    <w:rsid w:val="00F80A6A"/>
    <w:rsid w:val="00F80E17"/>
    <w:rsid w:val="00F810A1"/>
    <w:rsid w:val="00F81AAB"/>
    <w:rsid w:val="00F828DA"/>
    <w:rsid w:val="00F82C5E"/>
    <w:rsid w:val="00F834D9"/>
    <w:rsid w:val="00F84DC9"/>
    <w:rsid w:val="00F85852"/>
    <w:rsid w:val="00F859CF"/>
    <w:rsid w:val="00F85B33"/>
    <w:rsid w:val="00F85F4F"/>
    <w:rsid w:val="00F8773F"/>
    <w:rsid w:val="00F87A90"/>
    <w:rsid w:val="00F91B05"/>
    <w:rsid w:val="00F91E68"/>
    <w:rsid w:val="00F92E64"/>
    <w:rsid w:val="00F92F2B"/>
    <w:rsid w:val="00F9350B"/>
    <w:rsid w:val="00F9484D"/>
    <w:rsid w:val="00F955C8"/>
    <w:rsid w:val="00F95FA0"/>
    <w:rsid w:val="00F97B61"/>
    <w:rsid w:val="00FA12F4"/>
    <w:rsid w:val="00FA2D0A"/>
    <w:rsid w:val="00FA2EE2"/>
    <w:rsid w:val="00FA3482"/>
    <w:rsid w:val="00FA47CD"/>
    <w:rsid w:val="00FA4EFD"/>
    <w:rsid w:val="00FA6537"/>
    <w:rsid w:val="00FB15E8"/>
    <w:rsid w:val="00FB1E08"/>
    <w:rsid w:val="00FB27C3"/>
    <w:rsid w:val="00FB41BB"/>
    <w:rsid w:val="00FB54A8"/>
    <w:rsid w:val="00FB5DCA"/>
    <w:rsid w:val="00FB7F05"/>
    <w:rsid w:val="00FC2825"/>
    <w:rsid w:val="00FC480E"/>
    <w:rsid w:val="00FC4B58"/>
    <w:rsid w:val="00FC534A"/>
    <w:rsid w:val="00FC592D"/>
    <w:rsid w:val="00FC5D9D"/>
    <w:rsid w:val="00FC6C1F"/>
    <w:rsid w:val="00FC7B0A"/>
    <w:rsid w:val="00FD20A5"/>
    <w:rsid w:val="00FD2330"/>
    <w:rsid w:val="00FD291D"/>
    <w:rsid w:val="00FD2AC6"/>
    <w:rsid w:val="00FD35C9"/>
    <w:rsid w:val="00FD6159"/>
    <w:rsid w:val="00FD6998"/>
    <w:rsid w:val="00FD7284"/>
    <w:rsid w:val="00FD7764"/>
    <w:rsid w:val="00FD7B87"/>
    <w:rsid w:val="00FD7BF5"/>
    <w:rsid w:val="00FE0A56"/>
    <w:rsid w:val="00FE26DC"/>
    <w:rsid w:val="00FE3AD6"/>
    <w:rsid w:val="00FE4ACB"/>
    <w:rsid w:val="00FE7538"/>
    <w:rsid w:val="00FF0FD9"/>
    <w:rsid w:val="00FF4C7E"/>
    <w:rsid w:val="00FF5392"/>
    <w:rsid w:val="00FF5E97"/>
    <w:rsid w:val="00FF6008"/>
    <w:rsid w:val="00FF64BC"/>
    <w:rsid w:val="00FF6649"/>
    <w:rsid w:val="00FF7431"/>
    <w:rsid w:val="00FF756C"/>
    <w:rsid w:val="00FF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6AD301"/>
  <w15:chartTrackingRefBased/>
  <w15:docId w15:val="{10FB77DF-EEFE-4A74-B490-B3B24D453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01D9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4354B"/>
  </w:style>
  <w:style w:type="character" w:styleId="CommentReference">
    <w:name w:val="annotation reference"/>
    <w:semiHidden/>
    <w:rsid w:val="00147EC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47EC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47ECB"/>
    <w:rPr>
      <w:b/>
      <w:bCs/>
    </w:rPr>
  </w:style>
  <w:style w:type="paragraph" w:styleId="BalloonText">
    <w:name w:val="Balloon Text"/>
    <w:basedOn w:val="Normal"/>
    <w:semiHidden/>
    <w:rsid w:val="00147EC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79130D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  <w:rsid w:val="0079130D"/>
  </w:style>
  <w:style w:type="paragraph" w:styleId="HTMLPreformatted">
    <w:name w:val="HTML Preformatted"/>
    <w:basedOn w:val="Normal"/>
    <w:rsid w:val="003023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Hyperlink">
    <w:name w:val="Hyperlink"/>
    <w:rsid w:val="00E27C63"/>
    <w:rPr>
      <w:rFonts w:ascii="Verdana" w:hAnsi="Verdana" w:hint="default"/>
      <w:strike w:val="0"/>
      <w:dstrike w:val="0"/>
      <w:color w:val="0F7FAF"/>
      <w:u w:val="none"/>
      <w:effect w:val="none"/>
    </w:rPr>
  </w:style>
  <w:style w:type="paragraph" w:styleId="Header">
    <w:name w:val="header"/>
    <w:basedOn w:val="Normal"/>
    <w:link w:val="HeaderChar"/>
    <w:uiPriority w:val="99"/>
    <w:rsid w:val="00301CFF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rsid w:val="00301CFF"/>
    <w:rPr>
      <w:sz w:val="24"/>
      <w:szCs w:val="24"/>
    </w:rPr>
  </w:style>
  <w:style w:type="table" w:styleId="TableGrid">
    <w:name w:val="Table Grid"/>
    <w:basedOn w:val="TableNormal"/>
    <w:uiPriority w:val="99"/>
    <w:rsid w:val="00D51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51046"/>
    <w:rPr>
      <w:sz w:val="24"/>
      <w:szCs w:val="24"/>
    </w:rPr>
  </w:style>
  <w:style w:type="table" w:styleId="TableGridLight">
    <w:name w:val="Grid Table Light"/>
    <w:basedOn w:val="TableNormal"/>
    <w:uiPriority w:val="40"/>
    <w:rsid w:val="002308E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Theme">
    <w:name w:val="Table Theme"/>
    <w:basedOn w:val="TableNormal"/>
    <w:rsid w:val="00230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C3E9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unhideWhenUsed/>
    <w:rsid w:val="001715EE"/>
    <w:pPr>
      <w:spacing w:before="100" w:beforeAutospacing="1" w:after="100" w:afterAutospacing="1"/>
    </w:pPr>
  </w:style>
  <w:style w:type="character" w:customStyle="1" w:styleId="CommentTextChar">
    <w:name w:val="Comment Text Char"/>
    <w:link w:val="CommentText"/>
    <w:semiHidden/>
    <w:rsid w:val="00F30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5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cs@ssi.dk" TargetMode="External"/><Relationship Id="rId13" Type="http://schemas.openxmlformats.org/officeDocument/2006/relationships/image" Target="media/image2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5" Type="http://schemas.openxmlformats.org/officeDocument/2006/relationships/image" Target="media/image3.emf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59CF1-5C80-46AA-B3F0-24AB673EA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80</Words>
  <Characters>3877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erotype and surface protein distribution among Danish invasive group B streptococcal isolates during 6 years</vt:lpstr>
    </vt:vector>
  </TitlesOfParts>
  <Company>Statens Serum institut</Company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rotype and surface protein distribution among Danish invasive group B streptococcal isolates during 6 years</dc:title>
  <dc:subject/>
  <dc:creator>Lotte Lambertsen</dc:creator>
  <cp:keywords/>
  <dc:description/>
  <cp:lastModifiedBy>Giorgia Aprile</cp:lastModifiedBy>
  <cp:revision>2</cp:revision>
  <cp:lastPrinted>2019-06-03T06:19:00Z</cp:lastPrinted>
  <dcterms:created xsi:type="dcterms:W3CDTF">2020-03-09T10:33:00Z</dcterms:created>
  <dcterms:modified xsi:type="dcterms:W3CDTF">2020-03-09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fection-genetics-and-evolution</vt:lpwstr>
  </property>
  <property fmtid="{D5CDD505-2E9C-101B-9397-08002B2CF9AE}" pid="15" name="Mendeley Recent Style Name 6_1">
    <vt:lpwstr>Infection, Genetics and Evolution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